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E1548B" w14:textId="77777777" w:rsidR="00D163BF" w:rsidRPr="00755A4B" w:rsidRDefault="00755A4B">
      <w:pPr>
        <w:rPr>
          <w:rFonts w:cstheme="minorHAnsi"/>
        </w:rPr>
      </w:pPr>
      <w:r w:rsidRPr="00FA49AA">
        <w:rPr>
          <w:rFonts w:cstheme="minorHAnsi"/>
        </w:rPr>
        <w:t xml:space="preserve">Supplementary table </w:t>
      </w:r>
      <w:r w:rsidR="001750A6">
        <w:rPr>
          <w:rFonts w:cstheme="minorHAnsi"/>
        </w:rPr>
        <w:t>S</w:t>
      </w:r>
      <w:r w:rsidR="004221BA">
        <w:rPr>
          <w:rFonts w:cstheme="minorHAnsi"/>
        </w:rPr>
        <w:t>1</w:t>
      </w:r>
      <w:r>
        <w:rPr>
          <w:rFonts w:cstheme="minorHAnsi"/>
        </w:rPr>
        <w:t>: Primer list used for RT-qPCR.</w:t>
      </w:r>
    </w:p>
    <w:tbl>
      <w:tblPr>
        <w:tblStyle w:val="GridTable1Light"/>
        <w:tblpPr w:leftFromText="180" w:rightFromText="180" w:vertAnchor="text" w:horzAnchor="page" w:tblpX="847" w:tblpY="452"/>
        <w:tblOverlap w:val="never"/>
        <w:tblW w:w="9634" w:type="dxa"/>
        <w:tblLayout w:type="fixed"/>
        <w:tblLook w:val="04A0" w:firstRow="1" w:lastRow="0" w:firstColumn="1" w:lastColumn="0" w:noHBand="0" w:noVBand="1"/>
      </w:tblPr>
      <w:tblGrid>
        <w:gridCol w:w="988"/>
        <w:gridCol w:w="3260"/>
        <w:gridCol w:w="2126"/>
        <w:gridCol w:w="2126"/>
        <w:gridCol w:w="1134"/>
      </w:tblGrid>
      <w:tr w:rsidR="00755A4B" w:rsidRPr="00DB1F3D" w14:paraId="1DD47E10" w14:textId="77777777" w:rsidTr="00845F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1A755C39" w14:textId="77777777" w:rsidR="00755A4B" w:rsidRPr="00416E0E" w:rsidRDefault="00755A4B" w:rsidP="00755A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6E0E">
              <w:rPr>
                <w:rFonts w:cstheme="minorHAnsi"/>
                <w:sz w:val="20"/>
                <w:szCs w:val="20"/>
              </w:rPr>
              <w:t>Gene</w:t>
            </w:r>
          </w:p>
        </w:tc>
        <w:tc>
          <w:tcPr>
            <w:tcW w:w="3260" w:type="dxa"/>
            <w:vAlign w:val="center"/>
          </w:tcPr>
          <w:p w14:paraId="235FB6C6" w14:textId="77777777" w:rsidR="00755A4B" w:rsidRPr="00416E0E" w:rsidRDefault="00755A4B" w:rsidP="00755A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416E0E">
              <w:rPr>
                <w:rFonts w:cstheme="minorHAnsi"/>
                <w:sz w:val="20"/>
                <w:szCs w:val="20"/>
              </w:rPr>
              <w:t>Sequence 5</w:t>
            </w:r>
            <w:r w:rsidRPr="00416E0E">
              <w:rPr>
                <w:rFonts w:cstheme="minorHAnsi"/>
                <w:sz w:val="20"/>
                <w:szCs w:val="20"/>
                <w:lang w:val="en-AU"/>
              </w:rPr>
              <w:t>’-3’</w:t>
            </w:r>
          </w:p>
        </w:tc>
        <w:tc>
          <w:tcPr>
            <w:tcW w:w="2126" w:type="dxa"/>
            <w:vAlign w:val="center"/>
          </w:tcPr>
          <w:p w14:paraId="29F38905" w14:textId="77777777" w:rsidR="00755A4B" w:rsidRPr="00416E0E" w:rsidRDefault="00755A4B" w:rsidP="00755A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6E0E">
              <w:rPr>
                <w:rFonts w:cstheme="minorHAnsi"/>
                <w:sz w:val="20"/>
                <w:szCs w:val="20"/>
              </w:rPr>
              <w:t>GenBank</w:t>
            </w:r>
          </w:p>
        </w:tc>
        <w:tc>
          <w:tcPr>
            <w:tcW w:w="2126" w:type="dxa"/>
            <w:vAlign w:val="center"/>
          </w:tcPr>
          <w:p w14:paraId="7EDC5C67" w14:textId="77777777" w:rsidR="00755A4B" w:rsidRPr="00416E0E" w:rsidRDefault="00755A4B" w:rsidP="00755A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6E0E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vAlign w:val="center"/>
          </w:tcPr>
          <w:p w14:paraId="66D1E895" w14:textId="77777777" w:rsidR="00755A4B" w:rsidRPr="00416E0E" w:rsidRDefault="00755A4B" w:rsidP="00755A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fficiency</w:t>
            </w:r>
          </w:p>
        </w:tc>
      </w:tr>
      <w:tr w:rsidR="00B77F2E" w:rsidRPr="00DB1F3D" w14:paraId="454F7E04" w14:textId="77777777" w:rsidTr="00845FB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vAlign w:val="center"/>
          </w:tcPr>
          <w:p w14:paraId="7BF4EECC" w14:textId="77777777" w:rsidR="00B77F2E" w:rsidRPr="00416E0E" w:rsidRDefault="00B77F2E" w:rsidP="00755A4B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416E0E">
              <w:rPr>
                <w:rFonts w:cstheme="minorHAnsi"/>
                <w:i/>
                <w:sz w:val="20"/>
                <w:szCs w:val="20"/>
              </w:rPr>
              <w:t>Anarchy</w:t>
            </w:r>
          </w:p>
        </w:tc>
        <w:tc>
          <w:tcPr>
            <w:tcW w:w="3260" w:type="dxa"/>
            <w:vAlign w:val="center"/>
          </w:tcPr>
          <w:p w14:paraId="7E79F0C8" w14:textId="77777777" w:rsidR="00B77F2E" w:rsidRPr="00416E0E" w:rsidRDefault="00B77F2E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6E0E">
              <w:rPr>
                <w:rFonts w:cstheme="minorHAnsi"/>
                <w:sz w:val="20"/>
                <w:szCs w:val="20"/>
              </w:rPr>
              <w:t>F: ACAAAGGAATGGAAGCCAAA</w:t>
            </w:r>
          </w:p>
        </w:tc>
        <w:tc>
          <w:tcPr>
            <w:tcW w:w="2126" w:type="dxa"/>
            <w:vMerge w:val="restart"/>
            <w:vAlign w:val="center"/>
          </w:tcPr>
          <w:p w14:paraId="27171F6B" w14:textId="7A3D8550" w:rsidR="00B77F2E" w:rsidRPr="00416E0E" w:rsidRDefault="004314C8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B48961</w:t>
            </w:r>
          </w:p>
        </w:tc>
        <w:tc>
          <w:tcPr>
            <w:tcW w:w="2126" w:type="dxa"/>
            <w:vMerge w:val="restart"/>
            <w:vAlign w:val="center"/>
          </w:tcPr>
          <w:p w14:paraId="3D1D21F7" w14:textId="33A6FF81" w:rsidR="00B77F2E" w:rsidRPr="00416E0E" w:rsidRDefault="00475529" w:rsidP="00E576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6E0E">
              <w:rPr>
                <w:rFonts w:cstheme="minorHAnsi"/>
                <w:sz w:val="20"/>
                <w:szCs w:val="20"/>
              </w:rPr>
              <w:fldChar w:fldCharType="begin"/>
            </w:r>
            <w:r w:rsidR="00E576E4">
              <w:rPr>
                <w:rFonts w:cstheme="minorHAnsi"/>
                <w:sz w:val="20"/>
                <w:szCs w:val="20"/>
              </w:rPr>
              <w:instrText xml:space="preserve"> ADDIN EN.CITE &lt;EndNote&gt;&lt;Cite&gt;&lt;Author&gt;Ronai&lt;/Author&gt;&lt;Year&gt;2016&lt;/Year&gt;&lt;RecNum&gt;222&lt;/RecNum&gt;&lt;DisplayText&gt;(Ronai, Oldroyd et al. 2016)&lt;/DisplayText&gt;&lt;record&gt;&lt;rec-number&gt;222&lt;/rec-number&gt;&lt;foreign-keys&gt;&lt;key app="EN" db-id="wp5zrssz7x9sx3ee9vn5zwee5fea5fxaaefx" timestamp="1516574715"&gt;222&lt;/key&gt;&lt;/foreign-keys&gt;&lt;ref-type name="Journal Article"&gt;17&lt;/ref-type&gt;&lt;contributors&gt;&lt;authors&gt;&lt;author&gt;Ronai, Isobel&lt;/author&gt;&lt;author&gt;Oldroyd, Benjamin P&lt;/author&gt;&lt;author&gt;Barton, Deborah A&lt;/author&gt;&lt;author&gt;Cabanes, Guénaël&lt;/author&gt;&lt;author&gt;Lim, Julianne&lt;/author&gt;&lt;author&gt;Vergoz, Vanina&lt;/author&gt;&lt;/authors&gt;&lt;/contributors&gt;&lt;titles&gt;&lt;title&gt;Anarchy is a molecular signature of worker sterility in the honey bee&lt;/title&gt;&lt;secondary-title&gt;Molecular biology and evolution&lt;/secondary-title&gt;&lt;/titles&gt;&lt;periodical&gt;&lt;full-title&gt;Molecular biology and evolution&lt;/full-title&gt;&lt;abbr-1&gt;Mol. Biol. Evol.&lt;/abbr-1&gt;&lt;/periodical&gt;&lt;pages&gt;134-142&lt;/pages&gt;&lt;volume&gt;33&lt;/volume&gt;&lt;number&gt;1&lt;/number&gt;&lt;dates&gt;&lt;year&gt;2016&lt;/year&gt;&lt;/dates&gt;&lt;isbn&gt;1537-1719&lt;/isbn&gt;&lt;urls&gt;&lt;related-urls&gt;&lt;url&gt;https://watermark.silverchair.com/msv202.pdf?token=AQECAHi208BE49Ooan9kkhW_Ercy7Dm3ZL_9Cf3qfKAc485ysgAAAbowggG2BgkqhkiG9w0BBwagggGnMIIBowIBADCCAZwGCSqGSIb3DQEHATAeBglghkgBZQMEAS4wEQQMFFuGp337lL-yUy7HAgEQgIIBbfBNWyOY-zoab6Of3Hp0V_hDvxtd3Ufyvgo7FrZNurpwl0BwZ-mka0XW0kSN4kRcrS45sk57oZ3r905f3tTDvqVODlrSqDXIcfr6Q3VXx0XjxcQEdnscGn9eH8P6XdxolMkOS9b93xKwwen97SoVVjtu_gIXCaCYnQyavSS05zUTfm3TWVumD7hAge9rDzxPAvCmdXKmDtRoK_6PNJ5uVTR-Q0-_VoPVbpFegZfF-yme2P_U88UkLun17br14NIInT_diPprg9gVI2Ql83dDAWVYGk8P1SKcO01Cc3yx90a2wuGzOvIv22Hb06GARlF6rmJjN2imHK26ikRzGK_4xuzJDicxx1Vdr8JAa6MS3MuOakarCQCsAv_lGk4WZ5f0xSnyFJdGq1vVuK-dKIuy2zZ_URPrI5tBJHRJfOQ_XOwirH3AqVuJGEISeabvtPIYOME9cMNZF4jgUFM7fr-8Kz96HRkMTscCQ5cgvwuH&lt;/url&gt;&lt;/related-urls&gt;&lt;/urls&gt;&lt;electronic-resource-num&gt;10.1093/molbev/msv202&lt;/electronic-resource-num&gt;&lt;/record&gt;&lt;/Cite&gt;&lt;/EndNote&gt;</w:instrText>
            </w:r>
            <w:r w:rsidRPr="00416E0E">
              <w:rPr>
                <w:rFonts w:cstheme="minorHAnsi"/>
                <w:sz w:val="20"/>
                <w:szCs w:val="20"/>
              </w:rPr>
              <w:fldChar w:fldCharType="separate"/>
            </w:r>
            <w:r w:rsidR="00E576E4">
              <w:rPr>
                <w:rFonts w:cstheme="minorHAnsi"/>
                <w:noProof/>
                <w:sz w:val="20"/>
                <w:szCs w:val="20"/>
              </w:rPr>
              <w:t>(Ronai, Oldroyd et al. 2016)</w:t>
            </w:r>
            <w:r w:rsidRPr="00416E0E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Merge w:val="restart"/>
            <w:vAlign w:val="center"/>
          </w:tcPr>
          <w:p w14:paraId="21ACCF42" w14:textId="77777777" w:rsidR="00D163BF" w:rsidRPr="003F2DE6" w:rsidRDefault="00D163BF" w:rsidP="003F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F2DE6">
              <w:rPr>
                <w:rFonts w:cstheme="minorHAnsi"/>
                <w:sz w:val="20"/>
                <w:szCs w:val="20"/>
              </w:rPr>
              <w:t>1.78</w:t>
            </w:r>
          </w:p>
          <w:p w14:paraId="7D97D83C" w14:textId="77777777" w:rsidR="00B77F2E" w:rsidRPr="003F2DE6" w:rsidRDefault="00B77F2E" w:rsidP="003F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77F2E" w:rsidRPr="00DB1F3D" w14:paraId="50EE6496" w14:textId="77777777" w:rsidTr="00845FB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15A241FD" w14:textId="77777777" w:rsidR="00B77F2E" w:rsidRPr="00416E0E" w:rsidRDefault="00B77F2E" w:rsidP="00755A4B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14:paraId="0CCA34EB" w14:textId="77777777" w:rsidR="00B77F2E" w:rsidRPr="00416E0E" w:rsidRDefault="00B77F2E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6E0E">
              <w:rPr>
                <w:rFonts w:cstheme="minorHAnsi"/>
                <w:sz w:val="20"/>
                <w:szCs w:val="20"/>
              </w:rPr>
              <w:t>R: GGAAATTTACACGGGGAACA</w:t>
            </w:r>
          </w:p>
        </w:tc>
        <w:tc>
          <w:tcPr>
            <w:tcW w:w="2126" w:type="dxa"/>
            <w:vMerge/>
            <w:vAlign w:val="center"/>
          </w:tcPr>
          <w:p w14:paraId="445CE314" w14:textId="77777777" w:rsidR="00B77F2E" w:rsidRPr="00416E0E" w:rsidRDefault="00B77F2E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14:paraId="3A804996" w14:textId="77777777" w:rsidR="00B77F2E" w:rsidRPr="00416E0E" w:rsidRDefault="00B77F2E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6693D8BB" w14:textId="77777777" w:rsidR="00B77F2E" w:rsidRPr="003F2DE6" w:rsidRDefault="00B77F2E" w:rsidP="003F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77F2E" w:rsidRPr="00DB1F3D" w14:paraId="239BB027" w14:textId="77777777" w:rsidTr="00845FB3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vAlign w:val="center"/>
          </w:tcPr>
          <w:p w14:paraId="6495A27C" w14:textId="77777777" w:rsidR="00B77F2E" w:rsidRPr="00416E0E" w:rsidRDefault="00B77F2E" w:rsidP="00755A4B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416E0E">
              <w:rPr>
                <w:rFonts w:cstheme="minorHAnsi"/>
                <w:i/>
                <w:sz w:val="20"/>
                <w:szCs w:val="20"/>
              </w:rPr>
              <w:t>Buffy</w:t>
            </w:r>
          </w:p>
        </w:tc>
        <w:tc>
          <w:tcPr>
            <w:tcW w:w="3260" w:type="dxa"/>
            <w:vAlign w:val="center"/>
          </w:tcPr>
          <w:p w14:paraId="5B8760A3" w14:textId="77777777" w:rsidR="00B77F2E" w:rsidRPr="00416E0E" w:rsidRDefault="00B77F2E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6E0E">
              <w:rPr>
                <w:rFonts w:cstheme="minorHAnsi"/>
                <w:sz w:val="20"/>
                <w:szCs w:val="20"/>
              </w:rPr>
              <w:t>F:  TGTTGCACGACAAAT</w:t>
            </w:r>
          </w:p>
        </w:tc>
        <w:tc>
          <w:tcPr>
            <w:tcW w:w="2126" w:type="dxa"/>
            <w:vMerge w:val="restart"/>
            <w:vAlign w:val="center"/>
          </w:tcPr>
          <w:p w14:paraId="73933523" w14:textId="43F4F106" w:rsidR="00B77F2E" w:rsidRPr="00416E0E" w:rsidRDefault="004314C8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B49154</w:t>
            </w:r>
          </w:p>
        </w:tc>
        <w:tc>
          <w:tcPr>
            <w:tcW w:w="2126" w:type="dxa"/>
            <w:vMerge w:val="restart"/>
            <w:vAlign w:val="center"/>
          </w:tcPr>
          <w:p w14:paraId="716A7D71" w14:textId="135362FC" w:rsidR="00B77F2E" w:rsidRPr="00416E0E" w:rsidRDefault="00475529" w:rsidP="00E576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6E0E">
              <w:rPr>
                <w:rFonts w:cstheme="minorHAnsi"/>
                <w:sz w:val="20"/>
                <w:szCs w:val="20"/>
              </w:rPr>
              <w:fldChar w:fldCharType="begin"/>
            </w:r>
            <w:r w:rsidR="00E576E4">
              <w:rPr>
                <w:rFonts w:cstheme="minorHAnsi"/>
                <w:sz w:val="20"/>
                <w:szCs w:val="20"/>
              </w:rPr>
              <w:instrText xml:space="preserve"> ADDIN EN.CITE &lt;EndNote&gt;&lt;Cite&gt;&lt;Author&gt;Ronai&lt;/Author&gt;&lt;Year&gt;2016&lt;/Year&gt;&lt;RecNum&gt;222&lt;/RecNum&gt;&lt;DisplayText&gt;(Ronai, Oldroyd et al. 2016)&lt;/DisplayText&gt;&lt;record&gt;&lt;rec-number&gt;222&lt;/rec-number&gt;&lt;foreign-keys&gt;&lt;key app="EN" db-id="wp5zrssz7x9sx3ee9vn5zwee5fea5fxaaefx" timestamp="1516574715"&gt;222&lt;/key&gt;&lt;/foreign-keys&gt;&lt;ref-type name="Journal Article"&gt;17&lt;/ref-type&gt;&lt;contributors&gt;&lt;authors&gt;&lt;author&gt;Ronai, Isobel&lt;/author&gt;&lt;author&gt;Oldroyd, Benjamin P&lt;/author&gt;&lt;author&gt;Barton, Deborah A&lt;/author&gt;&lt;author&gt;Cabanes, Guénaël&lt;/author&gt;&lt;author&gt;Lim, Julianne&lt;/author&gt;&lt;author&gt;Vergoz, Vanina&lt;/author&gt;&lt;/authors&gt;&lt;/contributors&gt;&lt;titles&gt;&lt;title&gt;Anarchy is a molecular signature of worker sterility in the honey bee&lt;/title&gt;&lt;secondary-title&gt;Molecular biology and evolution&lt;/secondary-title&gt;&lt;/titles&gt;&lt;periodical&gt;&lt;full-title&gt;Molecular biology and evolution&lt;/full-title&gt;&lt;abbr-1&gt;Mol. Biol. Evol.&lt;/abbr-1&gt;&lt;/periodical&gt;&lt;pages&gt;134-142&lt;/pages&gt;&lt;volume&gt;33&lt;/volume&gt;&lt;number&gt;1&lt;/number&gt;&lt;dates&gt;&lt;year&gt;2016&lt;/year&gt;&lt;/dates&gt;&lt;isbn&gt;1537-1719&lt;/isbn&gt;&lt;urls&gt;&lt;related-urls&gt;&lt;url&gt;https://watermark.silverchair.com/msv202.pdf?token=AQECAHi208BE49Ooan9kkhW_Ercy7Dm3ZL_9Cf3qfKAc485ysgAAAbowggG2BgkqhkiG9w0BBwagggGnMIIBowIBADCCAZwGCSqGSIb3DQEHATAeBglghkgBZQMEAS4wEQQMFFuGp337lL-yUy7HAgEQgIIBbfBNWyOY-zoab6Of3Hp0V_hDvxtd3Ufyvgo7FrZNurpwl0BwZ-mka0XW0kSN4kRcrS45sk57oZ3r905f3tTDvqVODlrSqDXIcfr6Q3VXx0XjxcQEdnscGn9eH8P6XdxolMkOS9b93xKwwen97SoVVjtu_gIXCaCYnQyavSS05zUTfm3TWVumD7hAge9rDzxPAvCmdXKmDtRoK_6PNJ5uVTR-Q0-_VoPVbpFegZfF-yme2P_U88UkLun17br14NIInT_diPprg9gVI2Ql83dDAWVYGk8P1SKcO01Cc3yx90a2wuGzOvIv22Hb06GARlF6rmJjN2imHK26ikRzGK_4xuzJDicxx1Vdr8JAa6MS3MuOakarCQCsAv_lGk4WZ5f0xSnyFJdGq1vVuK-dKIuy2zZ_URPrI5tBJHRJfOQ_XOwirH3AqVuJGEISeabvtPIYOME9cMNZF4jgUFM7fr-8Kz96HRkMTscCQ5cgvwuH&lt;/url&gt;&lt;/related-urls&gt;&lt;/urls&gt;&lt;electronic-resource-num&gt;10.1093/molbev/msv202&lt;/electronic-resource-num&gt;&lt;/record&gt;&lt;/Cite&gt;&lt;/EndNote&gt;</w:instrText>
            </w:r>
            <w:r w:rsidRPr="00416E0E">
              <w:rPr>
                <w:rFonts w:cstheme="minorHAnsi"/>
                <w:sz w:val="20"/>
                <w:szCs w:val="20"/>
              </w:rPr>
              <w:fldChar w:fldCharType="separate"/>
            </w:r>
            <w:r w:rsidR="00E576E4">
              <w:rPr>
                <w:rFonts w:cstheme="minorHAnsi"/>
                <w:noProof/>
                <w:sz w:val="20"/>
                <w:szCs w:val="20"/>
              </w:rPr>
              <w:t>(Ronai, Oldroyd et al. 2016)</w:t>
            </w:r>
            <w:r w:rsidRPr="00416E0E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Merge w:val="restart"/>
            <w:vAlign w:val="center"/>
          </w:tcPr>
          <w:p w14:paraId="1D5B5077" w14:textId="77777777" w:rsidR="00D163BF" w:rsidRPr="003F2DE6" w:rsidRDefault="00D163BF" w:rsidP="003F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F2DE6">
              <w:rPr>
                <w:rFonts w:cstheme="minorHAnsi"/>
                <w:sz w:val="20"/>
                <w:szCs w:val="20"/>
              </w:rPr>
              <w:t>1.74</w:t>
            </w:r>
          </w:p>
          <w:p w14:paraId="532A94CF" w14:textId="77777777" w:rsidR="00B77F2E" w:rsidRPr="003F2DE6" w:rsidRDefault="00B77F2E" w:rsidP="003F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77F2E" w:rsidRPr="00DB1F3D" w14:paraId="5825D924" w14:textId="77777777" w:rsidTr="00845FB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26C191AD" w14:textId="77777777" w:rsidR="00B77F2E" w:rsidRPr="00416E0E" w:rsidRDefault="00B77F2E" w:rsidP="00755A4B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14:paraId="6AFE5497" w14:textId="77777777" w:rsidR="00B77F2E" w:rsidRPr="00416E0E" w:rsidRDefault="00B77F2E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6E0E">
              <w:rPr>
                <w:rFonts w:cstheme="minorHAnsi"/>
                <w:sz w:val="20"/>
                <w:szCs w:val="20"/>
              </w:rPr>
              <w:t>R:  AGGTTTGCCCTGACG</w:t>
            </w:r>
          </w:p>
        </w:tc>
        <w:tc>
          <w:tcPr>
            <w:tcW w:w="2126" w:type="dxa"/>
            <w:vMerge/>
            <w:vAlign w:val="center"/>
          </w:tcPr>
          <w:p w14:paraId="3A000E48" w14:textId="77777777" w:rsidR="00B77F2E" w:rsidRPr="00416E0E" w:rsidRDefault="00B77F2E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14:paraId="2F30A983" w14:textId="77777777" w:rsidR="00B77F2E" w:rsidRPr="00416E0E" w:rsidRDefault="00B77F2E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78E3D9C2" w14:textId="77777777" w:rsidR="00B77F2E" w:rsidRPr="003F2DE6" w:rsidRDefault="00B77F2E" w:rsidP="003F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77F2E" w:rsidRPr="00DB1F3D" w14:paraId="15C175A0" w14:textId="77777777" w:rsidTr="00845FB3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vAlign w:val="center"/>
          </w:tcPr>
          <w:p w14:paraId="3F08290C" w14:textId="77777777" w:rsidR="00B77F2E" w:rsidRPr="00416E0E" w:rsidRDefault="00B77F2E" w:rsidP="00755A4B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16E0E">
              <w:rPr>
                <w:rFonts w:cstheme="minorHAnsi"/>
                <w:i/>
                <w:sz w:val="20"/>
                <w:szCs w:val="20"/>
              </w:rPr>
              <w:t>VgR</w:t>
            </w:r>
            <w:proofErr w:type="spellEnd"/>
          </w:p>
        </w:tc>
        <w:tc>
          <w:tcPr>
            <w:tcW w:w="3260" w:type="dxa"/>
            <w:vAlign w:val="center"/>
          </w:tcPr>
          <w:p w14:paraId="371B8B93" w14:textId="77777777" w:rsidR="00B77F2E" w:rsidRPr="00416E0E" w:rsidRDefault="00B77F2E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416E0E">
              <w:rPr>
                <w:rFonts w:cstheme="minorHAnsi"/>
                <w:sz w:val="20"/>
                <w:szCs w:val="20"/>
              </w:rPr>
              <w:t xml:space="preserve">F: </w:t>
            </w:r>
            <w:r w:rsidRPr="00416E0E">
              <w:rPr>
                <w:rFonts w:eastAsia="Times New Roman" w:cstheme="minorHAnsi"/>
                <w:sz w:val="20"/>
                <w:szCs w:val="20"/>
                <w:lang w:val="en-AU"/>
              </w:rPr>
              <w:t xml:space="preserve"> </w:t>
            </w:r>
            <w:r w:rsidRPr="00416E0E">
              <w:rPr>
                <w:rFonts w:cstheme="minorHAnsi"/>
                <w:sz w:val="20"/>
                <w:szCs w:val="20"/>
                <w:lang w:val="en-AU"/>
              </w:rPr>
              <w:t>ACCTTACGACATTGCCCT</w:t>
            </w:r>
          </w:p>
        </w:tc>
        <w:tc>
          <w:tcPr>
            <w:tcW w:w="2126" w:type="dxa"/>
            <w:vMerge w:val="restart"/>
            <w:vAlign w:val="center"/>
          </w:tcPr>
          <w:p w14:paraId="36C6548E" w14:textId="77777777" w:rsidR="00B77F2E" w:rsidRPr="00416E0E" w:rsidRDefault="00B77F2E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6E0E">
              <w:rPr>
                <w:rFonts w:cstheme="minorHAnsi"/>
                <w:sz w:val="20"/>
                <w:szCs w:val="20"/>
              </w:rPr>
              <w:t>GB40823</w:t>
            </w:r>
          </w:p>
        </w:tc>
        <w:tc>
          <w:tcPr>
            <w:tcW w:w="2126" w:type="dxa"/>
            <w:vMerge w:val="restart"/>
            <w:vAlign w:val="center"/>
          </w:tcPr>
          <w:p w14:paraId="71A6905E" w14:textId="1E6397CC" w:rsidR="00B77F2E" w:rsidRPr="00416E0E" w:rsidRDefault="00B77F2E" w:rsidP="00E576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6E0E">
              <w:rPr>
                <w:rFonts w:cstheme="minorHAnsi"/>
                <w:sz w:val="20"/>
                <w:szCs w:val="20"/>
              </w:rPr>
              <w:fldChar w:fldCharType="begin"/>
            </w:r>
            <w:r w:rsidR="00E576E4">
              <w:rPr>
                <w:rFonts w:cstheme="minorHAnsi"/>
                <w:sz w:val="20"/>
                <w:szCs w:val="20"/>
              </w:rPr>
              <w:instrText xml:space="preserve"> ADDIN EN.CITE &lt;EndNote&gt;&lt;Cite&gt;&lt;Author&gt;Lourenço&lt;/Author&gt;&lt;Year&gt;2012&lt;/Year&gt;&lt;RecNum&gt;708&lt;/RecNum&gt;&lt;DisplayText&gt;(Lourenço, Martins et al. 2012)&lt;/DisplayText&gt;&lt;record&gt;&lt;rec-number&gt;708&lt;/rec-number&gt;&lt;foreign-keys&gt;&lt;key app="EN" db-id="wp5zrssz7x9sx3ee9vn5zwee5fea5fxaaefx" timestamp="1595816409"&gt;708&lt;/key&gt;&lt;/foreign-keys&gt;&lt;ref-type name="Journal Article"&gt;17&lt;/ref-type&gt;&lt;contributors&gt;&lt;authors&gt;&lt;author&gt;Lourenço, Anete Pedro&lt;/author&gt;&lt;author&gt;Martins, Juliana Ramos&lt;/author&gt;&lt;author&gt;Guidugli-Lazzarini, Karina Rosa&lt;/author&gt;&lt;author&gt;Macedo, Liliane Maria Fróes&lt;/author&gt;&lt;author&gt;Bitondi, Márcia Maria Gentile&lt;/author&gt;&lt;author&gt;Simões, Zilá Luz Paulino&lt;/author&gt;&lt;/authors&gt;&lt;/contributors&gt;&lt;titles&gt;&lt;title&gt;&lt;style face="normal" font="default" size="100%"&gt;Potential costs of bacterial infection on storage protein gene expression and reproduction in queenless &lt;/style&gt;&lt;style face="italic" font="default" size="100%"&gt;Apis mellifera&lt;/style&gt;&lt;style face="normal" font="default" size="100%"&gt; worker bees on distinct dietary regimes&lt;/style&gt;&lt;/title&gt;&lt;secondary-title&gt;Journal of insect physiology&lt;/secondary-title&gt;&lt;/titles&gt;&lt;periodical&gt;&lt;full-title&gt;Journal of insect physiology&lt;/full-title&gt;&lt;abbr-1&gt;J. Insect Physiol.&lt;/abbr-1&gt;&lt;/periodical&gt;&lt;pages&gt;1217-1225&lt;/pages&gt;&lt;volume&gt;58&lt;/volume&gt;&lt;number&gt;9&lt;/number&gt;&lt;dates&gt;&lt;year&gt;2012&lt;/year&gt;&lt;/dates&gt;&lt;isbn&gt;0022-1910&lt;/isbn&gt;&lt;urls&gt;&lt;/urls&gt;&lt;/record&gt;&lt;/Cite&gt;&lt;/EndNote&gt;</w:instrText>
            </w:r>
            <w:r w:rsidRPr="00416E0E">
              <w:rPr>
                <w:rFonts w:cstheme="minorHAnsi"/>
                <w:sz w:val="20"/>
                <w:szCs w:val="20"/>
              </w:rPr>
              <w:fldChar w:fldCharType="separate"/>
            </w:r>
            <w:r w:rsidRPr="00416E0E">
              <w:rPr>
                <w:rFonts w:cstheme="minorHAnsi"/>
                <w:noProof/>
                <w:sz w:val="20"/>
                <w:szCs w:val="20"/>
              </w:rPr>
              <w:t>(Lourenço, Martins et al. 2012)</w:t>
            </w:r>
            <w:r w:rsidRPr="00416E0E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Merge w:val="restart"/>
            <w:vAlign w:val="center"/>
          </w:tcPr>
          <w:p w14:paraId="1DFD5C9D" w14:textId="77777777" w:rsidR="00D163BF" w:rsidRPr="003F2DE6" w:rsidRDefault="00D163BF" w:rsidP="003F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F2DE6">
              <w:rPr>
                <w:rFonts w:cstheme="minorHAnsi"/>
                <w:sz w:val="20"/>
                <w:szCs w:val="20"/>
              </w:rPr>
              <w:t>1.72</w:t>
            </w:r>
          </w:p>
          <w:p w14:paraId="1BD6AD42" w14:textId="77777777" w:rsidR="00B77F2E" w:rsidRPr="003F2DE6" w:rsidRDefault="00B77F2E" w:rsidP="003F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77F2E" w:rsidRPr="00DB1F3D" w14:paraId="7FF10E3A" w14:textId="77777777" w:rsidTr="00845FB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39CA3AE4" w14:textId="77777777" w:rsidR="00B77F2E" w:rsidRPr="00416E0E" w:rsidRDefault="00B77F2E" w:rsidP="00755A4B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14:paraId="1E420669" w14:textId="77777777" w:rsidR="00B77F2E" w:rsidRPr="00416E0E" w:rsidRDefault="00B77F2E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416E0E">
              <w:rPr>
                <w:rFonts w:cstheme="minorHAnsi"/>
                <w:sz w:val="20"/>
                <w:szCs w:val="20"/>
              </w:rPr>
              <w:t xml:space="preserve">R: </w:t>
            </w:r>
            <w:r w:rsidRPr="00416E0E">
              <w:rPr>
                <w:rFonts w:eastAsia="Times New Roman" w:cstheme="minorHAnsi"/>
                <w:sz w:val="20"/>
                <w:szCs w:val="20"/>
                <w:lang w:val="en-AU"/>
              </w:rPr>
              <w:t xml:space="preserve"> </w:t>
            </w:r>
            <w:r w:rsidRPr="00416E0E">
              <w:rPr>
                <w:rFonts w:cstheme="minorHAnsi"/>
                <w:sz w:val="20"/>
                <w:szCs w:val="20"/>
                <w:lang w:val="en-AU"/>
              </w:rPr>
              <w:t>TGTGATTTTCGGTCCAAGCCC</w:t>
            </w:r>
          </w:p>
        </w:tc>
        <w:tc>
          <w:tcPr>
            <w:tcW w:w="2126" w:type="dxa"/>
            <w:vMerge/>
            <w:vAlign w:val="center"/>
          </w:tcPr>
          <w:p w14:paraId="65FCABDB" w14:textId="77777777" w:rsidR="00B77F2E" w:rsidRPr="00416E0E" w:rsidRDefault="00B77F2E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14:paraId="2959D5DD" w14:textId="77777777" w:rsidR="00B77F2E" w:rsidRPr="00416E0E" w:rsidRDefault="00B77F2E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766E48F0" w14:textId="77777777" w:rsidR="00B77F2E" w:rsidRPr="003F2DE6" w:rsidRDefault="00B77F2E" w:rsidP="003F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77F2E" w:rsidRPr="00DB1F3D" w14:paraId="10F1B070" w14:textId="77777777" w:rsidTr="00845FB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vAlign w:val="center"/>
          </w:tcPr>
          <w:p w14:paraId="5DBBCEC4" w14:textId="77777777" w:rsidR="00B77F2E" w:rsidRPr="00416E0E" w:rsidRDefault="00B77F2E" w:rsidP="00755A4B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416E0E">
              <w:rPr>
                <w:rFonts w:cstheme="minorHAnsi"/>
                <w:i/>
                <w:sz w:val="20"/>
                <w:szCs w:val="20"/>
              </w:rPr>
              <w:t>Actin</w:t>
            </w:r>
          </w:p>
        </w:tc>
        <w:tc>
          <w:tcPr>
            <w:tcW w:w="3260" w:type="dxa"/>
            <w:vAlign w:val="center"/>
          </w:tcPr>
          <w:p w14:paraId="08F80D3F" w14:textId="77777777" w:rsidR="00B77F2E" w:rsidRPr="00416E0E" w:rsidRDefault="00B77F2E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6E0E">
              <w:rPr>
                <w:rFonts w:cstheme="minorHAnsi"/>
                <w:sz w:val="20"/>
                <w:szCs w:val="20"/>
              </w:rPr>
              <w:t xml:space="preserve">F: </w:t>
            </w:r>
            <w:r w:rsidRPr="00416E0E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416E0E">
              <w:rPr>
                <w:rFonts w:cstheme="minorHAnsi"/>
                <w:sz w:val="20"/>
                <w:szCs w:val="20"/>
              </w:rPr>
              <w:t>TGCCAACACTGTCCTTTCTG</w:t>
            </w:r>
          </w:p>
        </w:tc>
        <w:tc>
          <w:tcPr>
            <w:tcW w:w="2126" w:type="dxa"/>
            <w:vMerge w:val="restart"/>
            <w:vAlign w:val="center"/>
          </w:tcPr>
          <w:p w14:paraId="2F20EDC6" w14:textId="1AEF9190" w:rsidR="00B77F2E" w:rsidRPr="00416E0E" w:rsidRDefault="004314C8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B44311</w:t>
            </w:r>
          </w:p>
        </w:tc>
        <w:tc>
          <w:tcPr>
            <w:tcW w:w="2126" w:type="dxa"/>
            <w:vMerge w:val="restart"/>
            <w:vAlign w:val="center"/>
          </w:tcPr>
          <w:p w14:paraId="1D4E8E23" w14:textId="77777777" w:rsidR="00B77F2E" w:rsidRPr="00416E0E" w:rsidRDefault="00B77F2E" w:rsidP="00B77F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Scharlaken&lt;/Author&gt;&lt;Year&gt;2008&lt;/Year&gt;&lt;RecNum&gt;716&lt;/RecNum&gt;&lt;DisplayText&gt;(Scharlaken, de Graaf et al. 2008)&lt;/DisplayText&gt;&lt;record&gt;&lt;rec-number&gt;716&lt;/rec-number&gt;&lt;foreign-keys&gt;&lt;key app="EN" db-id="wp5zrssz7x9sx3ee9vn5zwee5fea5fxaaefx" timestamp="1595832374"&gt;716&lt;/key&gt;&lt;/foreign-keys&gt;&lt;ref-type name="Journal Article"&gt;17&lt;/ref-type&gt;&lt;contributors&gt;&lt;authors&gt;&lt;author&gt;Scharlaken, Bieke&lt;/author&gt;&lt;author&gt;de Graaf, Dirk C&lt;/author&gt;&lt;author&gt;Goossens, Karen&lt;/author&gt;&lt;author&gt;Brunain, Marleen&lt;/author&gt;&lt;author&gt;Peelman, Luc J&lt;/author&gt;&lt;author&gt;Jacobs, Frans J&lt;/author&gt;&lt;/authors&gt;&lt;/contributors&gt;&lt;titles&gt;&lt;title&gt;Reference gene selection for insect expression studies using quantitative real-time PCR: The head of the honeybee, Apis mellifera, after a bacterial challenge&lt;/title&gt;&lt;secondary-title&gt;Journal of insect Science&lt;/secondary-title&gt;&lt;/titles&gt;&lt;periodical&gt;&lt;full-title&gt;Journal of insect science&lt;/full-title&gt;&lt;abbr-1&gt;J Insect Sci&lt;/abbr-1&gt;&lt;/periodical&gt;&lt;pages&gt;33&lt;/pages&gt;&lt;volume&gt;8&lt;/volume&gt;&lt;number&gt;1&lt;/number&gt;&lt;dates&gt;&lt;year&gt;2008&lt;/year&gt;&lt;/dates&gt;&lt;isbn&gt;1536-2442&lt;/isbn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Scharlaken, de Graaf et al. 2008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Merge w:val="restart"/>
            <w:vAlign w:val="center"/>
          </w:tcPr>
          <w:p w14:paraId="69AF99F2" w14:textId="77777777" w:rsidR="00B77F2E" w:rsidRPr="003F2DE6" w:rsidRDefault="00B77F2E" w:rsidP="003F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F2DE6">
              <w:rPr>
                <w:rFonts w:cstheme="minorHAnsi"/>
                <w:sz w:val="20"/>
                <w:szCs w:val="20"/>
              </w:rPr>
              <w:t>2.03</w:t>
            </w:r>
          </w:p>
          <w:p w14:paraId="10B1D2D3" w14:textId="77777777" w:rsidR="00B77F2E" w:rsidRPr="003F2DE6" w:rsidRDefault="00B77F2E" w:rsidP="003F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77F2E" w:rsidRPr="00DB1F3D" w14:paraId="56628153" w14:textId="77777777" w:rsidTr="00845FB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230A6C9D" w14:textId="77777777" w:rsidR="00B77F2E" w:rsidRPr="00416E0E" w:rsidRDefault="00B77F2E" w:rsidP="00755A4B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14:paraId="61F59827" w14:textId="77777777" w:rsidR="00B77F2E" w:rsidRPr="00416E0E" w:rsidRDefault="00B77F2E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6E0E">
              <w:rPr>
                <w:rFonts w:cstheme="minorHAnsi"/>
                <w:sz w:val="20"/>
                <w:szCs w:val="20"/>
              </w:rPr>
              <w:t xml:space="preserve">R: </w:t>
            </w:r>
            <w:r w:rsidRPr="00416E0E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416E0E">
              <w:rPr>
                <w:rFonts w:cstheme="minorHAnsi"/>
                <w:sz w:val="20"/>
                <w:szCs w:val="20"/>
              </w:rPr>
              <w:t>AGAATTGACCCACCAATCCA</w:t>
            </w:r>
          </w:p>
        </w:tc>
        <w:tc>
          <w:tcPr>
            <w:tcW w:w="2126" w:type="dxa"/>
            <w:vMerge/>
            <w:vAlign w:val="center"/>
          </w:tcPr>
          <w:p w14:paraId="25DAF732" w14:textId="77777777" w:rsidR="00B77F2E" w:rsidRPr="00416E0E" w:rsidRDefault="00B77F2E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14:paraId="5C4A09A3" w14:textId="77777777" w:rsidR="00B77F2E" w:rsidRPr="00416E0E" w:rsidRDefault="00B77F2E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1F608F34" w14:textId="77777777" w:rsidR="00B77F2E" w:rsidRPr="003F2DE6" w:rsidRDefault="00B77F2E" w:rsidP="003F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163BF" w:rsidRPr="00DB1F3D" w14:paraId="32B737BA" w14:textId="77777777" w:rsidTr="00845FB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vAlign w:val="center"/>
          </w:tcPr>
          <w:p w14:paraId="1C083947" w14:textId="77777777" w:rsidR="00D163BF" w:rsidRPr="00416E0E" w:rsidRDefault="00D163BF" w:rsidP="00755A4B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416E0E">
              <w:rPr>
                <w:rFonts w:cstheme="minorHAnsi"/>
                <w:i/>
                <w:sz w:val="20"/>
                <w:szCs w:val="20"/>
              </w:rPr>
              <w:t>pRS5</w:t>
            </w:r>
          </w:p>
        </w:tc>
        <w:tc>
          <w:tcPr>
            <w:tcW w:w="3260" w:type="dxa"/>
            <w:vAlign w:val="center"/>
          </w:tcPr>
          <w:p w14:paraId="028A1065" w14:textId="77777777" w:rsidR="00D163BF" w:rsidRPr="00416E0E" w:rsidRDefault="00D163BF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6E0E">
              <w:rPr>
                <w:rFonts w:cstheme="minorHAnsi"/>
                <w:sz w:val="20"/>
                <w:szCs w:val="20"/>
              </w:rPr>
              <w:t>F: AATTATTTGGTCGCTGGAATTG</w:t>
            </w:r>
          </w:p>
        </w:tc>
        <w:tc>
          <w:tcPr>
            <w:tcW w:w="2126" w:type="dxa"/>
            <w:vMerge w:val="restart"/>
            <w:vAlign w:val="center"/>
          </w:tcPr>
          <w:p w14:paraId="05A39DA1" w14:textId="4F85C868" w:rsidR="00D163BF" w:rsidRPr="00416E0E" w:rsidRDefault="004314C8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B45730</w:t>
            </w:r>
          </w:p>
        </w:tc>
        <w:tc>
          <w:tcPr>
            <w:tcW w:w="2126" w:type="dxa"/>
            <w:vMerge w:val="restart"/>
            <w:vAlign w:val="center"/>
          </w:tcPr>
          <w:p w14:paraId="70E2E009" w14:textId="20A5F077" w:rsidR="00D163BF" w:rsidRPr="00416E0E" w:rsidRDefault="00475529" w:rsidP="00E576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6E0E">
              <w:rPr>
                <w:rFonts w:cstheme="minorHAnsi"/>
                <w:sz w:val="20"/>
                <w:szCs w:val="20"/>
              </w:rPr>
              <w:fldChar w:fldCharType="begin"/>
            </w:r>
            <w:r w:rsidR="00E576E4">
              <w:rPr>
                <w:rFonts w:cstheme="minorHAnsi"/>
                <w:sz w:val="20"/>
                <w:szCs w:val="20"/>
              </w:rPr>
              <w:instrText xml:space="preserve"> ADDIN EN.CITE &lt;EndNote&gt;&lt;Cite&gt;&lt;Author&gt;Ronai&lt;/Author&gt;&lt;Year&gt;2016&lt;/Year&gt;&lt;RecNum&gt;222&lt;/RecNum&gt;&lt;DisplayText&gt;(Ronai, Oldroyd et al. 2016)&lt;/DisplayText&gt;&lt;record&gt;&lt;rec-number&gt;222&lt;/rec-number&gt;&lt;foreign-keys&gt;&lt;key app="EN" db-id="wp5zrssz7x9sx3ee9vn5zwee5fea5fxaaefx" timestamp="1516574715"&gt;222&lt;/key&gt;&lt;/foreign-keys&gt;&lt;ref-type name="Journal Article"&gt;17&lt;/ref-type&gt;&lt;contributors&gt;&lt;authors&gt;&lt;author&gt;Ronai, Isobel&lt;/author&gt;&lt;author&gt;Oldroyd, Benjamin P&lt;/author&gt;&lt;author&gt;Barton, Deborah A&lt;/author&gt;&lt;author&gt;Cabanes, Guénaël&lt;/author&gt;&lt;author&gt;Lim, Julianne&lt;/author&gt;&lt;author&gt;Vergoz, Vanina&lt;/author&gt;&lt;/authors&gt;&lt;/contributors&gt;&lt;titles&gt;&lt;title&gt;Anarchy is a molecular signature of worker sterility in the honey bee&lt;/title&gt;&lt;secondary-title&gt;Molecular biology and evolution&lt;/secondary-title&gt;&lt;/titles&gt;&lt;periodical&gt;&lt;full-title&gt;Molecular biology and evolution&lt;/full-title&gt;&lt;abbr-1&gt;Mol. Biol. Evol.&lt;/abbr-1&gt;&lt;/periodical&gt;&lt;pages&gt;134-142&lt;/pages&gt;&lt;volume&gt;33&lt;/volume&gt;&lt;number&gt;1&lt;/number&gt;&lt;dates&gt;&lt;year&gt;2016&lt;/year&gt;&lt;/dates&gt;&lt;isbn&gt;1537-1719&lt;/isbn&gt;&lt;urls&gt;&lt;related-urls&gt;&lt;url&gt;https://watermark.silverchair.com/msv202.pdf?token=AQECAHi208BE49Ooan9kkhW_Ercy7Dm3ZL_9Cf3qfKAc485ysgAAAbowggG2BgkqhkiG9w0BBwagggGnMIIBowIBADCCAZwGCSqGSIb3DQEHATAeBglghkgBZQMEAS4wEQQMFFuGp337lL-yUy7HAgEQgIIBbfBNWyOY-zoab6Of3Hp0V_hDvxtd3Ufyvgo7FrZNurpwl0BwZ-mka0XW0kSN4kRcrS45sk57oZ3r905f3tTDvqVODlrSqDXIcfr6Q3VXx0XjxcQEdnscGn9eH8P6XdxolMkOS9b93xKwwen97SoVVjtu_gIXCaCYnQyavSS05zUTfm3TWVumD7hAge9rDzxPAvCmdXKmDtRoK_6PNJ5uVTR-Q0-_VoPVbpFegZfF-yme2P_U88UkLun17br14NIInT_diPprg9gVI2Ql83dDAWVYGk8P1SKcO01Cc3yx90a2wuGzOvIv22Hb06GARlF6rmJjN2imHK26ikRzGK_4xuzJDicxx1Vdr8JAa6MS3MuOakarCQCsAv_lGk4WZ5f0xSnyFJdGq1vVuK-dKIuy2zZ_URPrI5tBJHRJfOQ_XOwirH3AqVuJGEISeabvtPIYOME9cMNZF4jgUFM7fr-8Kz96HRkMTscCQ5cgvwuH&lt;/url&gt;&lt;/related-urls&gt;&lt;/urls&gt;&lt;electronic-resource-num&gt;10.1093/molbev/msv202&lt;/electronic-resource-num&gt;&lt;/record&gt;&lt;/Cite&gt;&lt;/EndNote&gt;</w:instrText>
            </w:r>
            <w:r w:rsidRPr="00416E0E">
              <w:rPr>
                <w:rFonts w:cstheme="minorHAnsi"/>
                <w:sz w:val="20"/>
                <w:szCs w:val="20"/>
              </w:rPr>
              <w:fldChar w:fldCharType="separate"/>
            </w:r>
            <w:r w:rsidR="00E576E4">
              <w:rPr>
                <w:rFonts w:cstheme="minorHAnsi"/>
                <w:noProof/>
                <w:sz w:val="20"/>
                <w:szCs w:val="20"/>
              </w:rPr>
              <w:t>(Ronai, Oldroyd et al. 2016)</w:t>
            </w:r>
            <w:r w:rsidRPr="00416E0E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Merge w:val="restart"/>
            <w:vAlign w:val="center"/>
          </w:tcPr>
          <w:p w14:paraId="4AB9B318" w14:textId="77777777" w:rsidR="00D163BF" w:rsidRPr="003F2DE6" w:rsidRDefault="00D163BF" w:rsidP="003F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F2DE6">
              <w:rPr>
                <w:rFonts w:cstheme="minorHAnsi"/>
                <w:sz w:val="20"/>
                <w:szCs w:val="20"/>
              </w:rPr>
              <w:t>1.68</w:t>
            </w:r>
          </w:p>
          <w:p w14:paraId="511877C2" w14:textId="77777777" w:rsidR="00D163BF" w:rsidRPr="003F2DE6" w:rsidRDefault="00D163BF" w:rsidP="003F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163BF" w:rsidRPr="00DB1F3D" w14:paraId="3382D0B9" w14:textId="77777777" w:rsidTr="00845FB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39E1A3C7" w14:textId="77777777" w:rsidR="00D163BF" w:rsidRPr="00416E0E" w:rsidRDefault="00D163BF" w:rsidP="00755A4B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14:paraId="2054CE87" w14:textId="77777777" w:rsidR="00D163BF" w:rsidRPr="00416E0E" w:rsidRDefault="00D163BF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6E0E">
              <w:rPr>
                <w:rFonts w:cstheme="minorHAnsi"/>
                <w:sz w:val="20"/>
                <w:szCs w:val="20"/>
              </w:rPr>
              <w:t>R: TAACGTCCAGCAGAATGTGGTA</w:t>
            </w:r>
          </w:p>
        </w:tc>
        <w:tc>
          <w:tcPr>
            <w:tcW w:w="2126" w:type="dxa"/>
            <w:vMerge/>
            <w:vAlign w:val="center"/>
          </w:tcPr>
          <w:p w14:paraId="7083E496" w14:textId="77777777" w:rsidR="00D163BF" w:rsidRPr="00416E0E" w:rsidRDefault="00D163BF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14:paraId="0EE53CA4" w14:textId="77777777" w:rsidR="00D163BF" w:rsidRPr="00416E0E" w:rsidRDefault="00D163BF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0B5413A8" w14:textId="77777777" w:rsidR="00D163BF" w:rsidRPr="003F2DE6" w:rsidRDefault="00D163BF" w:rsidP="003F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163BF" w:rsidRPr="00DB1F3D" w14:paraId="12C3BE9D" w14:textId="77777777" w:rsidTr="00845FB3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vAlign w:val="center"/>
          </w:tcPr>
          <w:p w14:paraId="3C8E27FE" w14:textId="77777777" w:rsidR="00D163BF" w:rsidRPr="00416E0E" w:rsidRDefault="00D163BF" w:rsidP="00755A4B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416E0E">
              <w:rPr>
                <w:rFonts w:cstheme="minorHAnsi"/>
                <w:i/>
                <w:sz w:val="20"/>
                <w:szCs w:val="20"/>
              </w:rPr>
              <w:t>S6k</w:t>
            </w:r>
          </w:p>
        </w:tc>
        <w:tc>
          <w:tcPr>
            <w:tcW w:w="3260" w:type="dxa"/>
            <w:vAlign w:val="center"/>
          </w:tcPr>
          <w:p w14:paraId="34A10C7F" w14:textId="77777777" w:rsidR="00D163BF" w:rsidRPr="00416E0E" w:rsidRDefault="00D163BF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6E0E">
              <w:rPr>
                <w:rFonts w:cstheme="minorHAnsi"/>
                <w:sz w:val="20"/>
                <w:szCs w:val="20"/>
              </w:rPr>
              <w:t>F: GCTTACTGGAATGCC</w:t>
            </w:r>
          </w:p>
        </w:tc>
        <w:tc>
          <w:tcPr>
            <w:tcW w:w="2126" w:type="dxa"/>
            <w:vMerge w:val="restart"/>
            <w:vAlign w:val="center"/>
          </w:tcPr>
          <w:p w14:paraId="21693A15" w14:textId="425B54C6" w:rsidR="00D163BF" w:rsidRPr="00416E0E" w:rsidRDefault="004314C8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B45876</w:t>
            </w:r>
          </w:p>
        </w:tc>
        <w:tc>
          <w:tcPr>
            <w:tcW w:w="2126" w:type="dxa"/>
            <w:vMerge w:val="restart"/>
            <w:vAlign w:val="center"/>
          </w:tcPr>
          <w:p w14:paraId="5CE5F837" w14:textId="6215FCE8" w:rsidR="00D163BF" w:rsidRPr="00416E0E" w:rsidRDefault="00475529" w:rsidP="00E576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6E0E">
              <w:rPr>
                <w:rFonts w:cstheme="minorHAnsi"/>
                <w:sz w:val="20"/>
                <w:szCs w:val="20"/>
              </w:rPr>
              <w:fldChar w:fldCharType="begin"/>
            </w:r>
            <w:r w:rsidR="00E576E4">
              <w:rPr>
                <w:rFonts w:cstheme="minorHAnsi"/>
                <w:sz w:val="20"/>
                <w:szCs w:val="20"/>
              </w:rPr>
              <w:instrText xml:space="preserve"> ADDIN EN.CITE &lt;EndNote&gt;&lt;Cite&gt;&lt;Author&gt;Ronai&lt;/Author&gt;&lt;Year&gt;2016&lt;/Year&gt;&lt;RecNum&gt;222&lt;/RecNum&gt;&lt;DisplayText&gt;(Ronai, Oldroyd et al. 2016)&lt;/DisplayText&gt;&lt;record&gt;&lt;rec-number&gt;222&lt;/rec-number&gt;&lt;foreign-keys&gt;&lt;key app="EN" db-id="wp5zrssz7x9sx3ee9vn5zwee5fea5fxaaefx" timestamp="1516574715"&gt;222&lt;/key&gt;&lt;/foreign-keys&gt;&lt;ref-type name="Journal Article"&gt;17&lt;/ref-type&gt;&lt;contributors&gt;&lt;authors&gt;&lt;author&gt;Ronai, Isobel&lt;/author&gt;&lt;author&gt;Oldroyd, Benjamin P&lt;/author&gt;&lt;author&gt;Barton, Deborah A&lt;/author&gt;&lt;author&gt;Cabanes, Guénaël&lt;/author&gt;&lt;author&gt;Lim, Julianne&lt;/author&gt;&lt;author&gt;Vergoz, Vanina&lt;/author&gt;&lt;/authors&gt;&lt;/contributors&gt;&lt;titles&gt;&lt;title&gt;Anarchy is a molecular signature of worker sterility in the honey bee&lt;/title&gt;&lt;secondary-title&gt;Molecular biology and evolution&lt;/secondary-title&gt;&lt;/titles&gt;&lt;periodical&gt;&lt;full-title&gt;Molecular biology and evolution&lt;/full-title&gt;&lt;abbr-1&gt;Mol. Biol. Evol.&lt;/abbr-1&gt;&lt;/periodical&gt;&lt;pages&gt;134-142&lt;/pages&gt;&lt;volume&gt;33&lt;/volume&gt;&lt;number&gt;1&lt;/number&gt;&lt;dates&gt;&lt;year&gt;2016&lt;/year&gt;&lt;/dates&gt;&lt;isbn&gt;1537-1719&lt;/isbn&gt;&lt;urls&gt;&lt;related-urls&gt;&lt;url&gt;https://watermark.silverchair.com/msv202.pdf?token=AQECAHi208BE49Ooan9kkhW_Ercy7Dm3ZL_9Cf3qfKAc485ysgAAAbowggG2BgkqhkiG9w0BBwagggGnMIIBowIBADCCAZwGCSqGSIb3DQEHATAeBglghkgBZQMEAS4wEQQMFFuGp337lL-yUy7HAgEQgIIBbfBNWyOY-zoab6Of3Hp0V_hDvxtd3Ufyvgo7FrZNurpwl0BwZ-mka0XW0kSN4kRcrS45sk57oZ3r905f3tTDvqVODlrSqDXIcfr6Q3VXx0XjxcQEdnscGn9eH8P6XdxolMkOS9b93xKwwen97SoVVjtu_gIXCaCYnQyavSS05zUTfm3TWVumD7hAge9rDzxPAvCmdXKmDtRoK_6PNJ5uVTR-Q0-_VoPVbpFegZfF-yme2P_U88UkLun17br14NIInT_diPprg9gVI2Ql83dDAWVYGk8P1SKcO01Cc3yx90a2wuGzOvIv22Hb06GARlF6rmJjN2imHK26ikRzGK_4xuzJDicxx1Vdr8JAa6MS3MuOakarCQCsAv_lGk4WZ5f0xSnyFJdGq1vVuK-dKIuy2zZ_URPrI5tBJHRJfOQ_XOwirH3AqVuJGEISeabvtPIYOME9cMNZF4jgUFM7fr-8Kz96HRkMTscCQ5cgvwuH&lt;/url&gt;&lt;/related-urls&gt;&lt;/urls&gt;&lt;electronic-resource-num&gt;10.1093/molbev/msv202&lt;/electronic-resource-num&gt;&lt;/record&gt;&lt;/Cite&gt;&lt;/EndNote&gt;</w:instrText>
            </w:r>
            <w:r w:rsidRPr="00416E0E">
              <w:rPr>
                <w:rFonts w:cstheme="minorHAnsi"/>
                <w:sz w:val="20"/>
                <w:szCs w:val="20"/>
              </w:rPr>
              <w:fldChar w:fldCharType="separate"/>
            </w:r>
            <w:r w:rsidR="00E576E4">
              <w:rPr>
                <w:rFonts w:cstheme="minorHAnsi"/>
                <w:noProof/>
                <w:sz w:val="20"/>
                <w:szCs w:val="20"/>
              </w:rPr>
              <w:t>(Ronai, Oldroyd et al. 2016)</w:t>
            </w:r>
            <w:r w:rsidRPr="00416E0E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Merge w:val="restart"/>
            <w:vAlign w:val="center"/>
          </w:tcPr>
          <w:p w14:paraId="7D7045D8" w14:textId="77777777" w:rsidR="00D163BF" w:rsidRPr="003F2DE6" w:rsidRDefault="00D163BF" w:rsidP="003F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F2DE6">
              <w:rPr>
                <w:rFonts w:cstheme="minorHAnsi"/>
                <w:sz w:val="20"/>
                <w:szCs w:val="20"/>
              </w:rPr>
              <w:t>1.69</w:t>
            </w:r>
          </w:p>
          <w:p w14:paraId="573476F0" w14:textId="77777777" w:rsidR="00D163BF" w:rsidRPr="003F2DE6" w:rsidRDefault="00D163BF" w:rsidP="003F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163BF" w:rsidRPr="00DB1F3D" w14:paraId="05F04043" w14:textId="77777777" w:rsidTr="00845FB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7A745650" w14:textId="77777777" w:rsidR="00D163BF" w:rsidRPr="00416E0E" w:rsidRDefault="00D163BF" w:rsidP="00755A4B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14:paraId="5C202DA0" w14:textId="77777777" w:rsidR="00D163BF" w:rsidRPr="00416E0E" w:rsidRDefault="00D163BF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6E0E">
              <w:rPr>
                <w:rFonts w:cstheme="minorHAnsi"/>
                <w:sz w:val="20"/>
                <w:szCs w:val="20"/>
              </w:rPr>
              <w:t>R: GGGTCCAGATCCCAA</w:t>
            </w:r>
          </w:p>
        </w:tc>
        <w:tc>
          <w:tcPr>
            <w:tcW w:w="2126" w:type="dxa"/>
            <w:vMerge/>
            <w:vAlign w:val="center"/>
          </w:tcPr>
          <w:p w14:paraId="598348FC" w14:textId="77777777" w:rsidR="00D163BF" w:rsidRPr="00416E0E" w:rsidRDefault="00D163BF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14:paraId="1C93E109" w14:textId="77777777" w:rsidR="00D163BF" w:rsidRPr="00416E0E" w:rsidRDefault="00D163BF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702CE8EA" w14:textId="77777777" w:rsidR="00D163BF" w:rsidRPr="003F2DE6" w:rsidRDefault="00D163BF" w:rsidP="003F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163BF" w:rsidRPr="00DB1F3D" w14:paraId="2336687E" w14:textId="77777777" w:rsidTr="00845FB3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vAlign w:val="center"/>
          </w:tcPr>
          <w:p w14:paraId="6CDE0981" w14:textId="77777777" w:rsidR="00D163BF" w:rsidRPr="00416E0E" w:rsidRDefault="00D163BF" w:rsidP="00755A4B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416E0E">
              <w:rPr>
                <w:rFonts w:cstheme="minorHAnsi"/>
                <w:i/>
                <w:sz w:val="20"/>
                <w:szCs w:val="20"/>
              </w:rPr>
              <w:t>Kr-h1</w:t>
            </w:r>
          </w:p>
        </w:tc>
        <w:tc>
          <w:tcPr>
            <w:tcW w:w="3260" w:type="dxa"/>
            <w:vAlign w:val="center"/>
          </w:tcPr>
          <w:p w14:paraId="1D1F786D" w14:textId="77777777" w:rsidR="00D163BF" w:rsidRPr="00416E0E" w:rsidRDefault="00D163BF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6E0E">
              <w:rPr>
                <w:rFonts w:cstheme="minorHAnsi"/>
                <w:sz w:val="20"/>
                <w:szCs w:val="20"/>
              </w:rPr>
              <w:t xml:space="preserve">F: </w:t>
            </w:r>
            <w:r w:rsidRPr="00416E0E">
              <w:rPr>
                <w:rFonts w:eastAsia="Times New Roman" w:cstheme="minorHAnsi"/>
                <w:color w:val="000000"/>
                <w:sz w:val="20"/>
                <w:szCs w:val="20"/>
                <w:lang w:val="pt-PT" w:eastAsia="pt-BR"/>
              </w:rPr>
              <w:t xml:space="preserve"> </w:t>
            </w:r>
            <w:r w:rsidRPr="00416E0E">
              <w:rPr>
                <w:rFonts w:cstheme="minorHAnsi"/>
                <w:sz w:val="20"/>
                <w:szCs w:val="20"/>
                <w:lang w:val="pt-PT"/>
              </w:rPr>
              <w:t>GCACTGGCAGTGACAAGGAA</w:t>
            </w:r>
          </w:p>
        </w:tc>
        <w:tc>
          <w:tcPr>
            <w:tcW w:w="2126" w:type="dxa"/>
            <w:vMerge w:val="restart"/>
            <w:vAlign w:val="center"/>
          </w:tcPr>
          <w:p w14:paraId="5B5BAA10" w14:textId="77777777" w:rsidR="00D163BF" w:rsidRPr="00416E0E" w:rsidRDefault="00D163BF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6E0E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GB45427</w:t>
            </w:r>
          </w:p>
        </w:tc>
        <w:tc>
          <w:tcPr>
            <w:tcW w:w="2126" w:type="dxa"/>
            <w:vMerge w:val="restart"/>
            <w:vAlign w:val="center"/>
          </w:tcPr>
          <w:p w14:paraId="6698180E" w14:textId="158CC3B3" w:rsidR="00D163BF" w:rsidRPr="00416E0E" w:rsidRDefault="00D163BF" w:rsidP="00E576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6E0E">
              <w:rPr>
                <w:rFonts w:cstheme="minorHAnsi"/>
                <w:sz w:val="20"/>
                <w:szCs w:val="20"/>
              </w:rPr>
              <w:fldChar w:fldCharType="begin"/>
            </w:r>
            <w:r w:rsidR="00E576E4">
              <w:rPr>
                <w:rFonts w:cstheme="minorHAnsi"/>
                <w:sz w:val="20"/>
                <w:szCs w:val="20"/>
              </w:rPr>
              <w:instrText xml:space="preserve"> ADDIN EN.CITE &lt;EndNote&gt;&lt;Cite&gt;&lt;Author&gt;Fussnecker&lt;/Author&gt;&lt;Year&gt;2008&lt;/Year&gt;&lt;RecNum&gt;709&lt;/RecNum&gt;&lt;DisplayText&gt;(Fussnecker and Grozinger 2008)&lt;/DisplayText&gt;&lt;record&gt;&lt;rec-number&gt;709&lt;/rec-number&gt;&lt;foreign-keys&gt;&lt;key app="EN" db-id="wp5zrssz7x9sx3ee9vn5zwee5fea5fxaaefx" timestamp="1595816698"&gt;709&lt;/key&gt;&lt;/foreign-keys&gt;&lt;ref-type name="Journal Article"&gt;17&lt;/ref-type&gt;&lt;contributors&gt;&lt;authors&gt;&lt;author&gt;Fussnecker, B&lt;/author&gt;&lt;author&gt;Grozinger, C&lt;/author&gt;&lt;/authors&gt;&lt;/contributors&gt;&lt;titles&gt;&lt;title&gt;&lt;style face="normal" font="default" size="100%"&gt;Dissecting the role of Kr‐h1 brain gene expression in foraging behavior in honey bees (&lt;/style&gt;&lt;style face="italic" font="default" size="100%"&gt;Apis mellifera&lt;/style&gt;&lt;style face="normal" font="default" size="100%"&gt;)&lt;/style&gt;&lt;/title&gt;&lt;secondary-title&gt;Insect molecular biology&lt;/secondary-title&gt;&lt;/titles&gt;&lt;periodical&gt;&lt;full-title&gt;Insect molecular biology&lt;/full-title&gt;&lt;abbr-1&gt;Insect Mol. Biol.&lt;/abbr-1&gt;&lt;/periodical&gt;&lt;pages&gt;515-522&lt;/pages&gt;&lt;volume&gt;17&lt;/volume&gt;&lt;number&gt;5&lt;/number&gt;&lt;dates&gt;&lt;year&gt;2008&lt;/year&gt;&lt;/dates&gt;&lt;isbn&gt;0962-1075&lt;/isbn&gt;&lt;urls&gt;&lt;/urls&gt;&lt;/record&gt;&lt;/Cite&gt;&lt;/EndNote&gt;</w:instrText>
            </w:r>
            <w:r w:rsidRPr="00416E0E">
              <w:rPr>
                <w:rFonts w:cstheme="minorHAnsi"/>
                <w:sz w:val="20"/>
                <w:szCs w:val="20"/>
              </w:rPr>
              <w:fldChar w:fldCharType="separate"/>
            </w:r>
            <w:r w:rsidRPr="00416E0E">
              <w:rPr>
                <w:rFonts w:cstheme="minorHAnsi"/>
                <w:noProof/>
                <w:sz w:val="20"/>
                <w:szCs w:val="20"/>
              </w:rPr>
              <w:t>(Fussnecker and Grozinger 2008)</w:t>
            </w:r>
            <w:r w:rsidRPr="00416E0E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Merge w:val="restart"/>
            <w:vAlign w:val="center"/>
          </w:tcPr>
          <w:p w14:paraId="73DFAEAB" w14:textId="77777777" w:rsidR="00D163BF" w:rsidRPr="003F2DE6" w:rsidRDefault="00D163BF" w:rsidP="003F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F2DE6">
              <w:rPr>
                <w:rFonts w:cstheme="minorHAnsi"/>
                <w:sz w:val="20"/>
                <w:szCs w:val="20"/>
              </w:rPr>
              <w:t>1.73</w:t>
            </w:r>
          </w:p>
          <w:p w14:paraId="673CD14D" w14:textId="77777777" w:rsidR="00D163BF" w:rsidRPr="003F2DE6" w:rsidRDefault="00D163BF" w:rsidP="003F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163BF" w:rsidRPr="00DB1F3D" w14:paraId="6AC36D91" w14:textId="77777777" w:rsidTr="00845FB3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7953645D" w14:textId="77777777" w:rsidR="00D163BF" w:rsidRPr="00416E0E" w:rsidRDefault="00D163BF" w:rsidP="00755A4B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14:paraId="0F3E45A4" w14:textId="77777777" w:rsidR="00D163BF" w:rsidRPr="00416E0E" w:rsidRDefault="00D163BF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6E0E">
              <w:rPr>
                <w:rFonts w:cstheme="minorHAnsi"/>
                <w:sz w:val="20"/>
                <w:szCs w:val="20"/>
              </w:rPr>
              <w:t xml:space="preserve">R: </w:t>
            </w:r>
            <w:r w:rsidRPr="00416E0E">
              <w:rPr>
                <w:rFonts w:cstheme="minorHAnsi"/>
                <w:sz w:val="20"/>
                <w:szCs w:val="20"/>
                <w:lang w:val="pt-PT"/>
              </w:rPr>
              <w:t>CGTGGAGTGTTATCGTAAGTAGCAA</w:t>
            </w:r>
          </w:p>
        </w:tc>
        <w:tc>
          <w:tcPr>
            <w:tcW w:w="2126" w:type="dxa"/>
            <w:vMerge/>
            <w:vAlign w:val="center"/>
          </w:tcPr>
          <w:p w14:paraId="63024FCF" w14:textId="77777777" w:rsidR="00D163BF" w:rsidRPr="00416E0E" w:rsidRDefault="00D163BF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14:paraId="6ABCB0FB" w14:textId="77777777" w:rsidR="00D163BF" w:rsidRPr="00416E0E" w:rsidRDefault="00D163BF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63DE85E4" w14:textId="77777777" w:rsidR="00D163BF" w:rsidRPr="003F2DE6" w:rsidRDefault="00D163BF" w:rsidP="003F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163BF" w:rsidRPr="00DB1F3D" w14:paraId="246E73E8" w14:textId="77777777" w:rsidTr="00845FB3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vAlign w:val="center"/>
          </w:tcPr>
          <w:p w14:paraId="664F4989" w14:textId="77777777" w:rsidR="00D163BF" w:rsidRPr="00416E0E" w:rsidRDefault="00D163BF" w:rsidP="00755A4B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416E0E">
              <w:rPr>
                <w:rFonts w:cstheme="minorHAnsi"/>
                <w:i/>
                <w:sz w:val="20"/>
                <w:szCs w:val="20"/>
              </w:rPr>
              <w:t>Tudor</w:t>
            </w:r>
          </w:p>
        </w:tc>
        <w:tc>
          <w:tcPr>
            <w:tcW w:w="3260" w:type="dxa"/>
            <w:vAlign w:val="center"/>
          </w:tcPr>
          <w:p w14:paraId="0AC50243" w14:textId="77777777" w:rsidR="00D163BF" w:rsidRPr="00416E0E" w:rsidRDefault="00D163BF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6E0E">
              <w:rPr>
                <w:rFonts w:cstheme="minorHAnsi"/>
                <w:sz w:val="20"/>
                <w:szCs w:val="20"/>
              </w:rPr>
              <w:t xml:space="preserve">F: </w:t>
            </w:r>
            <w:r w:rsidRPr="00416E0E">
              <w:rPr>
                <w:rFonts w:cstheme="minorHAnsi"/>
                <w:color w:val="000000"/>
                <w:sz w:val="20"/>
                <w:szCs w:val="20"/>
              </w:rPr>
              <w:t>GTTACCAGTGGATCGCGTCT</w:t>
            </w:r>
          </w:p>
        </w:tc>
        <w:tc>
          <w:tcPr>
            <w:tcW w:w="2126" w:type="dxa"/>
            <w:vMerge w:val="restart"/>
            <w:vAlign w:val="center"/>
          </w:tcPr>
          <w:p w14:paraId="42F4709F" w14:textId="77777777" w:rsidR="00D163BF" w:rsidRPr="00416E0E" w:rsidRDefault="0076741E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6741E">
              <w:rPr>
                <w:rFonts w:cstheme="minorHAnsi"/>
                <w:sz w:val="20"/>
                <w:szCs w:val="20"/>
                <w:lang w:val="en-AU"/>
              </w:rPr>
              <w:t>GB40977</w:t>
            </w:r>
          </w:p>
        </w:tc>
        <w:tc>
          <w:tcPr>
            <w:tcW w:w="2126" w:type="dxa"/>
            <w:vMerge w:val="restart"/>
            <w:vAlign w:val="center"/>
          </w:tcPr>
          <w:p w14:paraId="36916B04" w14:textId="0DBFD618" w:rsidR="00D163BF" w:rsidRPr="00416E0E" w:rsidRDefault="00845FB3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35F60">
              <w:rPr>
                <w:rFonts w:cstheme="minorHAnsi"/>
                <w:sz w:val="20"/>
                <w:szCs w:val="20"/>
              </w:rPr>
              <w:t>(</w:t>
            </w:r>
            <w:proofErr w:type="spellStart"/>
            <w:r w:rsidRPr="00A35F60">
              <w:rPr>
                <w:rFonts w:cstheme="minorHAnsi"/>
                <w:sz w:val="20"/>
                <w:szCs w:val="20"/>
              </w:rPr>
              <w:t>Tiberio</w:t>
            </w:r>
            <w:proofErr w:type="spellEnd"/>
            <w:r w:rsidRPr="00A35F60">
              <w:rPr>
                <w:rFonts w:cstheme="minorHAnsi"/>
                <w:sz w:val="20"/>
                <w:szCs w:val="20"/>
              </w:rPr>
              <w:t>, et al. 20</w:t>
            </w:r>
            <w:r w:rsidR="007F28D5" w:rsidRPr="00A35F60">
              <w:rPr>
                <w:rFonts w:cstheme="minorHAnsi"/>
                <w:sz w:val="20"/>
                <w:szCs w:val="20"/>
              </w:rPr>
              <w:t>17)</w:t>
            </w:r>
          </w:p>
        </w:tc>
        <w:tc>
          <w:tcPr>
            <w:tcW w:w="1134" w:type="dxa"/>
            <w:vMerge w:val="restart"/>
            <w:vAlign w:val="center"/>
          </w:tcPr>
          <w:p w14:paraId="03C33779" w14:textId="77777777" w:rsidR="00D163BF" w:rsidRPr="003F2DE6" w:rsidRDefault="00D163BF" w:rsidP="003F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F2DE6">
              <w:rPr>
                <w:rFonts w:cstheme="minorHAnsi"/>
                <w:sz w:val="20"/>
                <w:szCs w:val="20"/>
              </w:rPr>
              <w:t>1.67</w:t>
            </w:r>
          </w:p>
          <w:p w14:paraId="7333C737" w14:textId="77777777" w:rsidR="00D163BF" w:rsidRPr="003F2DE6" w:rsidRDefault="00D163BF" w:rsidP="003F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163BF" w:rsidRPr="00DB1F3D" w14:paraId="6F29FEA3" w14:textId="77777777" w:rsidTr="00845FB3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3C61468D" w14:textId="77777777" w:rsidR="00D163BF" w:rsidRPr="00416E0E" w:rsidRDefault="00D163BF" w:rsidP="00755A4B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14:paraId="7ADC5CB2" w14:textId="77777777" w:rsidR="00D163BF" w:rsidRPr="00416E0E" w:rsidRDefault="00D163BF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6E0E">
              <w:rPr>
                <w:rFonts w:cstheme="minorHAnsi"/>
                <w:sz w:val="20"/>
                <w:szCs w:val="20"/>
              </w:rPr>
              <w:t xml:space="preserve">R: </w:t>
            </w:r>
            <w:r w:rsidRPr="00416E0E">
              <w:rPr>
                <w:rFonts w:cstheme="minorHAnsi"/>
                <w:color w:val="000000"/>
                <w:sz w:val="20"/>
                <w:szCs w:val="20"/>
              </w:rPr>
              <w:t>AGCAATGCTCTCGGGTGAAA</w:t>
            </w:r>
          </w:p>
        </w:tc>
        <w:tc>
          <w:tcPr>
            <w:tcW w:w="2126" w:type="dxa"/>
            <w:vMerge/>
            <w:vAlign w:val="center"/>
          </w:tcPr>
          <w:p w14:paraId="72DD11D2" w14:textId="77777777" w:rsidR="00D163BF" w:rsidRPr="00416E0E" w:rsidRDefault="00D163BF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14:paraId="26019A8E" w14:textId="77777777" w:rsidR="00D163BF" w:rsidRPr="00416E0E" w:rsidRDefault="00D163BF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2692F767" w14:textId="77777777" w:rsidR="00D163BF" w:rsidRPr="003F2DE6" w:rsidRDefault="00D163BF" w:rsidP="003F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163BF" w:rsidRPr="00DB1F3D" w14:paraId="5BC7E862" w14:textId="77777777" w:rsidTr="00845FB3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vAlign w:val="center"/>
          </w:tcPr>
          <w:p w14:paraId="391A9359" w14:textId="77777777" w:rsidR="00D163BF" w:rsidRPr="00416E0E" w:rsidRDefault="00D163BF" w:rsidP="00755A4B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16E0E">
              <w:rPr>
                <w:rFonts w:cstheme="minorHAnsi"/>
                <w:i/>
                <w:sz w:val="20"/>
                <w:szCs w:val="20"/>
              </w:rPr>
              <w:t>FoxO</w:t>
            </w:r>
            <w:proofErr w:type="spellEnd"/>
          </w:p>
        </w:tc>
        <w:tc>
          <w:tcPr>
            <w:tcW w:w="3260" w:type="dxa"/>
            <w:vAlign w:val="center"/>
          </w:tcPr>
          <w:p w14:paraId="4B9398F8" w14:textId="77777777" w:rsidR="00D163BF" w:rsidRPr="00416E0E" w:rsidRDefault="00D163BF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6E0E">
              <w:rPr>
                <w:rFonts w:cstheme="minorHAnsi"/>
                <w:sz w:val="20"/>
                <w:szCs w:val="20"/>
              </w:rPr>
              <w:t xml:space="preserve">F: </w:t>
            </w:r>
            <w:r w:rsidRPr="00416E0E">
              <w:rPr>
                <w:rFonts w:cstheme="minorHAnsi"/>
                <w:sz w:val="20"/>
                <w:szCs w:val="20"/>
                <w:lang w:val="pt-PT"/>
              </w:rPr>
              <w:t>TTATGCGAGTGCAGAACGAG</w:t>
            </w:r>
          </w:p>
        </w:tc>
        <w:tc>
          <w:tcPr>
            <w:tcW w:w="2126" w:type="dxa"/>
            <w:vMerge w:val="restart"/>
            <w:vAlign w:val="center"/>
          </w:tcPr>
          <w:p w14:paraId="7860418D" w14:textId="77777777" w:rsidR="00D163BF" w:rsidRPr="00416E0E" w:rsidRDefault="00D163BF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6E0E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GB48301</w:t>
            </w:r>
          </w:p>
        </w:tc>
        <w:tc>
          <w:tcPr>
            <w:tcW w:w="2126" w:type="dxa"/>
            <w:vMerge w:val="restart"/>
            <w:vAlign w:val="center"/>
          </w:tcPr>
          <w:p w14:paraId="1FBFA7CD" w14:textId="5F6284C1" w:rsidR="00D163BF" w:rsidRPr="00416E0E" w:rsidRDefault="00D163BF" w:rsidP="00E576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6E0E">
              <w:rPr>
                <w:rFonts w:cstheme="minorHAnsi"/>
                <w:sz w:val="20"/>
                <w:szCs w:val="20"/>
              </w:rPr>
              <w:fldChar w:fldCharType="begin"/>
            </w:r>
            <w:r w:rsidR="00E576E4">
              <w:rPr>
                <w:rFonts w:cstheme="minorHAnsi"/>
                <w:sz w:val="20"/>
                <w:szCs w:val="20"/>
              </w:rPr>
              <w:instrText xml:space="preserve"> ADDIN EN.CITE &lt;EndNote&gt;&lt;Cite&gt;&lt;Author&gt;Wheeler&lt;/Author&gt;&lt;Year&gt;2014&lt;/Year&gt;&lt;RecNum&gt;355&lt;/RecNum&gt;&lt;DisplayText&gt;(Wheeler, Buck et al. 2014)&lt;/DisplayText&gt;&lt;record&gt;&lt;rec-number&gt;355&lt;/rec-number&gt;&lt;foreign-keys&gt;&lt;key app="EN" db-id="wp5zrssz7x9sx3ee9vn5zwee5fea5fxaaefx" timestamp="1538026077"&gt;355&lt;/key&gt;&lt;/foreign-keys&gt;&lt;ref-type name="Journal Article"&gt;17&lt;/ref-type&gt;&lt;contributors&gt;&lt;authors&gt;&lt;author&gt;Wheeler, DE&lt;/author&gt;&lt;author&gt;Buck, NA&lt;/author&gt;&lt;author&gt;Evans, JD&lt;/author&gt;&lt;/authors&gt;&lt;/contributors&gt;&lt;titles&gt;&lt;title&gt;Expression of insulin/insulin‐like signalling and TOR pathway genes in honey bee caste determination&lt;/title&gt;&lt;secondary-title&gt;Insect Molecular Biology&lt;/secondary-title&gt;&lt;/titles&gt;&lt;periodical&gt;&lt;full-title&gt;Insect molecular biology&lt;/full-title&gt;&lt;abbr-1&gt;Insect Mol. Biol.&lt;/abbr-1&gt;&lt;/periodical&gt;&lt;pages&gt;113-121&lt;/pages&gt;&lt;volume&gt;23&lt;/volume&gt;&lt;number&gt;1&lt;/number&gt;&lt;dates&gt;&lt;year&gt;2014&lt;/year&gt;&lt;/dates&gt;&lt;isbn&gt;0962-1075&lt;/isbn&gt;&lt;urls&gt;&lt;related-urls&gt;&lt;url&gt;https://onlinelibrary.wiley.com/doi/pdf/10.1111/imb.12065&lt;/url&gt;&lt;/related-urls&gt;&lt;/urls&gt;&lt;electronic-resource-num&gt;10.1111/imb.12065&lt;/electronic-resource-num&gt;&lt;/record&gt;&lt;/Cite&gt;&lt;/EndNote&gt;</w:instrText>
            </w:r>
            <w:r w:rsidRPr="00416E0E">
              <w:rPr>
                <w:rFonts w:cstheme="minorHAnsi"/>
                <w:sz w:val="20"/>
                <w:szCs w:val="20"/>
              </w:rPr>
              <w:fldChar w:fldCharType="separate"/>
            </w:r>
            <w:r w:rsidRPr="00416E0E">
              <w:rPr>
                <w:rFonts w:cstheme="minorHAnsi"/>
                <w:noProof/>
                <w:sz w:val="20"/>
                <w:szCs w:val="20"/>
              </w:rPr>
              <w:t>(Wheeler, Buck et al. 2014)</w:t>
            </w:r>
            <w:r w:rsidRPr="00416E0E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Merge w:val="restart"/>
            <w:vAlign w:val="center"/>
          </w:tcPr>
          <w:p w14:paraId="16951467" w14:textId="77777777" w:rsidR="00D163BF" w:rsidRPr="003F2DE6" w:rsidRDefault="00D163BF" w:rsidP="003F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F2DE6">
              <w:rPr>
                <w:rFonts w:cstheme="minorHAnsi"/>
                <w:sz w:val="20"/>
                <w:szCs w:val="20"/>
              </w:rPr>
              <w:t>1.81</w:t>
            </w:r>
          </w:p>
          <w:p w14:paraId="703C7E58" w14:textId="77777777" w:rsidR="00D163BF" w:rsidRPr="003F2DE6" w:rsidRDefault="00D163BF" w:rsidP="003F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163BF" w:rsidRPr="00DB1F3D" w14:paraId="60B5F907" w14:textId="77777777" w:rsidTr="00845FB3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1F2ADF88" w14:textId="77777777" w:rsidR="00D163BF" w:rsidRPr="00416E0E" w:rsidRDefault="00D163BF" w:rsidP="00755A4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14:paraId="4ACE1569" w14:textId="77777777" w:rsidR="00D163BF" w:rsidRPr="00416E0E" w:rsidRDefault="00D163BF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6E0E">
              <w:rPr>
                <w:rFonts w:cstheme="minorHAnsi"/>
                <w:sz w:val="20"/>
                <w:szCs w:val="20"/>
              </w:rPr>
              <w:t xml:space="preserve">R: </w:t>
            </w:r>
            <w:r w:rsidRPr="00416E0E">
              <w:rPr>
                <w:rFonts w:cstheme="minorHAnsi"/>
                <w:sz w:val="20"/>
                <w:szCs w:val="20"/>
                <w:lang w:val="pt-PT"/>
              </w:rPr>
              <w:t>AAGCGGACTGTCTGGAAAGA</w:t>
            </w:r>
          </w:p>
        </w:tc>
        <w:tc>
          <w:tcPr>
            <w:tcW w:w="2126" w:type="dxa"/>
            <w:vMerge/>
            <w:vAlign w:val="center"/>
          </w:tcPr>
          <w:p w14:paraId="5F182F0A" w14:textId="77777777" w:rsidR="00D163BF" w:rsidRPr="00416E0E" w:rsidRDefault="00D163BF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14:paraId="3DD180ED" w14:textId="77777777" w:rsidR="00D163BF" w:rsidRPr="00416E0E" w:rsidRDefault="00D163BF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294BEC53" w14:textId="77777777" w:rsidR="00D163BF" w:rsidRPr="003F2DE6" w:rsidRDefault="00D163BF" w:rsidP="003F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163BF" w:rsidRPr="00DB1F3D" w14:paraId="6820318B" w14:textId="77777777" w:rsidTr="00845FB3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vAlign w:val="center"/>
          </w:tcPr>
          <w:p w14:paraId="401F6952" w14:textId="77777777" w:rsidR="00D163BF" w:rsidRPr="00416E0E" w:rsidRDefault="00D163BF" w:rsidP="00755A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6E0E">
              <w:rPr>
                <w:rFonts w:cstheme="minorHAnsi"/>
                <w:sz w:val="20"/>
                <w:szCs w:val="20"/>
              </w:rPr>
              <w:t>Lncov1</w:t>
            </w:r>
          </w:p>
        </w:tc>
        <w:tc>
          <w:tcPr>
            <w:tcW w:w="3260" w:type="dxa"/>
            <w:vAlign w:val="center"/>
          </w:tcPr>
          <w:p w14:paraId="10183839" w14:textId="77777777" w:rsidR="00D163BF" w:rsidRPr="00416E0E" w:rsidRDefault="00D163BF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416E0E">
              <w:rPr>
                <w:rFonts w:cstheme="minorHAnsi"/>
                <w:color w:val="000000"/>
                <w:sz w:val="20"/>
                <w:szCs w:val="20"/>
              </w:rPr>
              <w:t>F: GGAGAAGCTTTGGGGAGAG</w:t>
            </w:r>
          </w:p>
        </w:tc>
        <w:tc>
          <w:tcPr>
            <w:tcW w:w="2126" w:type="dxa"/>
            <w:vMerge w:val="restart"/>
            <w:vAlign w:val="center"/>
          </w:tcPr>
          <w:p w14:paraId="0C31967C" w14:textId="77777777" w:rsidR="00D163BF" w:rsidRPr="00416E0E" w:rsidRDefault="0076741E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6741E">
              <w:rPr>
                <w:rFonts w:cstheme="minorHAnsi"/>
                <w:sz w:val="20"/>
                <w:szCs w:val="20"/>
                <w:lang w:val="en-AU"/>
              </w:rPr>
              <w:t>(intron 5 of LOC726407 – GB45056)</w:t>
            </w:r>
          </w:p>
        </w:tc>
        <w:tc>
          <w:tcPr>
            <w:tcW w:w="2126" w:type="dxa"/>
            <w:vMerge w:val="restart"/>
            <w:vAlign w:val="center"/>
          </w:tcPr>
          <w:p w14:paraId="6566DA3A" w14:textId="7D045B39" w:rsidR="00D163BF" w:rsidRPr="00416E0E" w:rsidRDefault="00D163BF" w:rsidP="00E576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6E0E">
              <w:rPr>
                <w:rFonts w:cstheme="minorHAnsi"/>
                <w:sz w:val="20"/>
                <w:szCs w:val="20"/>
              </w:rPr>
              <w:fldChar w:fldCharType="begin"/>
            </w:r>
            <w:r w:rsidR="00E576E4">
              <w:rPr>
                <w:rFonts w:cstheme="minorHAnsi"/>
                <w:sz w:val="20"/>
                <w:szCs w:val="20"/>
              </w:rPr>
              <w:instrText xml:space="preserve"> ADDIN EN.CITE &lt;EndNote&gt;&lt;Cite&gt;&lt;Author&gt;Humann&lt;/Author&gt;&lt;Year&gt;2011&lt;/Year&gt;&lt;RecNum&gt;523&lt;/RecNum&gt;&lt;DisplayText&gt;(Humann and Hartfelder 2011)&lt;/DisplayText&gt;&lt;record&gt;&lt;rec-number&gt;523&lt;/rec-number&gt;&lt;foreign-keys&gt;&lt;key app="EN" db-id="wp5zrssz7x9sx3ee9vn5zwee5fea5fxaaefx" timestamp="1564451240"&gt;523&lt;/key&gt;&lt;/foreign-keys&gt;&lt;ref-type name="Journal Article"&gt;17&lt;/ref-type&gt;&lt;contributors&gt;&lt;authors&gt;&lt;author&gt;Humann, Fernanda C&lt;/author&gt;&lt;author&gt;Hartfelder, Klaus&lt;/author&gt;&lt;/authors&gt;&lt;/contributors&gt;&lt;titles&gt;&lt;title&gt;&lt;style face="normal" font="default" size="100%"&gt;Representational Difference Analysis (RDA) reveals differential expression of conserved as well as novel genes during caste-specific development of the honey bee (&lt;/style&gt;&lt;style face="italic" font="default" size="100%"&gt;Apis mellifera&lt;/style&gt;&lt;style face="normal" font="default" size="100%"&gt; L.) ovary&lt;/style&gt;&lt;/title&gt;&lt;secondary-title&gt;Insect biochemistry and molecular biology&lt;/secondary-title&gt;&lt;/titles&gt;&lt;periodical&gt;&lt;full-title&gt;Insect biochemistry and molecular biology&lt;/full-title&gt;&lt;abbr-1&gt;Insect Biochem. Mol. Biol.&lt;/abbr-1&gt;&lt;/periodical&gt;&lt;pages&gt;602-612&lt;/pages&gt;&lt;volume&gt;41&lt;/volume&gt;&lt;number&gt;8&lt;/number&gt;&lt;dates&gt;&lt;year&gt;2011&lt;/year&gt;&lt;/dates&gt;&lt;isbn&gt;0965-1748&lt;/isbn&gt;&lt;urls&gt;&lt;/urls&gt;&lt;/record&gt;&lt;/Cite&gt;&lt;/EndNote&gt;</w:instrText>
            </w:r>
            <w:r w:rsidRPr="00416E0E">
              <w:rPr>
                <w:rFonts w:cstheme="minorHAnsi"/>
                <w:sz w:val="20"/>
                <w:szCs w:val="20"/>
              </w:rPr>
              <w:fldChar w:fldCharType="separate"/>
            </w:r>
            <w:r w:rsidRPr="00416E0E">
              <w:rPr>
                <w:rFonts w:cstheme="minorHAnsi"/>
                <w:noProof/>
                <w:sz w:val="20"/>
                <w:szCs w:val="20"/>
              </w:rPr>
              <w:t>(Humann and Hartfelder 2011)</w:t>
            </w:r>
            <w:r w:rsidRPr="00416E0E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Merge w:val="restart"/>
            <w:vAlign w:val="center"/>
          </w:tcPr>
          <w:p w14:paraId="35CED257" w14:textId="77777777" w:rsidR="00D163BF" w:rsidRPr="003F2DE6" w:rsidRDefault="00D163BF" w:rsidP="003F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F2DE6">
              <w:rPr>
                <w:rFonts w:cstheme="minorHAnsi"/>
                <w:sz w:val="20"/>
                <w:szCs w:val="20"/>
              </w:rPr>
              <w:t>1.77</w:t>
            </w:r>
          </w:p>
          <w:p w14:paraId="5A682354" w14:textId="77777777" w:rsidR="00D163BF" w:rsidRPr="003F2DE6" w:rsidRDefault="00D163BF" w:rsidP="003F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163BF" w:rsidRPr="00DB1F3D" w14:paraId="5040C502" w14:textId="77777777" w:rsidTr="00845FB3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36198E25" w14:textId="77777777" w:rsidR="00D163BF" w:rsidRPr="00416E0E" w:rsidRDefault="00D163BF" w:rsidP="00755A4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14:paraId="0D6EE375" w14:textId="77777777" w:rsidR="00D163BF" w:rsidRPr="00416E0E" w:rsidRDefault="00D163BF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6E0E">
              <w:rPr>
                <w:rFonts w:cstheme="minorHAnsi"/>
                <w:sz w:val="20"/>
                <w:szCs w:val="20"/>
              </w:rPr>
              <w:t xml:space="preserve">R: </w:t>
            </w:r>
            <w:r w:rsidRPr="00416E0E">
              <w:rPr>
                <w:rFonts w:cstheme="minorHAnsi"/>
                <w:color w:val="000000"/>
                <w:sz w:val="20"/>
                <w:szCs w:val="20"/>
              </w:rPr>
              <w:t>CTGCTACACACCACCATAAC</w:t>
            </w:r>
          </w:p>
        </w:tc>
        <w:tc>
          <w:tcPr>
            <w:tcW w:w="2126" w:type="dxa"/>
            <w:vMerge/>
            <w:vAlign w:val="center"/>
          </w:tcPr>
          <w:p w14:paraId="7218B3F3" w14:textId="77777777" w:rsidR="00D163BF" w:rsidRPr="00416E0E" w:rsidRDefault="00D163BF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14:paraId="38BC772D" w14:textId="77777777" w:rsidR="00D163BF" w:rsidRPr="00416E0E" w:rsidRDefault="00D163BF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134C39A" w14:textId="77777777" w:rsidR="00D163BF" w:rsidRPr="003F2DE6" w:rsidRDefault="00D163BF" w:rsidP="003F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163BF" w:rsidRPr="00DB1F3D" w14:paraId="62A95FA9" w14:textId="77777777" w:rsidTr="00845FB3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vAlign w:val="center"/>
          </w:tcPr>
          <w:p w14:paraId="5FD2C44D" w14:textId="77777777" w:rsidR="00D163BF" w:rsidRPr="00416E0E" w:rsidRDefault="00D163BF" w:rsidP="00755A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6E0E">
              <w:rPr>
                <w:rFonts w:cstheme="minorHAnsi"/>
                <w:sz w:val="20"/>
                <w:szCs w:val="20"/>
              </w:rPr>
              <w:t>Tor</w:t>
            </w:r>
          </w:p>
        </w:tc>
        <w:tc>
          <w:tcPr>
            <w:tcW w:w="3260" w:type="dxa"/>
            <w:vAlign w:val="center"/>
          </w:tcPr>
          <w:p w14:paraId="33C1B15D" w14:textId="77777777" w:rsidR="00D163BF" w:rsidRPr="00416E0E" w:rsidRDefault="00D163BF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6E0E">
              <w:rPr>
                <w:rFonts w:cstheme="minorHAnsi"/>
                <w:sz w:val="20"/>
                <w:szCs w:val="20"/>
              </w:rPr>
              <w:t xml:space="preserve">F: </w:t>
            </w:r>
            <w:r w:rsidRPr="00416E0E">
              <w:rPr>
                <w:rFonts w:cstheme="minorHAnsi"/>
                <w:color w:val="000000"/>
                <w:sz w:val="20"/>
                <w:szCs w:val="20"/>
              </w:rPr>
              <w:t>AACAACTGTTGCTGACGGTG</w:t>
            </w:r>
          </w:p>
        </w:tc>
        <w:tc>
          <w:tcPr>
            <w:tcW w:w="2126" w:type="dxa"/>
            <w:vMerge w:val="restart"/>
            <w:vAlign w:val="center"/>
          </w:tcPr>
          <w:p w14:paraId="28BE0C23" w14:textId="77777777" w:rsidR="00D163BF" w:rsidRPr="00416E0E" w:rsidRDefault="0076741E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6741E">
              <w:rPr>
                <w:rFonts w:cstheme="minorHAnsi"/>
                <w:sz w:val="20"/>
                <w:szCs w:val="20"/>
                <w:lang w:val="en-AU"/>
              </w:rPr>
              <w:t>GB44905</w:t>
            </w:r>
          </w:p>
        </w:tc>
        <w:tc>
          <w:tcPr>
            <w:tcW w:w="2126" w:type="dxa"/>
            <w:vMerge w:val="restart"/>
            <w:vAlign w:val="center"/>
          </w:tcPr>
          <w:p w14:paraId="1DE45BE8" w14:textId="0EF2E521" w:rsidR="00D163BF" w:rsidRPr="00416E0E" w:rsidRDefault="00D163BF" w:rsidP="00E576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 w:rsidR="00E576E4">
              <w:rPr>
                <w:rFonts w:cstheme="minorHAnsi"/>
                <w:sz w:val="20"/>
                <w:szCs w:val="20"/>
              </w:rPr>
              <w:instrText xml:space="preserve"> ADDIN EN.CITE &lt;EndNote&gt;&lt;Cite&gt;&lt;Author&gt;Patel&lt;/Author&gt;&lt;Year&gt;2007&lt;/Year&gt;&lt;RecNum&gt;495&lt;/RecNum&gt;&lt;DisplayText&gt;(Patel, Fondrk et al. 2007)&lt;/DisplayText&gt;&lt;record&gt;&lt;rec-number&gt;495&lt;/rec-number&gt;&lt;foreign-keys&gt;&lt;key app="EN" db-id="wp5zrssz7x9sx3ee9vn5zwee5fea5fxaaefx" timestamp="1564031156"&gt;495&lt;/key&gt;&lt;/foreign-keys&gt;&lt;ref-type name="Journal Article"&gt;17&lt;/ref-type&gt;&lt;contributors&gt;&lt;authors&gt;&lt;author&gt;Patel, Avani&lt;/author&gt;&lt;author&gt;Fondrk, M Kim&lt;/author&gt;&lt;author&gt;Kaftanoglu, Osman&lt;/author&gt;&lt;author&gt;Emore, Christine&lt;/author&gt;&lt;author&gt;Hunt, Greg&lt;/author&gt;&lt;author&gt;Frederick, Katy&lt;/author&gt;&lt;author&gt;Amdam, Gro V&lt;/author&gt;&lt;/authors&gt;&lt;/contributors&gt;&lt;titles&gt;&lt;title&gt;The making of a queen: TOR pathway is a key player in diphenic caste development&lt;/title&gt;&lt;secondary-title&gt;PloS one&lt;/secondary-title&gt;&lt;/titles&gt;&lt;periodical&gt;&lt;full-title&gt;PloS one&lt;/full-title&gt;&lt;/periodical&gt;&lt;pages&gt;e509&lt;/pages&gt;&lt;volume&gt;2&lt;/volume&gt;&lt;number&gt;6&lt;/number&gt;&lt;dates&gt;&lt;year&gt;2007&lt;/year&gt;&lt;/dates&gt;&lt;isbn&gt;1932-6203&lt;/isbn&gt;&lt;urls&gt;&lt;related-urls&gt;&lt;url&gt;https://www.ncbi.nlm.nih.gov/pmc/articles/PMC1876819/pdf/pone.0000509.pdf&lt;/url&gt;&lt;/related-urls&gt;&lt;/urls&gt;&lt;electronic-resource-num&gt;10.1371/journal.pone.0000509&lt;/electronic-resource-num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Patel, Fondrk et al. 2007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Merge w:val="restart"/>
            <w:vAlign w:val="center"/>
          </w:tcPr>
          <w:p w14:paraId="5CA687CE" w14:textId="77777777" w:rsidR="003F2DE6" w:rsidRPr="003F2DE6" w:rsidRDefault="003F2DE6" w:rsidP="003F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F2DE6">
              <w:rPr>
                <w:rFonts w:cstheme="minorHAnsi"/>
                <w:sz w:val="20"/>
                <w:szCs w:val="20"/>
              </w:rPr>
              <w:t>1.67</w:t>
            </w:r>
          </w:p>
          <w:p w14:paraId="7BB4D056" w14:textId="77777777" w:rsidR="00D163BF" w:rsidRPr="003F2DE6" w:rsidRDefault="00D163BF" w:rsidP="003F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163BF" w:rsidRPr="00DB1F3D" w14:paraId="29660883" w14:textId="77777777" w:rsidTr="00845FB3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16C7D04E" w14:textId="77777777" w:rsidR="00D163BF" w:rsidRPr="00416E0E" w:rsidRDefault="00D163BF" w:rsidP="00755A4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14:paraId="0A8F081F" w14:textId="77777777" w:rsidR="00D163BF" w:rsidRPr="00416E0E" w:rsidRDefault="00D163BF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6E0E">
              <w:rPr>
                <w:rFonts w:cstheme="minorHAnsi"/>
                <w:sz w:val="20"/>
                <w:szCs w:val="20"/>
              </w:rPr>
              <w:t xml:space="preserve">R: </w:t>
            </w:r>
            <w:r w:rsidRPr="00416E0E">
              <w:rPr>
                <w:rFonts w:cstheme="minorHAnsi"/>
                <w:color w:val="000000"/>
                <w:sz w:val="20"/>
                <w:szCs w:val="20"/>
              </w:rPr>
              <w:t>GTTGCAGTCCAGGCTTTTTG</w:t>
            </w:r>
          </w:p>
        </w:tc>
        <w:tc>
          <w:tcPr>
            <w:tcW w:w="2126" w:type="dxa"/>
            <w:vMerge/>
            <w:vAlign w:val="center"/>
          </w:tcPr>
          <w:p w14:paraId="2C374130" w14:textId="77777777" w:rsidR="00D163BF" w:rsidRPr="00416E0E" w:rsidRDefault="00D163BF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14:paraId="5ECCA38E" w14:textId="77777777" w:rsidR="00D163BF" w:rsidRPr="00416E0E" w:rsidRDefault="00D163BF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6BAB659C" w14:textId="77777777" w:rsidR="00D163BF" w:rsidRPr="003F2DE6" w:rsidRDefault="00D163BF" w:rsidP="003F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163BF" w:rsidRPr="00DB1F3D" w14:paraId="5E58B592" w14:textId="77777777" w:rsidTr="00845FB3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vAlign w:val="center"/>
          </w:tcPr>
          <w:p w14:paraId="4A61405D" w14:textId="77777777" w:rsidR="00D163BF" w:rsidRPr="00416E0E" w:rsidRDefault="00D163BF" w:rsidP="00755A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6E0E">
              <w:rPr>
                <w:rFonts w:cstheme="minorHAnsi"/>
                <w:sz w:val="20"/>
                <w:szCs w:val="20"/>
              </w:rPr>
              <w:t>EGFR</w:t>
            </w:r>
          </w:p>
        </w:tc>
        <w:tc>
          <w:tcPr>
            <w:tcW w:w="3260" w:type="dxa"/>
            <w:vAlign w:val="center"/>
          </w:tcPr>
          <w:p w14:paraId="0FEF0129" w14:textId="77777777" w:rsidR="00D163BF" w:rsidRPr="00416E0E" w:rsidRDefault="00D163BF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416E0E">
              <w:rPr>
                <w:rFonts w:cstheme="minorHAnsi"/>
                <w:color w:val="000000"/>
                <w:sz w:val="20"/>
                <w:szCs w:val="20"/>
              </w:rPr>
              <w:t>F: GAGATCCTGGCCGATATCTTG</w:t>
            </w:r>
          </w:p>
        </w:tc>
        <w:tc>
          <w:tcPr>
            <w:tcW w:w="2126" w:type="dxa"/>
            <w:vMerge w:val="restart"/>
            <w:vAlign w:val="center"/>
          </w:tcPr>
          <w:p w14:paraId="5F0C3F69" w14:textId="77777777" w:rsidR="00D163BF" w:rsidRPr="00416E0E" w:rsidRDefault="00022D97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22D97">
              <w:rPr>
                <w:rFonts w:cstheme="minorHAnsi"/>
                <w:sz w:val="20"/>
                <w:szCs w:val="20"/>
                <w:lang w:val="en-AU"/>
              </w:rPr>
              <w:t>GB54477</w:t>
            </w:r>
          </w:p>
        </w:tc>
        <w:tc>
          <w:tcPr>
            <w:tcW w:w="2126" w:type="dxa"/>
            <w:vMerge w:val="restart"/>
            <w:vAlign w:val="center"/>
          </w:tcPr>
          <w:p w14:paraId="73E97DDA" w14:textId="77777777" w:rsidR="00D163BF" w:rsidRPr="00416E0E" w:rsidRDefault="00022D97" w:rsidP="00022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Marco Antonio&lt;/Author&gt;&lt;Year&gt;2017&lt;/Year&gt;&lt;RecNum&gt;717&lt;/RecNum&gt;&lt;DisplayText&gt;(Marco Antonio and Hartfelder 2017)&lt;/DisplayText&gt;&lt;record&gt;&lt;rec-number&gt;717&lt;/rec-number&gt;&lt;foreign-keys&gt;&lt;key app="EN" db-id="wp5zrssz7x9sx3ee9vn5zwee5fea5fxaaefx" timestamp="1596674210"&gt;717&lt;/key&gt;&lt;/foreign-keys&gt;&lt;ref-type name="Journal Article"&gt;17&lt;/ref-type&gt;&lt;contributors&gt;&lt;authors&gt;&lt;author&gt;Marco Antonio, David S&lt;/author&gt;&lt;author&gt;Hartfelder, Klaus&lt;/author&gt;&lt;/authors&gt;&lt;/contributors&gt;&lt;titles&gt;&lt;title&gt;Toward an understanding of divergent compound eye development in drones and workers of the honeybee (Apis mellifera L.): a correlative analysis of morphology and gene expression&lt;/title&gt;&lt;secondary-title&gt;Journal of Experimental Zoology Part B: Molecular and Developmental Evolution&lt;/secondary-title&gt;&lt;/titles&gt;&lt;periodical&gt;&lt;full-title&gt;Journal of Experimental Zoology Part B: Molecular and Developmental Evolution&lt;/full-title&gt;&lt;/periodical&gt;&lt;pages&gt;139-156&lt;/pages&gt;&lt;volume&gt;328&lt;/volume&gt;&lt;number&gt;1-2&lt;/number&gt;&lt;dates&gt;&lt;year&gt;2017&lt;/year&gt;&lt;/dates&gt;&lt;isbn&gt;1552-5007&lt;/isbn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Marco Antonio and Hartfelder 2017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Merge w:val="restart"/>
            <w:vAlign w:val="center"/>
          </w:tcPr>
          <w:p w14:paraId="5F8E04D0" w14:textId="77777777" w:rsidR="003F2DE6" w:rsidRPr="003F2DE6" w:rsidRDefault="003F2DE6" w:rsidP="003F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3F2DE6">
              <w:rPr>
                <w:rFonts w:cstheme="minorHAnsi"/>
                <w:sz w:val="20"/>
                <w:szCs w:val="20"/>
                <w:lang w:val="en-AU"/>
              </w:rPr>
              <w:t>1.77</w:t>
            </w:r>
          </w:p>
          <w:p w14:paraId="665B79B3" w14:textId="77777777" w:rsidR="00D163BF" w:rsidRPr="003F2DE6" w:rsidRDefault="00D163BF" w:rsidP="003F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163BF" w:rsidRPr="00DB1F3D" w14:paraId="58A69F8C" w14:textId="77777777" w:rsidTr="00845FB3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0C3A9150" w14:textId="77777777" w:rsidR="00D163BF" w:rsidRPr="00416E0E" w:rsidRDefault="00D163BF" w:rsidP="00755A4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14:paraId="3DE5536C" w14:textId="77777777" w:rsidR="00D163BF" w:rsidRPr="00416E0E" w:rsidRDefault="00D163BF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416E0E">
              <w:rPr>
                <w:rFonts w:cstheme="minorHAnsi"/>
                <w:color w:val="000000"/>
                <w:sz w:val="20"/>
                <w:szCs w:val="20"/>
              </w:rPr>
              <w:t>R: GCAGAAAGTCCTGGTGGAATC</w:t>
            </w:r>
          </w:p>
        </w:tc>
        <w:tc>
          <w:tcPr>
            <w:tcW w:w="2126" w:type="dxa"/>
            <w:vMerge/>
            <w:vAlign w:val="center"/>
          </w:tcPr>
          <w:p w14:paraId="21BE3A44" w14:textId="77777777" w:rsidR="00D163BF" w:rsidRPr="00416E0E" w:rsidRDefault="00D163BF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14:paraId="19CE08FD" w14:textId="77777777" w:rsidR="00D163BF" w:rsidRPr="00416E0E" w:rsidRDefault="00D163BF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103B93ED" w14:textId="77777777" w:rsidR="00D163BF" w:rsidRPr="003F2DE6" w:rsidRDefault="00D163BF" w:rsidP="003F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163BF" w:rsidRPr="00DB1F3D" w14:paraId="2ED65477" w14:textId="77777777" w:rsidTr="00845FB3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vAlign w:val="center"/>
          </w:tcPr>
          <w:p w14:paraId="0B439D66" w14:textId="77777777" w:rsidR="00D163BF" w:rsidRPr="00416E0E" w:rsidRDefault="00D163BF" w:rsidP="00755A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6E0E">
              <w:rPr>
                <w:rFonts w:cstheme="minorHAnsi"/>
                <w:sz w:val="20"/>
                <w:szCs w:val="20"/>
              </w:rPr>
              <w:t>Draper</w:t>
            </w:r>
          </w:p>
        </w:tc>
        <w:tc>
          <w:tcPr>
            <w:tcW w:w="3260" w:type="dxa"/>
            <w:vAlign w:val="center"/>
          </w:tcPr>
          <w:p w14:paraId="3BF9F5DF" w14:textId="77777777" w:rsidR="00D163BF" w:rsidRPr="00416E0E" w:rsidRDefault="00D163BF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416E0E">
              <w:rPr>
                <w:rFonts w:cstheme="minorHAnsi"/>
                <w:color w:val="000000"/>
                <w:sz w:val="20"/>
                <w:szCs w:val="20"/>
              </w:rPr>
              <w:t>F: CAGCAGGATGGGTTGGTG</w:t>
            </w:r>
          </w:p>
        </w:tc>
        <w:tc>
          <w:tcPr>
            <w:tcW w:w="2126" w:type="dxa"/>
            <w:vMerge w:val="restart"/>
            <w:vAlign w:val="center"/>
          </w:tcPr>
          <w:p w14:paraId="7F5A3F1B" w14:textId="77777777" w:rsidR="00D163BF" w:rsidRPr="00416E0E" w:rsidRDefault="00D163BF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6E0E">
              <w:rPr>
                <w:rFonts w:cstheme="minorHAnsi"/>
                <w:sz w:val="20"/>
                <w:szCs w:val="20"/>
              </w:rPr>
              <w:t>GB54664</w:t>
            </w:r>
          </w:p>
        </w:tc>
        <w:tc>
          <w:tcPr>
            <w:tcW w:w="2126" w:type="dxa"/>
            <w:vMerge w:val="restart"/>
            <w:vAlign w:val="center"/>
          </w:tcPr>
          <w:p w14:paraId="4433D982" w14:textId="77777777" w:rsidR="00D163BF" w:rsidRPr="00416E0E" w:rsidRDefault="00845FB3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his Study</w:t>
            </w:r>
          </w:p>
        </w:tc>
        <w:tc>
          <w:tcPr>
            <w:tcW w:w="1134" w:type="dxa"/>
            <w:vMerge w:val="restart"/>
            <w:vAlign w:val="center"/>
          </w:tcPr>
          <w:p w14:paraId="142C1CE2" w14:textId="77777777" w:rsidR="003F2DE6" w:rsidRPr="003F2DE6" w:rsidRDefault="003F2DE6" w:rsidP="003F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F2DE6">
              <w:rPr>
                <w:rFonts w:cstheme="minorHAnsi"/>
                <w:sz w:val="20"/>
                <w:szCs w:val="20"/>
              </w:rPr>
              <w:t>1.73</w:t>
            </w:r>
          </w:p>
          <w:p w14:paraId="7B5CB69B" w14:textId="77777777" w:rsidR="00D163BF" w:rsidRPr="003F2DE6" w:rsidRDefault="00D163BF" w:rsidP="003F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163BF" w:rsidRPr="00DB1F3D" w14:paraId="18C0D79B" w14:textId="77777777" w:rsidTr="00845FB3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6F733251" w14:textId="77777777" w:rsidR="00D163BF" w:rsidRPr="00416E0E" w:rsidRDefault="00D163BF" w:rsidP="00755A4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14:paraId="315E4C81" w14:textId="77777777" w:rsidR="00D163BF" w:rsidRPr="00416E0E" w:rsidRDefault="00D163BF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6E0E">
              <w:rPr>
                <w:rFonts w:cstheme="minorHAnsi"/>
                <w:sz w:val="20"/>
                <w:szCs w:val="20"/>
              </w:rPr>
              <w:t xml:space="preserve">R: </w:t>
            </w:r>
            <w:r w:rsidRPr="00416E0E">
              <w:rPr>
                <w:rFonts w:cstheme="minorHAnsi"/>
                <w:color w:val="000000"/>
                <w:sz w:val="20"/>
                <w:szCs w:val="20"/>
              </w:rPr>
              <w:t>CCATTTTGTGGATTGCAGGC</w:t>
            </w:r>
          </w:p>
        </w:tc>
        <w:tc>
          <w:tcPr>
            <w:tcW w:w="2126" w:type="dxa"/>
            <w:vMerge/>
            <w:vAlign w:val="center"/>
          </w:tcPr>
          <w:p w14:paraId="09A9CD1B" w14:textId="77777777" w:rsidR="00D163BF" w:rsidRPr="00416E0E" w:rsidRDefault="00D163BF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14:paraId="522E28EC" w14:textId="77777777" w:rsidR="00D163BF" w:rsidRPr="00416E0E" w:rsidRDefault="00D163BF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4FE4D4B4" w14:textId="77777777" w:rsidR="00D163BF" w:rsidRPr="003F2DE6" w:rsidRDefault="00D163BF" w:rsidP="003F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163BF" w:rsidRPr="00DB1F3D" w14:paraId="6BFB6ADC" w14:textId="77777777" w:rsidTr="00845FB3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vAlign w:val="center"/>
          </w:tcPr>
          <w:p w14:paraId="391C2376" w14:textId="77777777" w:rsidR="00D163BF" w:rsidRPr="00416E0E" w:rsidRDefault="00D163BF" w:rsidP="00755A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6E0E">
              <w:rPr>
                <w:rFonts w:cstheme="minorHAnsi"/>
                <w:sz w:val="20"/>
                <w:szCs w:val="20"/>
              </w:rPr>
              <w:t>Vg</w:t>
            </w:r>
          </w:p>
        </w:tc>
        <w:tc>
          <w:tcPr>
            <w:tcW w:w="3260" w:type="dxa"/>
            <w:vAlign w:val="center"/>
          </w:tcPr>
          <w:p w14:paraId="07892AA8" w14:textId="77777777" w:rsidR="00D163BF" w:rsidRPr="00416E0E" w:rsidRDefault="00D163BF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6E0E">
              <w:rPr>
                <w:rFonts w:cstheme="minorHAnsi"/>
                <w:sz w:val="20"/>
                <w:szCs w:val="20"/>
              </w:rPr>
              <w:t>F:</w:t>
            </w:r>
            <w:r w:rsidR="0076741E" w:rsidRPr="0076741E">
              <w:rPr>
                <w:rFonts w:ascii="Times" w:hAnsi="Times" w:cs="Arial"/>
                <w:sz w:val="16"/>
                <w:lang w:val="en-AU"/>
              </w:rPr>
              <w:t xml:space="preserve"> </w:t>
            </w:r>
            <w:r w:rsidR="0076741E">
              <w:rPr>
                <w:rFonts w:ascii="Times" w:hAnsi="Times" w:cs="Arial"/>
                <w:sz w:val="16"/>
                <w:lang w:val="en-AU"/>
              </w:rPr>
              <w:t xml:space="preserve"> </w:t>
            </w:r>
            <w:r w:rsidR="0076741E" w:rsidRPr="0076741E">
              <w:rPr>
                <w:rFonts w:cstheme="minorHAnsi"/>
                <w:sz w:val="20"/>
                <w:szCs w:val="20"/>
                <w:lang w:val="en-AU"/>
              </w:rPr>
              <w:t>CCGACGAGGACCTGTTGATTA</w:t>
            </w:r>
          </w:p>
        </w:tc>
        <w:tc>
          <w:tcPr>
            <w:tcW w:w="2126" w:type="dxa"/>
            <w:vMerge w:val="restart"/>
            <w:vAlign w:val="center"/>
          </w:tcPr>
          <w:p w14:paraId="343618C4" w14:textId="77777777" w:rsidR="00D163BF" w:rsidRPr="00416E0E" w:rsidRDefault="00D163BF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6E0E">
              <w:rPr>
                <w:rFonts w:cstheme="minorHAnsi"/>
                <w:sz w:val="20"/>
                <w:szCs w:val="20"/>
              </w:rPr>
              <w:t>GB49544</w:t>
            </w:r>
          </w:p>
        </w:tc>
        <w:tc>
          <w:tcPr>
            <w:tcW w:w="2126" w:type="dxa"/>
            <w:vMerge w:val="restart"/>
            <w:vAlign w:val="center"/>
          </w:tcPr>
          <w:p w14:paraId="1A60F7B7" w14:textId="77777777" w:rsidR="00D163BF" w:rsidRPr="00416E0E" w:rsidRDefault="00845FB3" w:rsidP="00845F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Lb3l3aXdhdHRyYWt1bDwvQXV0aG9yPjxZZWFyPjIwMDU8
L1llYXI+PFJlY051bT40MTQ8L1JlY051bT48RGlzcGxheVRleHQ+KEtveXdpd2F0dHJha3VsLCBU
aG9tcHNvbiBldCBhbC4gMjAwNSk8L0Rpc3BsYXlUZXh0PjxyZWNvcmQ+PHJlYy1udW1iZXI+NDE0
PC9yZWMtbnVtYmVyPjxmb3JlaWduLWtleXM+PGtleSBhcHA9IkVOIiBkYi1pZD0id3A1enJzc3o3
eDlzeDNlZTl2bjV6d2VlNWZlYTVmeGFhZWZ4IiB0aW1lc3RhbXA9IjE1NDc1Mzc3MDUiPjQxNDwv
a2V5PjwvZm9yZWlnbi1rZXlzPjxyZWYtdHlwZSBuYW1lPSJKb3VybmFsIEFydGljbGUiPjE3PC9y
ZWYtdHlwZT48Y29udHJpYnV0b3JzPjxhdXRob3JzPjxhdXRob3I+S295d2l3YXR0cmFrdWwsIFBy
ZWV5YWRhPC9hdXRob3I+PGF1dGhvcj5UaG9tcHNvbiwgR3JhaGFtIEo8L2F1dGhvcj48YXV0aG9y
PlNpdHRoaXByYW5lZWQsIFNyaXJpcG9ybjwvYXV0aG9yPjxhdXRob3I+T2xkcm95ZCwgQmVuamFt
aW4gUDwvYXV0aG9yPjxhdXRob3I+TWFsZXN6a2EsIFJ5c3phcmQ8L2F1dGhvcj48L2F1dGhvcnM+
PC9jb250cmlidXRvcnM+PHRpdGxlcz48dGl0bGU+PHN0eWxlIGZhY2U9Im5vcm1hbCIgZm9udD0i
ZGVmYXVsdCIgc2l6ZT0iMTAwJSI+RWZmZWN0cyBvZiBjYXJib24gZGlveGlkZSBuYXJjb3NpcyBv
biBvdmFyeSBhY3RpdmF0aW9uIGFuZCBnZW5lIGV4cHJlc3Npb24gaW4gd29ya2VyIGhvbmV5YmVl
cywgPC9zdHlsZT48c3R5bGUgZmFjZT0iaXRhbGljIiBmb250PSJkZWZhdWx0IiBzaXplPSIxMDAl
Ij5BcGlzIG1lbGxpZmVyYTwvc3R5bGU+PC90aXRsZT48c2Vjb25kYXJ5LXRpdGxlPkpvdXJuYWwg
b2YgSW5zZWN0IFNjaWVuY2U8L3NlY29uZGFyeS10aXRsZT48L3RpdGxlcz48cGVyaW9kaWNhbD48
ZnVsbC10aXRsZT5Kb3VybmFsIG9mIGluc2VjdCBzY2llbmNlPC9mdWxsLXRpdGxlPjxhYmJyLTE+
SiBJbnNlY3QgU2NpPC9hYmJyLTE+PC9wZXJpb2RpY2FsPjxwYWdlcz4zNjwvcGFnZXM+PHZvbHVt
ZT41PC92b2x1bWU+PG51bWJlcj4xPC9udW1iZXI+PGRhdGVzPjx5ZWFyPjIwMDU8L3llYXI+PC9k
YXRlcz48aXNibj4xNTM2LTI0NDI8L2lzYm4+PHVybHM+PHJlbGF0ZWQtdXJscz48dXJsPmh0dHBz
Oi8vd2F0ZXJtYXJrLnNpbHZlcmNoYWlyLmNvbS9qaXM1LTAwMzYucGRmP3Rva2VuPUFRRUNBSGky
MDhCRTQ5T29hbjlra2hXX0VyY3k3RG0zWkxfOUNmM3FmS0FjNDg1eXNnQUFBbVl3Z2dKaUJna3Fo
a2lHOXcwQkJ3YWdnZ0pUTUlJQ1R3SUJBRENDQWtnR0NTcUdTSWIzRFFFSEFUQWVCZ2xnaGtnQlpR
TUVBUzR3RVFRTVFmam5Yb0FSbjVtSXZoYV9BZ0VRZ0lJQ0dYcjBGS25MQkpsSy05bTNnSkR0MUU0
VVQ0MndpS0E2eVVfN3NKYjc5X212VlZOUF9Ndm9VX0lpYkVETk1waG9iNkV6MzdCRGl6RjNsMFVn
NkRuaUJjNnpLVlRwLUEtLTRTRUNRSWdBUnFzLTY3Wkt1Y3k4VTBFdVR2aWRuTHRfaTJuWDQ3TnFh
YTJyckNzdGl3Q3hLa0tFQlRJbW9IbE0wQ01aUUYwa3hVVVJYalFuUnNuN2duTUNPaEk0ZDAzMzJC
XzBna25kUTJBVm9aTzdaQU5XZGlWYy1YQzdzd3B1RUhaaTBMd1ZuQ2dnS1FzSUtfRThiSExJS3F1
cFlWdW5jMmNaeEhiU19rTWt0S25qZGxYMGFwRmJ6SXdhU0t0LXBWVmt4MGUxOTYwR1J3alRSLTUy
WXZhdzNvOFVWbXpmbkdZa3JmX2hSR29XajRtOUkzM3pVcGJ4YmZDWnVRXzFaXzhVbENWaU1WWVR6
WkJXNjVEazk3T3JQX1dwSlBRYk10RU4tcHB6dGw0VXVqaTA0NVVBWFhKQUl5THoyMGJNemxSZkVJ
S2JXZzRCYlZoZWtlaDdhY3Fqb0FHUWFfRmRfNVdHSUFlM0twZDl1eXRaSDVFbmJTYS13Z1RXMEVC
Z2NBczJuUm1lNUNoNzhHeXY0d0VZdjRWRDEtTHJ1UC11dGk5dV9iVXA5OTNhdGFrd2tLVjJ1UFE4
V0VIalRzM09tUWVCWE5tbEF3Y01RWHNHeE5YdlRCTm9STDFXRHJXbkxCeTc5Qm1KMzdld21qbTJL
WnJ2amY3S1d6WHp5ZkdWbTZiNGtNOEpIOHQtd0p1N1h6QTdrbjBMdzkwOHNlZzRxektNb3V4amct
N2tKTzYtSDJQcFBMSjdPWWw4cWtPbkVOY0plZ3hpZFFzbUNDWEpLVFVxNW1GOFB5TzktWU0xdUg3
cWp1WWlUTTJtemc8L3VybD48L3JlbGF0ZWQtdXJscz48L3VybHM+PC9yZWNvcmQ+PC9DaXRlPjwv
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Lb3l3aXdhdHRyYWt1bDwvQXV0aG9yPjxZZWFyPjIwMDU8
L1llYXI+PFJlY051bT40MTQ8L1JlY051bT48RGlzcGxheVRleHQ+KEtveXdpd2F0dHJha3VsLCBU
aG9tcHNvbiBldCBhbC4gMjAwNSk8L0Rpc3BsYXlUZXh0PjxyZWNvcmQ+PHJlYy1udW1iZXI+NDE0
PC9yZWMtbnVtYmVyPjxmb3JlaWduLWtleXM+PGtleSBhcHA9IkVOIiBkYi1pZD0id3A1enJzc3o3
eDlzeDNlZTl2bjV6d2VlNWZlYTVmeGFhZWZ4IiB0aW1lc3RhbXA9IjE1NDc1Mzc3MDUiPjQxNDwv
a2V5PjwvZm9yZWlnbi1rZXlzPjxyZWYtdHlwZSBuYW1lPSJKb3VybmFsIEFydGljbGUiPjE3PC9y
ZWYtdHlwZT48Y29udHJpYnV0b3JzPjxhdXRob3JzPjxhdXRob3I+S295d2l3YXR0cmFrdWwsIFBy
ZWV5YWRhPC9hdXRob3I+PGF1dGhvcj5UaG9tcHNvbiwgR3JhaGFtIEo8L2F1dGhvcj48YXV0aG9y
PlNpdHRoaXByYW5lZWQsIFNyaXJpcG9ybjwvYXV0aG9yPjxhdXRob3I+T2xkcm95ZCwgQmVuamFt
aW4gUDwvYXV0aG9yPjxhdXRob3I+TWFsZXN6a2EsIFJ5c3phcmQ8L2F1dGhvcj48L2F1dGhvcnM+
PC9jb250cmlidXRvcnM+PHRpdGxlcz48dGl0bGU+PHN0eWxlIGZhY2U9Im5vcm1hbCIgZm9udD0i
ZGVmYXVsdCIgc2l6ZT0iMTAwJSI+RWZmZWN0cyBvZiBjYXJib24gZGlveGlkZSBuYXJjb3NpcyBv
biBvdmFyeSBhY3RpdmF0aW9uIGFuZCBnZW5lIGV4cHJlc3Npb24gaW4gd29ya2VyIGhvbmV5YmVl
cywgPC9zdHlsZT48c3R5bGUgZmFjZT0iaXRhbGljIiBmb250PSJkZWZhdWx0IiBzaXplPSIxMDAl
Ij5BcGlzIG1lbGxpZmVyYTwvc3R5bGU+PC90aXRsZT48c2Vjb25kYXJ5LXRpdGxlPkpvdXJuYWwg
b2YgSW5zZWN0IFNjaWVuY2U8L3NlY29uZGFyeS10aXRsZT48L3RpdGxlcz48cGVyaW9kaWNhbD48
ZnVsbC10aXRsZT5Kb3VybmFsIG9mIGluc2VjdCBzY2llbmNlPC9mdWxsLXRpdGxlPjxhYmJyLTE+
SiBJbnNlY3QgU2NpPC9hYmJyLTE+PC9wZXJpb2RpY2FsPjxwYWdlcz4zNjwvcGFnZXM+PHZvbHVt
ZT41PC92b2x1bWU+PG51bWJlcj4xPC9udW1iZXI+PGRhdGVzPjx5ZWFyPjIwMDU8L3llYXI+PC9k
YXRlcz48aXNibj4xNTM2LTI0NDI8L2lzYm4+PHVybHM+PHJlbGF0ZWQtdXJscz48dXJsPmh0dHBz
Oi8vd2F0ZXJtYXJrLnNpbHZlcmNoYWlyLmNvbS9qaXM1LTAwMzYucGRmP3Rva2VuPUFRRUNBSGky
MDhCRTQ5T29hbjlra2hXX0VyY3k3RG0zWkxfOUNmM3FmS0FjNDg1eXNnQUFBbVl3Z2dKaUJna3Fo
a2lHOXcwQkJ3YWdnZ0pUTUlJQ1R3SUJBRENDQWtnR0NTcUdTSWIzRFFFSEFUQWVCZ2xnaGtnQlpR
TUVBUzR3RVFRTVFmam5Yb0FSbjVtSXZoYV9BZ0VRZ0lJQ0dYcjBGS25MQkpsSy05bTNnSkR0MUU0
VVQ0MndpS0E2eVVfN3NKYjc5X212VlZOUF9Ndm9VX0lpYkVETk1waG9iNkV6MzdCRGl6RjNsMFVn
NkRuaUJjNnpLVlRwLUEtLTRTRUNRSWdBUnFzLTY3Wkt1Y3k4VTBFdVR2aWRuTHRfaTJuWDQ3TnFh
YTJyckNzdGl3Q3hLa0tFQlRJbW9IbE0wQ01aUUYwa3hVVVJYalFuUnNuN2duTUNPaEk0ZDAzMzJC
XzBna25kUTJBVm9aTzdaQU5XZGlWYy1YQzdzd3B1RUhaaTBMd1ZuQ2dnS1FzSUtfRThiSExJS3F1
cFlWdW5jMmNaeEhiU19rTWt0S25qZGxYMGFwRmJ6SXdhU0t0LXBWVmt4MGUxOTYwR1J3alRSLTUy
WXZhdzNvOFVWbXpmbkdZa3JmX2hSR29XajRtOUkzM3pVcGJ4YmZDWnVRXzFaXzhVbENWaU1WWVR6
WkJXNjVEazk3T3JQX1dwSlBRYk10RU4tcHB6dGw0VXVqaTA0NVVBWFhKQUl5THoyMGJNemxSZkVJ
S2JXZzRCYlZoZWtlaDdhY3Fqb0FHUWFfRmRfNVdHSUFlM0twZDl1eXRaSDVFbmJTYS13Z1RXMEVC
Z2NBczJuUm1lNUNoNzhHeXY0d0VZdjRWRDEtTHJ1UC11dGk5dV9iVXA5OTNhdGFrd2tLVjJ1UFE4
V0VIalRzM09tUWVCWE5tbEF3Y01RWHNHeE5YdlRCTm9STDFXRHJXbkxCeTc5Qm1KMzdld21qbTJL
WnJ2amY3S1d6WHp5ZkdWbTZiNGtNOEpIOHQtd0p1N1h6QTdrbjBMdzkwOHNlZzRxektNb3V4amct
N2tKTzYtSDJQcFBMSjdPWWw4cWtPbkVOY0plZ3hpZFFzbUNDWEpLVFVxNW1GOFB5TzktWU0xdUg3
cWp1WWlUTTJtemc8L3VybD48L3JlbGF0ZWQtdXJscz48L3VybHM+PC9yZWNvcmQ+PC9DaXRlPjwv
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Koywiwattrakul, Thompson et al. 2005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Merge w:val="restart"/>
            <w:vAlign w:val="center"/>
          </w:tcPr>
          <w:p w14:paraId="150BD929" w14:textId="77777777" w:rsidR="00D163BF" w:rsidRPr="003F2DE6" w:rsidRDefault="00D163BF" w:rsidP="003F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F2DE6">
              <w:rPr>
                <w:rFonts w:cstheme="minorHAnsi"/>
                <w:sz w:val="20"/>
                <w:szCs w:val="20"/>
              </w:rPr>
              <w:t>1.88</w:t>
            </w:r>
          </w:p>
          <w:p w14:paraId="0296BDC9" w14:textId="77777777" w:rsidR="00D163BF" w:rsidRPr="003F2DE6" w:rsidRDefault="00D163BF" w:rsidP="003F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D163BF" w:rsidRPr="00DB1F3D" w14:paraId="2638C303" w14:textId="77777777" w:rsidTr="00845FB3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273F6586" w14:textId="77777777" w:rsidR="00D163BF" w:rsidRPr="00416E0E" w:rsidRDefault="00D163BF" w:rsidP="00755A4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14:paraId="462689F0" w14:textId="77777777" w:rsidR="00D163BF" w:rsidRPr="00416E0E" w:rsidRDefault="00D163BF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6E0E">
              <w:rPr>
                <w:rFonts w:cstheme="minorHAnsi"/>
                <w:sz w:val="20"/>
                <w:szCs w:val="20"/>
              </w:rPr>
              <w:t>R:</w:t>
            </w:r>
            <w:r w:rsidR="0076741E">
              <w:rPr>
                <w:rFonts w:cstheme="minorHAnsi"/>
                <w:sz w:val="20"/>
                <w:szCs w:val="20"/>
              </w:rPr>
              <w:t xml:space="preserve"> </w:t>
            </w:r>
            <w:r w:rsidR="0076741E" w:rsidRPr="0076741E">
              <w:rPr>
                <w:rFonts w:ascii="Times" w:hAnsi="Times" w:cs="Arial"/>
                <w:sz w:val="16"/>
                <w:lang w:val="en-AU"/>
              </w:rPr>
              <w:t xml:space="preserve"> </w:t>
            </w:r>
            <w:r w:rsidR="0076741E" w:rsidRPr="0076741E">
              <w:rPr>
                <w:rFonts w:cstheme="minorHAnsi"/>
                <w:sz w:val="20"/>
                <w:szCs w:val="20"/>
                <w:lang w:val="en-AU"/>
              </w:rPr>
              <w:t>CTAGGATACGTGGTCATGACA</w:t>
            </w:r>
          </w:p>
        </w:tc>
        <w:tc>
          <w:tcPr>
            <w:tcW w:w="2126" w:type="dxa"/>
            <w:vMerge/>
            <w:vAlign w:val="center"/>
          </w:tcPr>
          <w:p w14:paraId="4F86A83C" w14:textId="77777777" w:rsidR="00D163BF" w:rsidRPr="00416E0E" w:rsidRDefault="00D163BF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14:paraId="7BF0DCC9" w14:textId="77777777" w:rsidR="00D163BF" w:rsidRPr="00416E0E" w:rsidRDefault="00D163BF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625306CD" w14:textId="77777777" w:rsidR="00D163BF" w:rsidRPr="003F2DE6" w:rsidRDefault="00D163BF" w:rsidP="003F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163BF" w:rsidRPr="00DB1F3D" w14:paraId="0624F534" w14:textId="77777777" w:rsidTr="00845FB3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vAlign w:val="center"/>
          </w:tcPr>
          <w:p w14:paraId="6A9E0A14" w14:textId="77777777" w:rsidR="00D163BF" w:rsidRPr="00416E0E" w:rsidRDefault="00D163BF" w:rsidP="00755A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6E0E">
              <w:rPr>
                <w:rFonts w:cstheme="minorHAnsi"/>
                <w:sz w:val="20"/>
                <w:szCs w:val="20"/>
              </w:rPr>
              <w:t>Ark</w:t>
            </w:r>
          </w:p>
        </w:tc>
        <w:tc>
          <w:tcPr>
            <w:tcW w:w="3260" w:type="dxa"/>
            <w:vAlign w:val="center"/>
          </w:tcPr>
          <w:p w14:paraId="4BF57FC0" w14:textId="77777777" w:rsidR="00D163BF" w:rsidRPr="00416E0E" w:rsidRDefault="00D163BF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6E0E">
              <w:rPr>
                <w:rFonts w:cstheme="minorHAnsi"/>
                <w:sz w:val="20"/>
                <w:szCs w:val="20"/>
              </w:rPr>
              <w:t>F:  AGTTGTGGTCCAGGT</w:t>
            </w:r>
          </w:p>
        </w:tc>
        <w:tc>
          <w:tcPr>
            <w:tcW w:w="2126" w:type="dxa"/>
            <w:vMerge w:val="restart"/>
            <w:vAlign w:val="center"/>
          </w:tcPr>
          <w:p w14:paraId="2432C477" w14:textId="47712CE2" w:rsidR="00D163BF" w:rsidRPr="00416E0E" w:rsidRDefault="004314C8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B52453</w:t>
            </w:r>
          </w:p>
        </w:tc>
        <w:tc>
          <w:tcPr>
            <w:tcW w:w="2126" w:type="dxa"/>
            <w:vMerge w:val="restart"/>
            <w:vAlign w:val="center"/>
          </w:tcPr>
          <w:p w14:paraId="4AA7C94B" w14:textId="316188DF" w:rsidR="00D163BF" w:rsidRPr="00416E0E" w:rsidRDefault="00FA60B4" w:rsidP="00E576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6E0E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Ronai&lt;/Author&gt;&lt;Year&gt;2016&lt;/Year&gt;&lt;RecNum&gt;222&lt;/RecNum&gt;&lt;DisplayText&gt;(Ronai, Oldroyd et al. 2016)&lt;/DisplayText&gt;&lt;record&gt;&lt;rec-number&gt;222&lt;/rec-number&gt;&lt;foreign-keys&gt;&lt;key app="EN" db-id="wp5zrssz7x9sx3ee9vn5zwee5fea5fxaaefx" timestamp="1516574715"&gt;222&lt;/key&gt;&lt;/foreign-keys&gt;&lt;ref-type name="Journal Article"&gt;17&lt;/ref-type&gt;&lt;contributors&gt;&lt;authors&gt;&lt;author&gt;Ronai, Isobel&lt;/author&gt;&lt;author&gt;Oldroyd, Benjamin P&lt;/author&gt;&lt;author&gt;Barton, Deborah A&lt;/author&gt;&lt;author&gt;Cabanes, Guénaël&lt;/author&gt;&lt;author&gt;Lim, Julianne&lt;/author&gt;&lt;author&gt;Vergoz, Vanina&lt;/author&gt;&lt;/authors&gt;&lt;/contributors&gt;&lt;titles&gt;&lt;title&gt;Anarchy is a molecular signature of worker sterility in the honey bee&lt;/title&gt;&lt;secondary-title&gt;Molecular biology and evolution&lt;/secondary-title&gt;&lt;/titles&gt;&lt;periodical&gt;&lt;full-title&gt;Molecular biology and evolution&lt;/full-title&gt;&lt;abbr-1&gt;Mol. Biol. Evol.&lt;/abbr-1&gt;&lt;/periodical&gt;&lt;pages&gt;134-142&lt;/pages&gt;&lt;volume&gt;33&lt;/volume&gt;&lt;number&gt;1&lt;/number&gt;&lt;dates&gt;&lt;year&gt;2016&lt;/year&gt;&lt;/dates&gt;&lt;isbn&gt;1537-1719&lt;/isbn&gt;&lt;urls&gt;&lt;related-urls&gt;&lt;url&gt;https://watermark.silverchair.com/msv202.pdf?token=AQECAHi208BE49Ooan9kkhW_Ercy7Dm3ZL_9Cf3qfKAc485ysgAAAbowggG2BgkqhkiG9w0BBwagggGnMIIBowIBADCCAZwGCSqGSIb3DQEHATAeBglghkgBZQMEAS4wEQQMFFuGp337lL-yUy7HAgEQgIIBbfBNWyOY-zoab6Of3Hp0V_hDvxtd3Ufyvgo7FrZNurpwl0BwZ-mka0XW0kSN4kRcrS45sk57oZ3r905f3tTDvqVODlrSqDXIcfr6Q3VXx0XjxcQEdnscGn9eH8P6XdxolMkOS9b93xKwwen97SoVVjtu_gIXCaCYnQyavSS05zUTfm3TWVumD7hAge9rDzxPAvCmdXKmDtRoK_6PNJ5uVTR-Q0-_VoPVbpFegZfF-yme2P_U88UkLun17br14NIInT_diPprg9gVI2Ql83dDAWVYGk8P1SKcO01Cc3yx90a2wuGzOvIv22Hb06GARlF6rmJjN2imHK26ikRzGK_4xuzJDicxx1Vdr8JAa6MS3MuOakarCQCsAv_lGk4WZ5f0xSnyFJdGq1vVuK-dKIuy2zZ_URPrI5tBJHRJfOQ_XOwirH3AqVuJGEISeabvtPIYOME9cMNZF4jgUFM7fr-8Kz96HRkMTscCQ5cgvwuH&lt;/url&gt;&lt;/related-urls&gt;&lt;/urls&gt;&lt;electronic-resource-num&gt;10.1093/molbev/msv202&lt;/electronic-resource-num&gt;&lt;/record&gt;&lt;/Cite&gt;&lt;/EndNote&gt;</w:instrText>
            </w:r>
            <w:r w:rsidRPr="00416E0E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Ronai, Oldroyd et al. 2016)</w:t>
            </w:r>
            <w:r w:rsidRPr="00416E0E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Merge w:val="restart"/>
            <w:vAlign w:val="center"/>
          </w:tcPr>
          <w:p w14:paraId="21E227B3" w14:textId="77777777" w:rsidR="00D163BF" w:rsidRPr="003F2DE6" w:rsidRDefault="00D163BF" w:rsidP="003F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F2DE6">
              <w:rPr>
                <w:rFonts w:cstheme="minorHAnsi"/>
                <w:sz w:val="20"/>
                <w:szCs w:val="20"/>
              </w:rPr>
              <w:t>1.7</w:t>
            </w:r>
          </w:p>
          <w:p w14:paraId="7C19D59D" w14:textId="77777777" w:rsidR="00D163BF" w:rsidRPr="003F2DE6" w:rsidRDefault="00D163BF" w:rsidP="003F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163BF" w:rsidRPr="00DB1F3D" w14:paraId="32D620ED" w14:textId="77777777" w:rsidTr="00845FB3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52DF8775" w14:textId="77777777" w:rsidR="00D163BF" w:rsidRPr="00416E0E" w:rsidRDefault="00D163BF" w:rsidP="00755A4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14:paraId="645C7CDA" w14:textId="77777777" w:rsidR="00D163BF" w:rsidRPr="00416E0E" w:rsidRDefault="0076741E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: </w:t>
            </w:r>
            <w:r w:rsidR="00D163BF" w:rsidRPr="00416E0E">
              <w:rPr>
                <w:rFonts w:cstheme="minorHAnsi"/>
                <w:sz w:val="20"/>
                <w:szCs w:val="20"/>
              </w:rPr>
              <w:t>GTTGGAGGAAGAGTGGGTGT</w:t>
            </w:r>
          </w:p>
        </w:tc>
        <w:tc>
          <w:tcPr>
            <w:tcW w:w="2126" w:type="dxa"/>
            <w:vMerge/>
            <w:vAlign w:val="center"/>
          </w:tcPr>
          <w:p w14:paraId="4B2E9FDF" w14:textId="77777777" w:rsidR="00D163BF" w:rsidRPr="00416E0E" w:rsidRDefault="00D163BF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14:paraId="56B7FE55" w14:textId="77777777" w:rsidR="00D163BF" w:rsidRPr="00416E0E" w:rsidRDefault="00D163BF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6BA4F84A" w14:textId="77777777" w:rsidR="00D163BF" w:rsidRPr="003F2DE6" w:rsidRDefault="00D163BF" w:rsidP="003F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3F2DE6" w:rsidRPr="00DB1F3D" w14:paraId="3AA389ED" w14:textId="77777777" w:rsidTr="00845FB3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vAlign w:val="center"/>
          </w:tcPr>
          <w:p w14:paraId="5BB9E941" w14:textId="77777777" w:rsidR="003F2DE6" w:rsidRPr="00416E0E" w:rsidRDefault="003F2DE6" w:rsidP="00755A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6E0E">
              <w:rPr>
                <w:rFonts w:cstheme="minorHAnsi"/>
                <w:sz w:val="20"/>
                <w:szCs w:val="20"/>
              </w:rPr>
              <w:t>Ef1a</w:t>
            </w:r>
          </w:p>
        </w:tc>
        <w:tc>
          <w:tcPr>
            <w:tcW w:w="3260" w:type="dxa"/>
            <w:vAlign w:val="center"/>
          </w:tcPr>
          <w:p w14:paraId="0636558F" w14:textId="77777777" w:rsidR="003F2DE6" w:rsidRPr="00416E0E" w:rsidRDefault="003F2DE6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6E0E">
              <w:rPr>
                <w:rFonts w:cstheme="minorHAnsi"/>
                <w:sz w:val="20"/>
                <w:szCs w:val="20"/>
              </w:rPr>
              <w:t>F: TGCAACCTACTAAGCCGATG</w:t>
            </w:r>
          </w:p>
        </w:tc>
        <w:tc>
          <w:tcPr>
            <w:tcW w:w="2126" w:type="dxa"/>
            <w:vMerge w:val="restart"/>
            <w:vAlign w:val="center"/>
          </w:tcPr>
          <w:p w14:paraId="6D7CF47C" w14:textId="7E4E8DF8" w:rsidR="003F2DE6" w:rsidRPr="00416E0E" w:rsidRDefault="004314C8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B52028</w:t>
            </w:r>
          </w:p>
        </w:tc>
        <w:tc>
          <w:tcPr>
            <w:tcW w:w="2126" w:type="dxa"/>
            <w:vMerge w:val="restart"/>
            <w:vAlign w:val="center"/>
          </w:tcPr>
          <w:p w14:paraId="6DBC3952" w14:textId="1C269245" w:rsidR="003F2DE6" w:rsidRPr="00416E0E" w:rsidRDefault="003F2DE6" w:rsidP="00E576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6E0E">
              <w:rPr>
                <w:rFonts w:cstheme="minorHAnsi"/>
                <w:sz w:val="20"/>
                <w:szCs w:val="20"/>
              </w:rPr>
              <w:fldChar w:fldCharType="begin"/>
            </w:r>
            <w:r w:rsidR="00E576E4">
              <w:rPr>
                <w:rFonts w:cstheme="minorHAnsi"/>
                <w:sz w:val="20"/>
                <w:szCs w:val="20"/>
              </w:rPr>
              <w:instrText xml:space="preserve"> ADDIN EN.CITE &lt;EndNote&gt;&lt;Cite&gt;&lt;Author&gt;Ronai&lt;/Author&gt;&lt;Year&gt;2016&lt;/Year&gt;&lt;RecNum&gt;222&lt;/RecNum&gt;&lt;DisplayText&gt;(Ronai, Oldroyd et al. 2016)&lt;/DisplayText&gt;&lt;record&gt;&lt;rec-number&gt;222&lt;/rec-number&gt;&lt;foreign-keys&gt;&lt;key app="EN" db-id="wp5zrssz7x9sx3ee9vn5zwee5fea5fxaaefx" timestamp="1516574715"&gt;222&lt;/key&gt;&lt;/foreign-keys&gt;&lt;ref-type name="Journal Article"&gt;17&lt;/ref-type&gt;&lt;contributors&gt;&lt;authors&gt;&lt;author&gt;Ronai, Isobel&lt;/author&gt;&lt;author&gt;Oldroyd, Benjamin P&lt;/author&gt;&lt;author&gt;Barton, Deborah A&lt;/author&gt;&lt;author&gt;Cabanes, Guénaël&lt;/author&gt;&lt;author&gt;Lim, Julianne&lt;/author&gt;&lt;author&gt;Vergoz, Vanina&lt;/author&gt;&lt;/authors&gt;&lt;/contributors&gt;&lt;titles&gt;&lt;title&gt;Anarchy is a molecular signature of worker sterility in the honey bee&lt;/title&gt;&lt;secondary-title&gt;Molecular biology and evolution&lt;/secondary-title&gt;&lt;/titles&gt;&lt;periodical&gt;&lt;full-title&gt;Molecular biology and evolution&lt;/full-title&gt;&lt;abbr-1&gt;Mol. Biol. Evol.&lt;/abbr-1&gt;&lt;/periodical&gt;&lt;pages&gt;134-142&lt;/pages&gt;&lt;volume&gt;33&lt;/volume&gt;&lt;number&gt;1&lt;/number&gt;&lt;dates&gt;&lt;year&gt;2016&lt;/year&gt;&lt;/dates&gt;&lt;isbn&gt;1537-1719&lt;/isbn&gt;&lt;urls&gt;&lt;related-urls&gt;&lt;url&gt;https://watermark.silverchair.com/msv202.pdf?token=AQECAHi208BE49Ooan9kkhW_Ercy7Dm3ZL_9Cf3qfKAc485ysgAAAbowggG2BgkqhkiG9w0BBwagggGnMIIBowIBADCCAZwGCSqGSIb3DQEHATAeBglghkgBZQMEAS4wEQQMFFuGp337lL-yUy7HAgEQgIIBbfBNWyOY-zoab6Of3Hp0V_hDvxtd3Ufyvgo7FrZNurpwl0BwZ-mka0XW0kSN4kRcrS45sk57oZ3r905f3tTDvqVODlrSqDXIcfr6Q3VXx0XjxcQEdnscGn9eH8P6XdxolMkOS9b93xKwwen97SoVVjtu_gIXCaCYnQyavSS05zUTfm3TWVumD7hAge9rDzxPAvCmdXKmDtRoK_6PNJ5uVTR-Q0-_VoPVbpFegZfF-yme2P_U88UkLun17br14NIInT_diPprg9gVI2Ql83dDAWVYGk8P1SKcO01Cc3yx90a2wuGzOvIv22Hb06GARlF6rmJjN2imHK26ikRzGK_4xuzJDicxx1Vdr8JAa6MS3MuOakarCQCsAv_lGk4WZ5f0xSnyFJdGq1vVuK-dKIuy2zZ_URPrI5tBJHRJfOQ_XOwirH3AqVuJGEISeabvtPIYOME9cMNZF4jgUFM7fr-8Kz96HRkMTscCQ5cgvwuH&lt;/url&gt;&lt;/related-urls&gt;&lt;/urls&gt;&lt;electronic-resource-num&gt;10.1093/molbev/msv202&lt;/electronic-resource-num&gt;&lt;/record&gt;&lt;/Cite&gt;&lt;/EndNote&gt;</w:instrText>
            </w:r>
            <w:r w:rsidRPr="00416E0E">
              <w:rPr>
                <w:rFonts w:cstheme="minorHAnsi"/>
                <w:sz w:val="20"/>
                <w:szCs w:val="20"/>
              </w:rPr>
              <w:fldChar w:fldCharType="separate"/>
            </w:r>
            <w:r w:rsidR="00E576E4">
              <w:rPr>
                <w:rFonts w:cstheme="minorHAnsi"/>
                <w:noProof/>
                <w:sz w:val="20"/>
                <w:szCs w:val="20"/>
              </w:rPr>
              <w:t>(Ronai, Oldroyd et al. 2016)</w:t>
            </w:r>
            <w:r w:rsidRPr="00416E0E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Merge w:val="restart"/>
            <w:vAlign w:val="center"/>
          </w:tcPr>
          <w:p w14:paraId="68EFFDCA" w14:textId="77777777" w:rsidR="003F2DE6" w:rsidRPr="003F2DE6" w:rsidRDefault="003F2DE6" w:rsidP="003F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F2DE6">
              <w:rPr>
                <w:rFonts w:cstheme="minorHAnsi"/>
                <w:sz w:val="20"/>
                <w:szCs w:val="20"/>
              </w:rPr>
              <w:t>1.74</w:t>
            </w:r>
          </w:p>
          <w:p w14:paraId="59E82A17" w14:textId="77777777" w:rsidR="003F2DE6" w:rsidRPr="003F2DE6" w:rsidRDefault="003F2DE6" w:rsidP="003F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3F2DE6" w:rsidRPr="00DB1F3D" w14:paraId="19AFC254" w14:textId="77777777" w:rsidTr="00845FB3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2EEF0D35" w14:textId="77777777" w:rsidR="003F2DE6" w:rsidRPr="00DB1F3D" w:rsidRDefault="003F2DE6" w:rsidP="00755A4B">
            <w:pPr>
              <w:rPr>
                <w:rFonts w:ascii="Times" w:hAnsi="Times"/>
              </w:rPr>
            </w:pPr>
          </w:p>
        </w:tc>
        <w:tc>
          <w:tcPr>
            <w:tcW w:w="3260" w:type="dxa"/>
            <w:vAlign w:val="center"/>
          </w:tcPr>
          <w:p w14:paraId="23DA885E" w14:textId="77777777" w:rsidR="003F2DE6" w:rsidRPr="00EB296C" w:rsidRDefault="003F2DE6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: </w:t>
            </w:r>
            <w:r w:rsidRPr="00854DE1">
              <w:rPr>
                <w:rFonts w:cstheme="minorHAnsi"/>
                <w:sz w:val="20"/>
                <w:szCs w:val="20"/>
              </w:rPr>
              <w:t>GACCTTGCCCTGGGTATCTT</w:t>
            </w:r>
          </w:p>
        </w:tc>
        <w:tc>
          <w:tcPr>
            <w:tcW w:w="2126" w:type="dxa"/>
            <w:vMerge/>
            <w:vAlign w:val="center"/>
          </w:tcPr>
          <w:p w14:paraId="11AE3706" w14:textId="77777777" w:rsidR="003F2DE6" w:rsidRPr="00DB1F3D" w:rsidRDefault="003F2DE6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2126" w:type="dxa"/>
            <w:vMerge/>
            <w:vAlign w:val="center"/>
          </w:tcPr>
          <w:p w14:paraId="63818F7C" w14:textId="77777777" w:rsidR="003F2DE6" w:rsidRPr="00DB1F3D" w:rsidRDefault="003F2DE6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134" w:type="dxa"/>
            <w:vMerge/>
          </w:tcPr>
          <w:p w14:paraId="7C6A6BA0" w14:textId="77777777" w:rsidR="003F2DE6" w:rsidRPr="00DB1F3D" w:rsidRDefault="003F2DE6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3F2DE6" w:rsidRPr="00DB1F3D" w14:paraId="4D551208" w14:textId="77777777" w:rsidTr="00845FB3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vAlign w:val="center"/>
          </w:tcPr>
          <w:p w14:paraId="06BEC4E5" w14:textId="77777777" w:rsidR="003F2DE6" w:rsidRPr="00845FB3" w:rsidRDefault="003F2DE6" w:rsidP="003F2D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5FB3">
              <w:rPr>
                <w:rFonts w:cstheme="minorHAnsi"/>
                <w:sz w:val="20"/>
                <w:szCs w:val="20"/>
              </w:rPr>
              <w:t>RF49</w:t>
            </w:r>
          </w:p>
        </w:tc>
        <w:tc>
          <w:tcPr>
            <w:tcW w:w="3260" w:type="dxa"/>
            <w:vAlign w:val="center"/>
          </w:tcPr>
          <w:p w14:paraId="5F943764" w14:textId="77777777" w:rsidR="003F2DE6" w:rsidRPr="00845FB3" w:rsidRDefault="0076741E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45FB3">
              <w:rPr>
                <w:rFonts w:cstheme="minorHAnsi"/>
                <w:sz w:val="20"/>
                <w:szCs w:val="20"/>
              </w:rPr>
              <w:t xml:space="preserve">F: </w:t>
            </w:r>
            <w:r w:rsidRPr="00845FB3">
              <w:rPr>
                <w:rFonts w:cstheme="minorHAnsi"/>
                <w:sz w:val="20"/>
                <w:szCs w:val="20"/>
                <w:lang w:val="en-AU"/>
              </w:rPr>
              <w:t>CGTCATATGTTGCCAACTGGT</w:t>
            </w:r>
          </w:p>
        </w:tc>
        <w:tc>
          <w:tcPr>
            <w:tcW w:w="2126" w:type="dxa"/>
            <w:vMerge w:val="restart"/>
            <w:vAlign w:val="center"/>
          </w:tcPr>
          <w:p w14:paraId="541DEBFE" w14:textId="77777777" w:rsidR="003F2DE6" w:rsidRPr="00845FB3" w:rsidRDefault="0076741E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45FB3">
              <w:rPr>
                <w:rFonts w:cstheme="minorHAnsi"/>
                <w:sz w:val="20"/>
                <w:szCs w:val="20"/>
                <w:lang w:val="en-AU"/>
              </w:rPr>
              <w:t>GB47227</w:t>
            </w:r>
          </w:p>
        </w:tc>
        <w:tc>
          <w:tcPr>
            <w:tcW w:w="2126" w:type="dxa"/>
            <w:vMerge w:val="restart"/>
            <w:vAlign w:val="center"/>
          </w:tcPr>
          <w:p w14:paraId="1AF341FF" w14:textId="593173B0" w:rsidR="003F2DE6" w:rsidRPr="00845FB3" w:rsidRDefault="00845FB3" w:rsidP="00E576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45FB3">
              <w:rPr>
                <w:rFonts w:cstheme="minorHAnsi"/>
                <w:sz w:val="20"/>
                <w:szCs w:val="20"/>
              </w:rPr>
              <w:fldChar w:fldCharType="begin"/>
            </w:r>
            <w:r w:rsidR="00E576E4">
              <w:rPr>
                <w:rFonts w:cstheme="minorHAnsi"/>
                <w:sz w:val="20"/>
                <w:szCs w:val="20"/>
              </w:rPr>
              <w:instrText xml:space="preserve"> ADDIN EN.CITE &lt;EndNote&gt;&lt;Cite&gt;&lt;Author&gt;Lourenço&lt;/Author&gt;&lt;Year&gt;2008&lt;/Year&gt;&lt;RecNum&gt;712&lt;/RecNum&gt;&lt;DisplayText&gt;(Lourenço, Mackert et al. 2008)&lt;/DisplayText&gt;&lt;record&gt;&lt;rec-number&gt;712&lt;/rec-number&gt;&lt;foreign-keys&gt;&lt;key app="EN" db-id="wp5zrssz7x9sx3ee9vn5zwee5fea5fxaaefx" timestamp="1595818092"&gt;712&lt;/key&gt;&lt;/foreign-keys&gt;&lt;ref-type name="Journal Article"&gt;17&lt;/ref-type&gt;&lt;contributors&gt;&lt;authors&gt;&lt;author&gt;Lourenço, Anete Pedro&lt;/author&gt;&lt;author&gt;Mackert, Aline&lt;/author&gt;&lt;author&gt;dos Santos Cristino, Alexandre&lt;/author&gt;&lt;author&gt;Simões, Zilá Luz Paulino&lt;/author&gt;&lt;/authors&gt;&lt;/contributors&gt;&lt;titles&gt;&lt;title&gt;&lt;style face="normal" font="default" size="100%"&gt;Validation of reference genes for gene expression studies in the honey bee, &lt;/style&gt;&lt;style face="italic" font="default" size="100%"&gt;Apis mellifera&lt;/style&gt;&lt;style face="normal" font="default" size="100%"&gt;, by quantitative real-time RT-PCR&lt;/style&gt;&lt;/title&gt;&lt;secondary-title&gt;Apidologie&lt;/secondary-title&gt;&lt;/titles&gt;&lt;periodical&gt;&lt;full-title&gt;Apidologie&lt;/full-title&gt;&lt;/periodical&gt;&lt;pages&gt;372-385&lt;/pages&gt;&lt;volume&gt;39&lt;/volume&gt;&lt;number&gt;3&lt;/number&gt;&lt;dates&gt;&lt;year&gt;2008&lt;/year&gt;&lt;/dates&gt;&lt;isbn&gt;0044-8435&lt;/isbn&gt;&lt;urls&gt;&lt;/urls&gt;&lt;/record&gt;&lt;/Cite&gt;&lt;/EndNote&gt;</w:instrText>
            </w:r>
            <w:r w:rsidRPr="00845FB3">
              <w:rPr>
                <w:rFonts w:cstheme="minorHAnsi"/>
                <w:sz w:val="20"/>
                <w:szCs w:val="20"/>
              </w:rPr>
              <w:fldChar w:fldCharType="separate"/>
            </w:r>
            <w:r w:rsidRPr="00845FB3">
              <w:rPr>
                <w:rFonts w:cstheme="minorHAnsi"/>
                <w:noProof/>
                <w:sz w:val="20"/>
                <w:szCs w:val="20"/>
              </w:rPr>
              <w:t>(Lourenço, Mackert et al. 2008)</w:t>
            </w:r>
            <w:r w:rsidRPr="00845FB3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Merge w:val="restart"/>
            <w:vAlign w:val="center"/>
          </w:tcPr>
          <w:p w14:paraId="01379B7F" w14:textId="77777777" w:rsidR="003F2DE6" w:rsidRPr="00845FB3" w:rsidRDefault="003F2DE6" w:rsidP="003F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45FB3">
              <w:rPr>
                <w:rFonts w:cstheme="minorHAnsi"/>
                <w:sz w:val="20"/>
                <w:szCs w:val="20"/>
              </w:rPr>
              <w:t>1.69</w:t>
            </w:r>
          </w:p>
        </w:tc>
      </w:tr>
      <w:tr w:rsidR="003F2DE6" w:rsidRPr="00DB1F3D" w14:paraId="0078A854" w14:textId="77777777" w:rsidTr="00845FB3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53A18DE7" w14:textId="77777777" w:rsidR="003F2DE6" w:rsidRPr="00DB1F3D" w:rsidRDefault="003F2DE6" w:rsidP="00755A4B">
            <w:pPr>
              <w:rPr>
                <w:rFonts w:ascii="Times" w:hAnsi="Times"/>
              </w:rPr>
            </w:pPr>
          </w:p>
        </w:tc>
        <w:tc>
          <w:tcPr>
            <w:tcW w:w="3260" w:type="dxa"/>
            <w:vAlign w:val="center"/>
          </w:tcPr>
          <w:p w14:paraId="77CDC9C8" w14:textId="77777777" w:rsidR="003F2DE6" w:rsidRPr="00EB296C" w:rsidRDefault="0076741E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: </w:t>
            </w:r>
            <w:r w:rsidRPr="0076741E">
              <w:rPr>
                <w:rFonts w:cstheme="minorHAnsi"/>
                <w:sz w:val="20"/>
                <w:szCs w:val="20"/>
                <w:lang w:val="en-AU"/>
              </w:rPr>
              <w:t>TTGAGCACGTTCAACAATGG</w:t>
            </w:r>
          </w:p>
        </w:tc>
        <w:tc>
          <w:tcPr>
            <w:tcW w:w="2126" w:type="dxa"/>
            <w:vMerge/>
            <w:vAlign w:val="center"/>
          </w:tcPr>
          <w:p w14:paraId="2CC2E8F4" w14:textId="77777777" w:rsidR="003F2DE6" w:rsidRPr="00DB1F3D" w:rsidRDefault="003F2DE6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2126" w:type="dxa"/>
            <w:vMerge/>
            <w:vAlign w:val="center"/>
          </w:tcPr>
          <w:p w14:paraId="4C6FB6AD" w14:textId="77777777" w:rsidR="003F2DE6" w:rsidRPr="00DB1F3D" w:rsidRDefault="003F2DE6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134" w:type="dxa"/>
            <w:vMerge/>
          </w:tcPr>
          <w:p w14:paraId="74BFE31C" w14:textId="77777777" w:rsidR="003F2DE6" w:rsidRPr="00DB1F3D" w:rsidRDefault="003F2DE6" w:rsidP="00755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</w:tbl>
    <w:p w14:paraId="75B7C09A" w14:textId="77777777" w:rsidR="00DC2164" w:rsidRDefault="00DC2164">
      <w:pPr>
        <w:rPr>
          <w:rFonts w:ascii="Times New Roman" w:hAnsi="Times New Roman" w:cs="Times New Roman"/>
        </w:rPr>
      </w:pPr>
    </w:p>
    <w:p w14:paraId="2564D2BA" w14:textId="77777777" w:rsidR="00DC2164" w:rsidRDefault="00DC2164">
      <w:pPr>
        <w:rPr>
          <w:rFonts w:ascii="Times New Roman" w:hAnsi="Times New Roman" w:cs="Times New Roman"/>
        </w:rPr>
      </w:pPr>
    </w:p>
    <w:p w14:paraId="7FC02CD4" w14:textId="036869A3" w:rsidR="00F24FCD" w:rsidRDefault="00F24FCD">
      <w:pPr>
        <w:rPr>
          <w:rFonts w:cstheme="minorHAnsi"/>
        </w:rPr>
      </w:pPr>
    </w:p>
    <w:p w14:paraId="57A94A56" w14:textId="1495A0F5" w:rsidR="00FA60B4" w:rsidRDefault="00FA60B4">
      <w:pPr>
        <w:rPr>
          <w:rFonts w:cstheme="minorHAnsi"/>
        </w:rPr>
      </w:pPr>
    </w:p>
    <w:p w14:paraId="4B4C9711" w14:textId="544C4CA1" w:rsidR="00FA60B4" w:rsidRDefault="00FA60B4">
      <w:pPr>
        <w:rPr>
          <w:rFonts w:cstheme="minorHAnsi"/>
        </w:rPr>
      </w:pPr>
    </w:p>
    <w:p w14:paraId="0E249415" w14:textId="2C51AA12" w:rsidR="00FA60B4" w:rsidRDefault="00FA60B4">
      <w:pPr>
        <w:rPr>
          <w:rFonts w:cstheme="minorHAnsi"/>
        </w:rPr>
      </w:pPr>
    </w:p>
    <w:p w14:paraId="53F6301B" w14:textId="26A06529" w:rsidR="00FA60B4" w:rsidRDefault="00FA60B4">
      <w:pPr>
        <w:rPr>
          <w:rFonts w:cstheme="minorHAnsi"/>
        </w:rPr>
      </w:pPr>
    </w:p>
    <w:p w14:paraId="72559834" w14:textId="77777777" w:rsidR="00FA60B4" w:rsidRDefault="00FA60B4">
      <w:pPr>
        <w:rPr>
          <w:rFonts w:cstheme="minorHAnsi"/>
          <w:color w:val="010205"/>
        </w:rPr>
      </w:pPr>
    </w:p>
    <w:p w14:paraId="0A84C6EB" w14:textId="77777777" w:rsidR="004221BA" w:rsidRDefault="004221BA" w:rsidP="004221BA">
      <w:pPr>
        <w:rPr>
          <w:rFonts w:cstheme="minorHAnsi"/>
        </w:rPr>
      </w:pPr>
    </w:p>
    <w:p w14:paraId="22CFC944" w14:textId="77777777" w:rsidR="004221BA" w:rsidRDefault="004221BA" w:rsidP="004221BA">
      <w:pPr>
        <w:rPr>
          <w:rFonts w:cstheme="minorHAnsi"/>
        </w:rPr>
      </w:pPr>
    </w:p>
    <w:p w14:paraId="1868E968" w14:textId="77777777" w:rsidR="004221BA" w:rsidRDefault="004221BA" w:rsidP="004221BA">
      <w:pPr>
        <w:rPr>
          <w:rFonts w:cstheme="minorHAnsi"/>
        </w:rPr>
      </w:pPr>
    </w:p>
    <w:p w14:paraId="0BCEFB00" w14:textId="77777777" w:rsidR="004221BA" w:rsidRDefault="004221BA" w:rsidP="004221BA">
      <w:pPr>
        <w:rPr>
          <w:rFonts w:cstheme="minorHAnsi"/>
        </w:rPr>
      </w:pPr>
    </w:p>
    <w:p w14:paraId="501D1AE3" w14:textId="77777777" w:rsidR="00C32584" w:rsidRDefault="00C32584" w:rsidP="004221BA">
      <w:pPr>
        <w:rPr>
          <w:rFonts w:cstheme="minorHAnsi"/>
        </w:rPr>
      </w:pPr>
    </w:p>
    <w:p w14:paraId="1E7FD5AA" w14:textId="77777777" w:rsidR="004221BA" w:rsidRDefault="004221BA" w:rsidP="004221BA">
      <w:pPr>
        <w:rPr>
          <w:rFonts w:ascii="Times New Roman" w:hAnsi="Times New Roman" w:cs="Times New Roman"/>
        </w:rPr>
      </w:pPr>
      <w:r>
        <w:rPr>
          <w:rFonts w:cstheme="minorHAnsi"/>
        </w:rPr>
        <w:lastRenderedPageBreak/>
        <w:t xml:space="preserve">Supplementary table </w:t>
      </w:r>
      <w:r w:rsidR="001750A6">
        <w:rPr>
          <w:rFonts w:cstheme="minorHAnsi"/>
        </w:rPr>
        <w:t>S</w:t>
      </w:r>
      <w:r>
        <w:rPr>
          <w:rFonts w:cstheme="minorHAnsi"/>
        </w:rPr>
        <w:t>2: GL</w:t>
      </w:r>
      <w:r w:rsidRPr="00FA49AA">
        <w:rPr>
          <w:rFonts w:cstheme="minorHAnsi"/>
        </w:rPr>
        <w:t>M</w:t>
      </w:r>
      <w:r>
        <w:rPr>
          <w:rFonts w:cstheme="minorHAnsi"/>
        </w:rPr>
        <w:t>M</w:t>
      </w:r>
      <w:r w:rsidRPr="00FA49AA">
        <w:rPr>
          <w:rFonts w:cstheme="minorHAnsi"/>
        </w:rPr>
        <w:t xml:space="preserve"> test for gene expression</w:t>
      </w:r>
      <w:r>
        <w:rPr>
          <w:rFonts w:cstheme="minorHAnsi"/>
        </w:rPr>
        <w:t xml:space="preserve"> analysis.</w:t>
      </w:r>
      <w:r w:rsidRPr="00FA49AA">
        <w:rPr>
          <w:rFonts w:cstheme="minorHAnsi"/>
        </w:rPr>
        <w:t xml:space="preserve"> </w:t>
      </w:r>
      <w:r>
        <w:rPr>
          <w:rFonts w:cstheme="minorHAnsi"/>
          <w:color w:val="010205"/>
        </w:rPr>
        <w:t>Dependent v</w:t>
      </w:r>
      <w:r w:rsidRPr="00FA49AA">
        <w:rPr>
          <w:rFonts w:cstheme="minorHAnsi"/>
          <w:color w:val="010205"/>
        </w:rPr>
        <w:t xml:space="preserve">ariable: </w:t>
      </w:r>
      <w:r>
        <w:rPr>
          <w:rFonts w:cstheme="minorHAnsi"/>
          <w:color w:val="010205"/>
        </w:rPr>
        <w:t>expression level</w:t>
      </w:r>
      <w:r w:rsidRPr="00FA49AA">
        <w:rPr>
          <w:rFonts w:cstheme="minorHAnsi"/>
          <w:color w:val="010205"/>
        </w:rPr>
        <w:t>, Model: (Intercept), Time</w:t>
      </w:r>
      <w:r>
        <w:rPr>
          <w:rFonts w:ascii="Times New Roman" w:hAnsi="Times New Roman" w:cs="Times New Roman"/>
        </w:rPr>
        <w:t xml:space="preserve">. </w:t>
      </w:r>
    </w:p>
    <w:p w14:paraId="2934AA1C" w14:textId="77777777" w:rsidR="004221BA" w:rsidRDefault="004221BA" w:rsidP="004221BA">
      <w:pPr>
        <w:rPr>
          <w:rFonts w:ascii="Times New Roman" w:hAnsi="Times New Roman" w:cs="Times New Roman"/>
        </w:rPr>
      </w:pPr>
    </w:p>
    <w:tbl>
      <w:tblPr>
        <w:tblW w:w="6580" w:type="dxa"/>
        <w:tblLook w:val="04A0" w:firstRow="1" w:lastRow="0" w:firstColumn="1" w:lastColumn="0" w:noHBand="0" w:noVBand="1"/>
      </w:tblPr>
      <w:tblGrid>
        <w:gridCol w:w="1280"/>
        <w:gridCol w:w="1460"/>
        <w:gridCol w:w="1280"/>
        <w:gridCol w:w="1280"/>
        <w:gridCol w:w="1280"/>
      </w:tblGrid>
      <w:tr w:rsidR="001C595E" w:rsidRPr="001C595E" w14:paraId="74D8E58F" w14:textId="77777777" w:rsidTr="001C595E">
        <w:trPr>
          <w:trHeight w:val="31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B55C" w14:textId="77777777" w:rsidR="001C595E" w:rsidRPr="001C595E" w:rsidRDefault="001C595E" w:rsidP="001C595E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Wal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6550" w14:textId="77777777" w:rsidR="001C595E" w:rsidRPr="001C595E" w:rsidRDefault="001C595E" w:rsidP="001C595E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6E34" w14:textId="77777777" w:rsidR="001C595E" w:rsidRPr="001C595E" w:rsidRDefault="001C595E" w:rsidP="001C59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86F4" w14:textId="77777777" w:rsidR="001C595E" w:rsidRPr="001C595E" w:rsidRDefault="001C595E" w:rsidP="001C59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EBC0" w14:textId="77777777" w:rsidR="001C595E" w:rsidRPr="001C595E" w:rsidRDefault="001C595E" w:rsidP="001C59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C595E" w:rsidRPr="001C595E" w14:paraId="673EE167" w14:textId="77777777" w:rsidTr="001C595E">
        <w:trPr>
          <w:trHeight w:val="314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BA3B9" w14:textId="77777777" w:rsidR="001C595E" w:rsidRPr="001C595E" w:rsidRDefault="001C595E" w:rsidP="001C595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Group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4C4F3" w14:textId="77777777" w:rsidR="001C595E" w:rsidRPr="001C595E" w:rsidRDefault="001C595E" w:rsidP="001C595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Chisq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488D3" w14:textId="77777777" w:rsidR="001C595E" w:rsidRPr="001C595E" w:rsidRDefault="001C595E" w:rsidP="001C595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Df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1EBBA" w14:textId="77777777" w:rsidR="001C595E" w:rsidRPr="001C595E" w:rsidRDefault="001C595E" w:rsidP="001C595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Pr</w:t>
            </w:r>
            <w:proofErr w:type="spellEnd"/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(&gt;</w:t>
            </w:r>
            <w:proofErr w:type="spellStart"/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Chisq</w:t>
            </w:r>
            <w:proofErr w:type="spellEnd"/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D400C" w14:textId="77777777" w:rsidR="001C595E" w:rsidRPr="001C595E" w:rsidRDefault="001C595E" w:rsidP="001C595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Sig</w:t>
            </w:r>
          </w:p>
        </w:tc>
      </w:tr>
      <w:tr w:rsidR="001C595E" w:rsidRPr="001C595E" w14:paraId="569C398B" w14:textId="77777777" w:rsidTr="001C595E">
        <w:trPr>
          <w:trHeight w:val="31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0C79" w14:textId="77777777" w:rsidR="001C595E" w:rsidRPr="001C595E" w:rsidRDefault="001C595E" w:rsidP="001C595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Ark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78EB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5.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85B2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CB97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0.2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3619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1C595E" w:rsidRPr="001C595E" w14:paraId="7A266AB2" w14:textId="77777777" w:rsidTr="001C595E">
        <w:trPr>
          <w:trHeight w:val="31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68E1" w14:textId="77777777" w:rsidR="001C595E" w:rsidRPr="001C595E" w:rsidRDefault="001C595E" w:rsidP="001C595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foxo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6258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25.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A54E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8B4A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4336" w14:textId="77777777" w:rsidR="001C595E" w:rsidRPr="001C595E" w:rsidRDefault="001C595E" w:rsidP="001C595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***</w:t>
            </w:r>
          </w:p>
        </w:tc>
      </w:tr>
      <w:tr w:rsidR="001C595E" w:rsidRPr="001C595E" w14:paraId="53E409A0" w14:textId="77777777" w:rsidTr="001C595E">
        <w:trPr>
          <w:trHeight w:val="31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2713" w14:textId="77777777" w:rsidR="001C595E" w:rsidRPr="001C595E" w:rsidRDefault="001C595E" w:rsidP="001C595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V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D9D9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3.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1A6C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6ABD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0.4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B5C4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1C595E" w:rsidRPr="001C595E" w14:paraId="481ED3A6" w14:textId="77777777" w:rsidTr="001C595E">
        <w:trPr>
          <w:trHeight w:val="31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2EC4" w14:textId="77777777" w:rsidR="001C595E" w:rsidRPr="001C595E" w:rsidRDefault="001C595E" w:rsidP="001C595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VgR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07C4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8.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E010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BB4E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0.0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4B9E" w14:textId="77777777" w:rsidR="001C595E" w:rsidRPr="001C595E" w:rsidRDefault="001C595E" w:rsidP="001C595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</w:tr>
      <w:tr w:rsidR="001C595E" w:rsidRPr="001C595E" w14:paraId="71E5D5A9" w14:textId="77777777" w:rsidTr="001C595E">
        <w:trPr>
          <w:trHeight w:val="31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6CD5" w14:textId="77777777" w:rsidR="001C595E" w:rsidRPr="001C595E" w:rsidRDefault="001C595E" w:rsidP="001C595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Anarch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05F0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11.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AADE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E8F5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0.0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BE78" w14:textId="77777777" w:rsidR="001C595E" w:rsidRPr="001C595E" w:rsidRDefault="001C595E" w:rsidP="001C595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</w:p>
        </w:tc>
      </w:tr>
      <w:tr w:rsidR="001C595E" w:rsidRPr="001C595E" w14:paraId="039DB191" w14:textId="77777777" w:rsidTr="001C595E">
        <w:trPr>
          <w:trHeight w:val="31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ACF5" w14:textId="77777777" w:rsidR="001C595E" w:rsidRPr="001C595E" w:rsidRDefault="001C595E" w:rsidP="001C595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Buff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F085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17.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FD07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BFCD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0.0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CF2D" w14:textId="77777777" w:rsidR="001C595E" w:rsidRPr="001C595E" w:rsidRDefault="001C595E" w:rsidP="001C595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</w:tr>
      <w:tr w:rsidR="001C595E" w:rsidRPr="001C595E" w14:paraId="1D8D0AFB" w14:textId="77777777" w:rsidTr="001C595E">
        <w:trPr>
          <w:trHeight w:val="31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AE57" w14:textId="77777777" w:rsidR="001C595E" w:rsidRPr="001C595E" w:rsidRDefault="001C595E" w:rsidP="001C595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Lancov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0EF4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14.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8E30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C8B1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0.0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EE84" w14:textId="77777777" w:rsidR="001C595E" w:rsidRPr="001C595E" w:rsidRDefault="001C595E" w:rsidP="001C595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</w:tr>
      <w:tr w:rsidR="001C595E" w:rsidRPr="001C595E" w14:paraId="1B89F0BC" w14:textId="77777777" w:rsidTr="001C595E">
        <w:trPr>
          <w:trHeight w:val="31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0E88" w14:textId="77777777" w:rsidR="001C595E" w:rsidRPr="001C595E" w:rsidRDefault="001C595E" w:rsidP="001C595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Tudo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5EF5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15.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B7E5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8C54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0.0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5EF0" w14:textId="77777777" w:rsidR="001C595E" w:rsidRPr="001C595E" w:rsidRDefault="001C595E" w:rsidP="001C595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</w:tr>
      <w:tr w:rsidR="001C595E" w:rsidRPr="001C595E" w14:paraId="7CD5E207" w14:textId="77777777" w:rsidTr="001C595E">
        <w:trPr>
          <w:trHeight w:val="31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2415" w14:textId="77777777" w:rsidR="001C595E" w:rsidRPr="001C595E" w:rsidRDefault="001C595E" w:rsidP="001C595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Kr-h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ED8F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16.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35B5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216A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0.0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D659" w14:textId="77777777" w:rsidR="001C595E" w:rsidRPr="001C595E" w:rsidRDefault="001C595E" w:rsidP="001C595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</w:tr>
      <w:tr w:rsidR="001C595E" w:rsidRPr="001C595E" w14:paraId="17F57186" w14:textId="77777777" w:rsidTr="001C595E">
        <w:trPr>
          <w:trHeight w:val="31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349C" w14:textId="77777777" w:rsidR="001C595E" w:rsidRPr="001C595E" w:rsidRDefault="001C595E" w:rsidP="001C595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To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0723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14.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819D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2AD7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0.0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6CE5" w14:textId="77777777" w:rsidR="001C595E" w:rsidRPr="001C595E" w:rsidRDefault="001C595E" w:rsidP="001C595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</w:tr>
      <w:tr w:rsidR="001C595E" w:rsidRPr="001C595E" w14:paraId="1D01ADA7" w14:textId="77777777" w:rsidTr="001C595E">
        <w:trPr>
          <w:trHeight w:val="31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DD79" w14:textId="77777777" w:rsidR="001C595E" w:rsidRPr="001C595E" w:rsidRDefault="001C595E" w:rsidP="001C595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EFG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42DA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21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5B25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6BE4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CE4F" w14:textId="77777777" w:rsidR="001C595E" w:rsidRPr="001C595E" w:rsidRDefault="001C595E" w:rsidP="001C595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***</w:t>
            </w:r>
          </w:p>
        </w:tc>
      </w:tr>
      <w:tr w:rsidR="001C595E" w:rsidRPr="001C595E" w14:paraId="144B1C5A" w14:textId="77777777" w:rsidTr="001C595E">
        <w:trPr>
          <w:trHeight w:val="314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FAA4B" w14:textId="77777777" w:rsidR="001C595E" w:rsidRPr="001C595E" w:rsidRDefault="001C595E" w:rsidP="001C595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Drape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4FC27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16.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A3624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BD1FA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0.0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347EC" w14:textId="77777777" w:rsidR="001C595E" w:rsidRPr="001C595E" w:rsidRDefault="001C595E" w:rsidP="001C595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</w:tr>
      <w:tr w:rsidR="001C595E" w:rsidRPr="001C595E" w14:paraId="1EEE438E" w14:textId="77777777" w:rsidTr="001C595E">
        <w:trPr>
          <w:trHeight w:val="314"/>
        </w:trPr>
        <w:tc>
          <w:tcPr>
            <w:tcW w:w="65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66AA" w14:textId="77777777" w:rsidR="001C595E" w:rsidRPr="001C595E" w:rsidRDefault="001C595E" w:rsidP="001C595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Signif</w:t>
            </w:r>
            <w:proofErr w:type="spellEnd"/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. codes:  0 ‘***’ 0.001 ‘**’ 0.01 ‘*’ 0.05 ‘.’ 0.1 </w:t>
            </w:r>
            <w:proofErr w:type="gramStart"/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‘ ’</w:t>
            </w:r>
            <w:proofErr w:type="gramEnd"/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</w:t>
            </w:r>
          </w:p>
        </w:tc>
      </w:tr>
    </w:tbl>
    <w:p w14:paraId="35A2501D" w14:textId="77777777" w:rsidR="001C595E" w:rsidRDefault="001C595E" w:rsidP="004221BA">
      <w:pPr>
        <w:rPr>
          <w:rFonts w:ascii="Times New Roman" w:hAnsi="Times New Roman" w:cs="Times New Roman"/>
        </w:rPr>
      </w:pPr>
    </w:p>
    <w:p w14:paraId="2EE844D9" w14:textId="77777777" w:rsidR="001C595E" w:rsidRDefault="001C595E" w:rsidP="004221BA">
      <w:pPr>
        <w:rPr>
          <w:rFonts w:ascii="Times New Roman" w:hAnsi="Times New Roman" w:cs="Times New Roman"/>
        </w:rPr>
      </w:pPr>
    </w:p>
    <w:tbl>
      <w:tblPr>
        <w:tblW w:w="6460" w:type="dxa"/>
        <w:tblLook w:val="04A0" w:firstRow="1" w:lastRow="0" w:firstColumn="1" w:lastColumn="0" w:noHBand="0" w:noVBand="1"/>
      </w:tblPr>
      <w:tblGrid>
        <w:gridCol w:w="1280"/>
        <w:gridCol w:w="1340"/>
        <w:gridCol w:w="1280"/>
        <w:gridCol w:w="1280"/>
        <w:gridCol w:w="1280"/>
      </w:tblGrid>
      <w:tr w:rsidR="001C595E" w:rsidRPr="001C595E" w14:paraId="4FFC48B8" w14:textId="77777777" w:rsidTr="001C595E">
        <w:trPr>
          <w:trHeight w:val="31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0A48" w14:textId="77777777" w:rsidR="001C595E" w:rsidRPr="001C595E" w:rsidRDefault="001C595E" w:rsidP="001C595E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Wal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30A4" w14:textId="77777777" w:rsidR="001C595E" w:rsidRPr="001C595E" w:rsidRDefault="001C595E" w:rsidP="001C595E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DE2A" w14:textId="77777777" w:rsidR="001C595E" w:rsidRPr="001C595E" w:rsidRDefault="001C595E" w:rsidP="001C59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E240" w14:textId="77777777" w:rsidR="001C595E" w:rsidRPr="001C595E" w:rsidRDefault="001C595E" w:rsidP="001C59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87CB" w14:textId="77777777" w:rsidR="001C595E" w:rsidRPr="001C595E" w:rsidRDefault="001C595E" w:rsidP="001C59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C595E" w:rsidRPr="001C595E" w14:paraId="675BF6AD" w14:textId="77777777" w:rsidTr="001C595E">
        <w:trPr>
          <w:trHeight w:val="314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E89BF" w14:textId="77777777" w:rsidR="001C595E" w:rsidRPr="001C595E" w:rsidRDefault="001C595E" w:rsidP="001C595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Group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72221" w14:textId="77777777" w:rsidR="001C595E" w:rsidRPr="001C595E" w:rsidRDefault="001C595E" w:rsidP="001C595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Chisq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5193E" w14:textId="77777777" w:rsidR="001C595E" w:rsidRPr="001C595E" w:rsidRDefault="001C595E" w:rsidP="001C595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Df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61D6B" w14:textId="77777777" w:rsidR="001C595E" w:rsidRPr="001C595E" w:rsidRDefault="001C595E" w:rsidP="001C595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Pr</w:t>
            </w:r>
            <w:proofErr w:type="spellEnd"/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(&gt;</w:t>
            </w:r>
            <w:proofErr w:type="spellStart"/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Chisq</w:t>
            </w:r>
            <w:proofErr w:type="spellEnd"/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346B2" w14:textId="77777777" w:rsidR="001C595E" w:rsidRPr="001C595E" w:rsidRDefault="001C595E" w:rsidP="001C595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Sig</w:t>
            </w:r>
          </w:p>
        </w:tc>
      </w:tr>
      <w:tr w:rsidR="001C595E" w:rsidRPr="001C595E" w14:paraId="3ED57D53" w14:textId="77777777" w:rsidTr="001C595E">
        <w:trPr>
          <w:trHeight w:val="31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26C9" w14:textId="77777777" w:rsidR="001C595E" w:rsidRPr="001C595E" w:rsidRDefault="001C595E" w:rsidP="001C595E">
            <w:pPr>
              <w:rPr>
                <w:rFonts w:ascii="Calibri" w:eastAsia="Times New Roman" w:hAnsi="Calibri" w:cs="Calibri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lang w:eastAsia="en-AU"/>
              </w:rPr>
              <w:t xml:space="preserve">Max </w:t>
            </w:r>
            <w:proofErr w:type="spellStart"/>
            <w:r w:rsidRPr="001C595E">
              <w:rPr>
                <w:rFonts w:ascii="Calibri" w:eastAsia="Times New Roman" w:hAnsi="Calibri" w:cs="Calibri"/>
                <w:lang w:eastAsia="en-AU"/>
              </w:rPr>
              <w:t>nc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C1FD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lang w:eastAsia="en-AU"/>
              </w:rPr>
              <w:t>8.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E000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lang w:eastAsia="en-AU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38B7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lang w:eastAsia="en-AU"/>
              </w:rPr>
              <w:t>0.0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A0B8" w14:textId="77777777" w:rsidR="001C595E" w:rsidRPr="001C595E" w:rsidRDefault="001C595E" w:rsidP="001C595E">
            <w:pPr>
              <w:rPr>
                <w:rFonts w:ascii="Calibri" w:eastAsia="Times New Roman" w:hAnsi="Calibri" w:cs="Calibri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lang w:eastAsia="en-AU"/>
              </w:rPr>
              <w:t>.</w:t>
            </w:r>
          </w:p>
        </w:tc>
      </w:tr>
      <w:tr w:rsidR="001C595E" w:rsidRPr="001C595E" w14:paraId="4C4915AC" w14:textId="77777777" w:rsidTr="001C595E">
        <w:trPr>
          <w:trHeight w:val="31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A1C3" w14:textId="77777777" w:rsidR="001C595E" w:rsidRPr="001C595E" w:rsidRDefault="001C595E" w:rsidP="001C595E">
            <w:pPr>
              <w:rPr>
                <w:rFonts w:ascii="Calibri" w:eastAsia="Times New Roman" w:hAnsi="Calibri" w:cs="Calibri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lang w:eastAsia="en-AU"/>
              </w:rPr>
              <w:t>Max 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69B0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lang w:eastAsia="en-AU"/>
              </w:rPr>
              <w:t>18.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7973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lang w:eastAsia="en-AU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1BEC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lang w:eastAsia="en-AU"/>
              </w:rPr>
              <w:t>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2332" w14:textId="77777777" w:rsidR="001C595E" w:rsidRPr="001C595E" w:rsidRDefault="001C595E" w:rsidP="001C595E">
            <w:pPr>
              <w:rPr>
                <w:rFonts w:ascii="Calibri" w:eastAsia="Times New Roman" w:hAnsi="Calibri" w:cs="Calibri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lang w:eastAsia="en-AU"/>
              </w:rPr>
              <w:t>***</w:t>
            </w:r>
          </w:p>
        </w:tc>
      </w:tr>
      <w:tr w:rsidR="001C595E" w:rsidRPr="001C595E" w14:paraId="5CE21D17" w14:textId="77777777" w:rsidTr="001C595E">
        <w:trPr>
          <w:trHeight w:val="31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3F87" w14:textId="77777777" w:rsidR="001C595E" w:rsidRPr="001C595E" w:rsidRDefault="001C595E" w:rsidP="001C595E">
            <w:pPr>
              <w:rPr>
                <w:rFonts w:ascii="Calibri" w:eastAsia="Times New Roman" w:hAnsi="Calibri" w:cs="Calibri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lang w:eastAsia="en-AU"/>
              </w:rPr>
              <w:t xml:space="preserve">Min </w:t>
            </w:r>
            <w:proofErr w:type="spellStart"/>
            <w:r w:rsidRPr="001C595E">
              <w:rPr>
                <w:rFonts w:ascii="Calibri" w:eastAsia="Times New Roman" w:hAnsi="Calibri" w:cs="Calibri"/>
                <w:lang w:eastAsia="en-AU"/>
              </w:rPr>
              <w:t>nc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E1EE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lang w:eastAsia="en-AU"/>
              </w:rPr>
              <w:t>1.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30AA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lang w:eastAsia="en-AU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D55C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lang w:eastAsia="en-AU"/>
              </w:rPr>
              <w:t>0.8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D79B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1C595E" w:rsidRPr="001C595E" w14:paraId="6C6D9DBB" w14:textId="77777777" w:rsidTr="001C595E">
        <w:trPr>
          <w:trHeight w:val="31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D5A4" w14:textId="77777777" w:rsidR="001C595E" w:rsidRPr="001C595E" w:rsidRDefault="001C595E" w:rsidP="001C595E">
            <w:pPr>
              <w:rPr>
                <w:rFonts w:ascii="Calibri" w:eastAsia="Times New Roman" w:hAnsi="Calibri" w:cs="Calibri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lang w:eastAsia="en-AU"/>
              </w:rPr>
              <w:t>Min 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F00F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lang w:eastAsia="en-AU"/>
              </w:rPr>
              <w:t>5.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5679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lang w:eastAsia="en-AU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56CB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lang w:eastAsia="en-AU"/>
              </w:rPr>
              <w:t>0.2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86BB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1C595E" w:rsidRPr="001C595E" w14:paraId="247C58B9" w14:textId="77777777" w:rsidTr="001C595E">
        <w:trPr>
          <w:trHeight w:val="31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FB0E" w14:textId="77777777" w:rsidR="001C595E" w:rsidRPr="001C595E" w:rsidRDefault="001C595E" w:rsidP="001C595E">
            <w:pPr>
              <w:rPr>
                <w:rFonts w:ascii="Calibri" w:eastAsia="Times New Roman" w:hAnsi="Calibri" w:cs="Calibri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lang w:eastAsia="en-AU"/>
              </w:rPr>
              <w:t>Tippin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261F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lang w:eastAsia="en-AU"/>
              </w:rPr>
              <w:t>119.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4B86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lang w:eastAsia="en-AU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52D5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lang w:eastAsia="en-AU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98A9" w14:textId="77777777" w:rsidR="001C595E" w:rsidRPr="001C595E" w:rsidRDefault="001C595E" w:rsidP="001C595E">
            <w:pPr>
              <w:rPr>
                <w:rFonts w:ascii="Calibri" w:eastAsia="Times New Roman" w:hAnsi="Calibri" w:cs="Calibri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lang w:eastAsia="en-AU"/>
              </w:rPr>
              <w:t>***</w:t>
            </w:r>
          </w:p>
        </w:tc>
      </w:tr>
      <w:tr w:rsidR="001C595E" w:rsidRPr="001C595E" w14:paraId="6BDC514F" w14:textId="77777777" w:rsidTr="001C595E">
        <w:trPr>
          <w:trHeight w:val="31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7611" w14:textId="77777777" w:rsidR="001C595E" w:rsidRPr="001C595E" w:rsidRDefault="001C595E" w:rsidP="001C595E">
            <w:pPr>
              <w:rPr>
                <w:rFonts w:ascii="Calibri" w:eastAsia="Times New Roman" w:hAnsi="Calibri" w:cs="Calibri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lang w:eastAsia="en-AU"/>
              </w:rPr>
              <w:t>Dumpin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413F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lang w:eastAsia="en-AU"/>
              </w:rPr>
              <w:t>18.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C3E9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lang w:eastAsia="en-AU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9A10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lang w:eastAsia="en-AU"/>
              </w:rPr>
              <w:t>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182D" w14:textId="77777777" w:rsidR="001C595E" w:rsidRPr="001C595E" w:rsidRDefault="001C595E" w:rsidP="001C595E">
            <w:pPr>
              <w:rPr>
                <w:rFonts w:ascii="Calibri" w:eastAsia="Times New Roman" w:hAnsi="Calibri" w:cs="Calibri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lang w:eastAsia="en-AU"/>
              </w:rPr>
              <w:t>***</w:t>
            </w:r>
          </w:p>
        </w:tc>
      </w:tr>
      <w:tr w:rsidR="001C595E" w:rsidRPr="001C595E" w14:paraId="5E9246D2" w14:textId="77777777" w:rsidTr="001C595E">
        <w:trPr>
          <w:trHeight w:val="31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312A" w14:textId="77777777" w:rsidR="001C595E" w:rsidRPr="001C595E" w:rsidRDefault="001C595E" w:rsidP="001C595E">
            <w:pPr>
              <w:rPr>
                <w:rFonts w:ascii="Calibri" w:eastAsia="Times New Roman" w:hAnsi="Calibri" w:cs="Calibri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lang w:eastAsia="en-AU"/>
              </w:rPr>
              <w:t>Lengt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26FF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lang w:eastAsia="en-AU"/>
              </w:rPr>
              <w:t>6.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DF87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lang w:eastAsia="en-AU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FE2F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lang w:eastAsia="en-AU"/>
              </w:rPr>
              <w:t>0.1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1721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1C595E" w:rsidRPr="001C595E" w14:paraId="0F6594E8" w14:textId="77777777" w:rsidTr="001C595E">
        <w:trPr>
          <w:trHeight w:val="314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3CD78" w14:textId="77777777" w:rsidR="001C595E" w:rsidRPr="001C595E" w:rsidRDefault="001C595E" w:rsidP="001C595E">
            <w:pPr>
              <w:rPr>
                <w:rFonts w:ascii="Calibri" w:eastAsia="Times New Roman" w:hAnsi="Calibri" w:cs="Calibri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lang w:eastAsia="en-AU"/>
              </w:rPr>
              <w:t>Ovary are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E2CA5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lang w:eastAsia="en-AU"/>
              </w:rPr>
              <w:t>96.2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36452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lang w:eastAsia="en-AU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C8856" w14:textId="77777777" w:rsidR="001C595E" w:rsidRPr="001C595E" w:rsidRDefault="001C595E" w:rsidP="001C595E">
            <w:pPr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lang w:eastAsia="en-AU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73052" w14:textId="77777777" w:rsidR="001C595E" w:rsidRPr="001C595E" w:rsidRDefault="001C595E" w:rsidP="001C595E">
            <w:pPr>
              <w:rPr>
                <w:rFonts w:ascii="Calibri" w:eastAsia="Times New Roman" w:hAnsi="Calibri" w:cs="Calibri"/>
                <w:lang w:eastAsia="en-AU"/>
              </w:rPr>
            </w:pPr>
            <w:r w:rsidRPr="001C595E">
              <w:rPr>
                <w:rFonts w:ascii="Calibri" w:eastAsia="Times New Roman" w:hAnsi="Calibri" w:cs="Calibri"/>
                <w:lang w:eastAsia="en-AU"/>
              </w:rPr>
              <w:t>***</w:t>
            </w:r>
          </w:p>
        </w:tc>
      </w:tr>
      <w:tr w:rsidR="001C595E" w:rsidRPr="001C595E" w14:paraId="075F5B6E" w14:textId="77777777" w:rsidTr="001C595E">
        <w:trPr>
          <w:trHeight w:val="314"/>
        </w:trPr>
        <w:tc>
          <w:tcPr>
            <w:tcW w:w="64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36F6" w14:textId="77777777" w:rsidR="001C595E" w:rsidRPr="001C595E" w:rsidRDefault="001C595E" w:rsidP="001C595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Signif</w:t>
            </w:r>
            <w:proofErr w:type="spellEnd"/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. codes:  0 ‘***’ 0.001 ‘**’ 0.01 ‘*’ 0.05 ‘.’ 0.1 </w:t>
            </w:r>
            <w:proofErr w:type="gramStart"/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>‘ ’</w:t>
            </w:r>
            <w:proofErr w:type="gramEnd"/>
            <w:r w:rsidRPr="001C595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</w:t>
            </w:r>
          </w:p>
        </w:tc>
      </w:tr>
    </w:tbl>
    <w:p w14:paraId="70433930" w14:textId="77777777" w:rsidR="001C595E" w:rsidRDefault="001C595E" w:rsidP="004221BA">
      <w:pPr>
        <w:rPr>
          <w:rFonts w:ascii="Times New Roman" w:hAnsi="Times New Roman" w:cs="Times New Roman"/>
        </w:rPr>
      </w:pPr>
    </w:p>
    <w:p w14:paraId="5DF5E969" w14:textId="77777777" w:rsidR="001C595E" w:rsidRDefault="001C595E" w:rsidP="004221BA">
      <w:pPr>
        <w:rPr>
          <w:rFonts w:ascii="Times New Roman" w:hAnsi="Times New Roman" w:cs="Times New Roman"/>
        </w:rPr>
      </w:pPr>
    </w:p>
    <w:p w14:paraId="3E084E77" w14:textId="77777777" w:rsidR="004221BA" w:rsidRDefault="004221BA" w:rsidP="004221BA">
      <w:pPr>
        <w:rPr>
          <w:rFonts w:ascii="Times New Roman" w:hAnsi="Times New Roman" w:cs="Times New Roman"/>
        </w:rPr>
      </w:pPr>
    </w:p>
    <w:p w14:paraId="5FB70598" w14:textId="77777777" w:rsidR="004221BA" w:rsidRDefault="004221BA" w:rsidP="004221BA">
      <w:pPr>
        <w:rPr>
          <w:rFonts w:ascii="Times New Roman" w:hAnsi="Times New Roman" w:cs="Times New Roman"/>
        </w:rPr>
      </w:pPr>
    </w:p>
    <w:p w14:paraId="0B5E744F" w14:textId="77777777" w:rsidR="004221BA" w:rsidRDefault="004221BA" w:rsidP="004221BA">
      <w:pPr>
        <w:rPr>
          <w:rFonts w:ascii="Times New Roman" w:hAnsi="Times New Roman" w:cs="Times New Roman"/>
        </w:rPr>
      </w:pPr>
    </w:p>
    <w:p w14:paraId="41A0B73E" w14:textId="77777777" w:rsidR="004221BA" w:rsidRDefault="004221BA" w:rsidP="004221BA">
      <w:pPr>
        <w:rPr>
          <w:rFonts w:ascii="Times New Roman" w:hAnsi="Times New Roman" w:cs="Times New Roman"/>
        </w:rPr>
      </w:pPr>
    </w:p>
    <w:p w14:paraId="4DA2965F" w14:textId="77777777" w:rsidR="004221BA" w:rsidRDefault="004221BA" w:rsidP="004221BA">
      <w:pPr>
        <w:rPr>
          <w:rFonts w:ascii="Times New Roman" w:hAnsi="Times New Roman" w:cs="Times New Roman"/>
        </w:rPr>
      </w:pPr>
    </w:p>
    <w:p w14:paraId="716F93F9" w14:textId="77777777" w:rsidR="004221BA" w:rsidRDefault="004221BA" w:rsidP="004221BA">
      <w:pPr>
        <w:rPr>
          <w:rFonts w:ascii="Times New Roman" w:hAnsi="Times New Roman" w:cs="Times New Roman"/>
        </w:rPr>
      </w:pPr>
    </w:p>
    <w:p w14:paraId="608CB303" w14:textId="77777777" w:rsidR="004221BA" w:rsidRDefault="004221BA" w:rsidP="004221BA">
      <w:pPr>
        <w:rPr>
          <w:rFonts w:ascii="Times New Roman" w:hAnsi="Times New Roman" w:cs="Times New Roman"/>
        </w:rPr>
      </w:pPr>
    </w:p>
    <w:p w14:paraId="10BC682A" w14:textId="77777777" w:rsidR="004221BA" w:rsidRDefault="004221BA" w:rsidP="004221BA">
      <w:pPr>
        <w:rPr>
          <w:rFonts w:ascii="Times New Roman" w:hAnsi="Times New Roman" w:cs="Times New Roman"/>
        </w:rPr>
      </w:pPr>
    </w:p>
    <w:p w14:paraId="26F4C037" w14:textId="77777777" w:rsidR="004221BA" w:rsidRDefault="004221BA" w:rsidP="004221BA">
      <w:pPr>
        <w:rPr>
          <w:rFonts w:ascii="Times New Roman" w:hAnsi="Times New Roman" w:cs="Times New Roman"/>
        </w:rPr>
      </w:pPr>
    </w:p>
    <w:p w14:paraId="167ED739" w14:textId="77777777" w:rsidR="004221BA" w:rsidRDefault="004221BA" w:rsidP="004221BA">
      <w:pPr>
        <w:rPr>
          <w:rFonts w:ascii="Times New Roman" w:hAnsi="Times New Roman" w:cs="Times New Roman"/>
        </w:rPr>
      </w:pPr>
    </w:p>
    <w:p w14:paraId="1B136600" w14:textId="77777777" w:rsidR="00F50B65" w:rsidRDefault="00F50B65" w:rsidP="004221BA">
      <w:pPr>
        <w:rPr>
          <w:rFonts w:ascii="Times New Roman" w:hAnsi="Times New Roman" w:cs="Times New Roman"/>
        </w:rPr>
      </w:pPr>
    </w:p>
    <w:p w14:paraId="523CBBA1" w14:textId="77777777" w:rsidR="00F50B65" w:rsidRDefault="00F50B65" w:rsidP="004221BA">
      <w:pPr>
        <w:rPr>
          <w:rFonts w:ascii="Times New Roman" w:hAnsi="Times New Roman" w:cs="Times New Roman"/>
        </w:rPr>
      </w:pPr>
    </w:p>
    <w:p w14:paraId="7EF70113" w14:textId="77777777" w:rsidR="00F50B65" w:rsidRDefault="00F50B65" w:rsidP="004221BA">
      <w:pPr>
        <w:rPr>
          <w:rFonts w:ascii="Times New Roman" w:hAnsi="Times New Roman" w:cs="Times New Roman"/>
        </w:rPr>
      </w:pPr>
    </w:p>
    <w:p w14:paraId="64F14430" w14:textId="77777777" w:rsidR="00F50B65" w:rsidRDefault="00F50B65" w:rsidP="00845FB3">
      <w:pPr>
        <w:pStyle w:val="EndNoteBibliography"/>
        <w:framePr w:wrap="around"/>
        <w:ind w:left="720" w:hanging="720"/>
        <w:rPr>
          <w:rFonts w:cstheme="minorHAnsi"/>
          <w:color w:val="010205"/>
        </w:rPr>
      </w:pPr>
    </w:p>
    <w:p w14:paraId="5BE03950" w14:textId="77777777" w:rsidR="00E576E4" w:rsidRPr="00E576E4" w:rsidRDefault="00F24FCD" w:rsidP="00E576E4">
      <w:pPr>
        <w:pStyle w:val="EndNoteBibliography"/>
        <w:framePr w:wrap="around"/>
        <w:ind w:left="720" w:hanging="720"/>
      </w:pPr>
      <w:r>
        <w:rPr>
          <w:rFonts w:cstheme="minorHAnsi"/>
          <w:color w:val="010205"/>
        </w:rPr>
        <w:fldChar w:fldCharType="begin"/>
      </w:r>
      <w:r>
        <w:rPr>
          <w:rFonts w:cstheme="minorHAnsi"/>
          <w:color w:val="010205"/>
        </w:rPr>
        <w:instrText xml:space="preserve"> ADDIN EN.REFLIST </w:instrText>
      </w:r>
      <w:r>
        <w:rPr>
          <w:rFonts w:cstheme="minorHAnsi"/>
          <w:color w:val="010205"/>
        </w:rPr>
        <w:fldChar w:fldCharType="separate"/>
      </w:r>
      <w:r w:rsidR="00E576E4" w:rsidRPr="00E576E4">
        <w:t>Dallacqua R.P., M.M.G. Bitondi. (2014) Dimorphic ovary differentiation in honeybee (</w:t>
      </w:r>
      <w:r w:rsidR="00E576E4" w:rsidRPr="00E576E4">
        <w:rPr>
          <w:i/>
        </w:rPr>
        <w:t>Apis mellifera</w:t>
      </w:r>
      <w:r w:rsidR="00E576E4" w:rsidRPr="00E576E4">
        <w:t xml:space="preserve">) larvae involves caste-specific expression of homologs of Ark and Buffy cell death genes. PloS one </w:t>
      </w:r>
      <w:r w:rsidR="00E576E4" w:rsidRPr="00E576E4">
        <w:rPr>
          <w:b/>
        </w:rPr>
        <w:t>9</w:t>
      </w:r>
      <w:r w:rsidR="00E576E4" w:rsidRPr="00E576E4">
        <w:t>(5): e98088.</w:t>
      </w:r>
    </w:p>
    <w:p w14:paraId="6255C524" w14:textId="77777777" w:rsidR="00E576E4" w:rsidRPr="00E576E4" w:rsidRDefault="00E576E4" w:rsidP="00E576E4">
      <w:pPr>
        <w:pStyle w:val="EndNoteBibliography"/>
        <w:framePr w:wrap="around"/>
        <w:ind w:left="720" w:hanging="720"/>
      </w:pPr>
      <w:r w:rsidRPr="00E576E4">
        <w:t>Fussnecker B., C. Grozinger. (2008) Dissecting the role of Kr‐h1 brain gene expression in foraging behavior in honey bees (</w:t>
      </w:r>
      <w:r w:rsidRPr="00E576E4">
        <w:rPr>
          <w:i/>
        </w:rPr>
        <w:t>Apis mellifera</w:t>
      </w:r>
      <w:r w:rsidRPr="00E576E4">
        <w:t xml:space="preserve">). Insect Mol. Biol. </w:t>
      </w:r>
      <w:r w:rsidRPr="00E576E4">
        <w:rPr>
          <w:b/>
        </w:rPr>
        <w:t>17</w:t>
      </w:r>
      <w:r w:rsidRPr="00E576E4">
        <w:t>(5): 515-522.</w:t>
      </w:r>
    </w:p>
    <w:p w14:paraId="427C8ECE" w14:textId="77777777" w:rsidR="00E576E4" w:rsidRPr="00E576E4" w:rsidRDefault="00E576E4" w:rsidP="00E576E4">
      <w:pPr>
        <w:pStyle w:val="EndNoteBibliography"/>
        <w:framePr w:wrap="around"/>
        <w:ind w:left="720" w:hanging="720"/>
      </w:pPr>
      <w:r w:rsidRPr="00E576E4">
        <w:t>Humann F.C., K. Hartfelder. (2011) Representational Difference Analysis (RDA) reveals differential expression of conserved as well as novel genes during caste-specific development of the honey bee (</w:t>
      </w:r>
      <w:r w:rsidRPr="00E576E4">
        <w:rPr>
          <w:i/>
        </w:rPr>
        <w:t>Apis mellifera</w:t>
      </w:r>
      <w:r w:rsidRPr="00E576E4">
        <w:t xml:space="preserve"> L.) ovary. Insect Biochem. Mol. Biol. </w:t>
      </w:r>
      <w:r w:rsidRPr="00E576E4">
        <w:rPr>
          <w:b/>
        </w:rPr>
        <w:t>41</w:t>
      </w:r>
      <w:r w:rsidRPr="00E576E4">
        <w:t>(8): 602-612.</w:t>
      </w:r>
    </w:p>
    <w:p w14:paraId="2CA8E7AF" w14:textId="77777777" w:rsidR="00E576E4" w:rsidRPr="00E576E4" w:rsidRDefault="00E576E4" w:rsidP="00E576E4">
      <w:pPr>
        <w:pStyle w:val="EndNoteBibliography"/>
        <w:framePr w:wrap="around"/>
        <w:ind w:left="720" w:hanging="720"/>
      </w:pPr>
      <w:r w:rsidRPr="00E576E4">
        <w:t xml:space="preserve">Koywiwattrakul P., G.J. Thompson, S. Sitthipraneed, B.P. Oldroyd, R. Maleszka. (2005) Effects of carbon dioxide narcosis on ovary activation and gene expression in worker honeybees, </w:t>
      </w:r>
      <w:r w:rsidRPr="00E576E4">
        <w:rPr>
          <w:i/>
        </w:rPr>
        <w:t>Apis mellifera</w:t>
      </w:r>
      <w:r w:rsidRPr="00E576E4">
        <w:t xml:space="preserve">. J Insect Sci </w:t>
      </w:r>
      <w:r w:rsidRPr="00E576E4">
        <w:rPr>
          <w:b/>
        </w:rPr>
        <w:t>5</w:t>
      </w:r>
      <w:r w:rsidRPr="00E576E4">
        <w:t>(1): 36.</w:t>
      </w:r>
    </w:p>
    <w:p w14:paraId="324A4EF9" w14:textId="77777777" w:rsidR="00E576E4" w:rsidRPr="00E576E4" w:rsidRDefault="00E576E4" w:rsidP="00E576E4">
      <w:pPr>
        <w:pStyle w:val="EndNoteBibliography"/>
        <w:framePr w:wrap="around"/>
        <w:ind w:left="720" w:hanging="720"/>
      </w:pPr>
      <w:r w:rsidRPr="00E576E4">
        <w:t xml:space="preserve">Lourenço A.P., A. Mackert, A. dos Santos Cristino, Z.L.P. Simões. (2008) Validation of reference genes for gene expression studies in the honey bee, </w:t>
      </w:r>
      <w:r w:rsidRPr="00E576E4">
        <w:rPr>
          <w:i/>
        </w:rPr>
        <w:t>Apis mellifera</w:t>
      </w:r>
      <w:r w:rsidRPr="00E576E4">
        <w:t xml:space="preserve">, by quantitative real-time RT-PCR. Apidologie </w:t>
      </w:r>
      <w:r w:rsidRPr="00E576E4">
        <w:rPr>
          <w:b/>
        </w:rPr>
        <w:t>39</w:t>
      </w:r>
      <w:r w:rsidRPr="00E576E4">
        <w:t>(3): 372-385.</w:t>
      </w:r>
    </w:p>
    <w:p w14:paraId="73B1C9DC" w14:textId="77777777" w:rsidR="00E576E4" w:rsidRPr="00E576E4" w:rsidRDefault="00E576E4" w:rsidP="00E576E4">
      <w:pPr>
        <w:pStyle w:val="EndNoteBibliography"/>
        <w:framePr w:wrap="around"/>
        <w:ind w:left="720" w:hanging="720"/>
      </w:pPr>
      <w:r w:rsidRPr="00E576E4">
        <w:t xml:space="preserve">Lourenço A.P., J.R. Martins, K.R. Guidugli-Lazzarini, L.M.F. Macedo, M.M.G. Bitondi, et al. (2012) Potential costs of bacterial infection on storage protein gene expression and reproduction in queenless </w:t>
      </w:r>
      <w:r w:rsidRPr="00E576E4">
        <w:rPr>
          <w:i/>
        </w:rPr>
        <w:t>Apis mellifera</w:t>
      </w:r>
      <w:r w:rsidRPr="00E576E4">
        <w:t xml:space="preserve"> worker bees on distinct dietary regimes. J. Insect Physiol. </w:t>
      </w:r>
      <w:r w:rsidRPr="00E576E4">
        <w:rPr>
          <w:b/>
        </w:rPr>
        <w:t>58</w:t>
      </w:r>
      <w:r w:rsidRPr="00E576E4">
        <w:t>(9): 1217-1225.</w:t>
      </w:r>
    </w:p>
    <w:p w14:paraId="3FAFD43C" w14:textId="77777777" w:rsidR="00E576E4" w:rsidRPr="00E576E4" w:rsidRDefault="00E576E4" w:rsidP="00E576E4">
      <w:pPr>
        <w:pStyle w:val="EndNoteBibliography"/>
        <w:framePr w:wrap="around"/>
        <w:ind w:left="720" w:hanging="720"/>
      </w:pPr>
      <w:r w:rsidRPr="00E576E4">
        <w:t xml:space="preserve">Marco Antonio D.S., K. Hartfelder. (2017) Toward an understanding of divergent compound eye development in drones and workers of the honeybee (Apis mellifera L.): a correlative analysis of morphology and gene expression. Journal of Experimental Zoology Part B: Molecular and Developmental Evolution </w:t>
      </w:r>
      <w:r w:rsidRPr="00E576E4">
        <w:rPr>
          <w:b/>
        </w:rPr>
        <w:t>328</w:t>
      </w:r>
      <w:r w:rsidRPr="00E576E4">
        <w:t>(1-2): 139-156.</w:t>
      </w:r>
    </w:p>
    <w:p w14:paraId="258300B5" w14:textId="77777777" w:rsidR="00E576E4" w:rsidRPr="00E576E4" w:rsidRDefault="00E576E4" w:rsidP="00E576E4">
      <w:pPr>
        <w:pStyle w:val="EndNoteBibliography"/>
        <w:framePr w:wrap="around"/>
        <w:ind w:left="720" w:hanging="720"/>
      </w:pPr>
      <w:r w:rsidRPr="00E576E4">
        <w:t xml:space="preserve">Patel A., M.K. Fondrk, O. Kaftanoglu, C. Emore, G. Hunt, et al. (2007) The making of a queen: TOR pathway is a key player in diphenic caste development. PloS one </w:t>
      </w:r>
      <w:r w:rsidRPr="00E576E4">
        <w:rPr>
          <w:b/>
        </w:rPr>
        <w:t>2</w:t>
      </w:r>
      <w:r w:rsidRPr="00E576E4">
        <w:t>(6): e509.</w:t>
      </w:r>
    </w:p>
    <w:p w14:paraId="19756161" w14:textId="77777777" w:rsidR="00E576E4" w:rsidRPr="00E576E4" w:rsidRDefault="00E576E4" w:rsidP="00E576E4">
      <w:pPr>
        <w:pStyle w:val="EndNoteBibliography"/>
        <w:framePr w:wrap="around"/>
        <w:ind w:left="720" w:hanging="720"/>
      </w:pPr>
      <w:r w:rsidRPr="00E576E4">
        <w:t xml:space="preserve">Ronai I., B.P. Oldroyd, D.A. Barton, G. Cabanes, J. Lim, et al. (2016) Anarchy is a molecular signature of worker sterility in the honey bee. Mol. Biol. Evol. </w:t>
      </w:r>
      <w:r w:rsidRPr="00E576E4">
        <w:rPr>
          <w:b/>
        </w:rPr>
        <w:t>33</w:t>
      </w:r>
      <w:r w:rsidRPr="00E576E4">
        <w:t>(1): 134-142.</w:t>
      </w:r>
    </w:p>
    <w:p w14:paraId="005B7061" w14:textId="77777777" w:rsidR="00E576E4" w:rsidRPr="00E576E4" w:rsidRDefault="00E576E4" w:rsidP="00E576E4">
      <w:pPr>
        <w:pStyle w:val="EndNoteBibliography"/>
        <w:framePr w:wrap="around"/>
        <w:ind w:left="720" w:hanging="720"/>
      </w:pPr>
      <w:r w:rsidRPr="00E576E4">
        <w:t xml:space="preserve">Scharlaken B., D.C. de Graaf, K. Goossens, M. Brunain, L.J. Peelman, et al. (2008) Reference gene selection for insect expression studies using quantitative real-time PCR: The head of the honeybee, Apis mellifera, after a bacterial challenge. J Insect Sci </w:t>
      </w:r>
      <w:r w:rsidRPr="00E576E4">
        <w:rPr>
          <w:b/>
        </w:rPr>
        <w:t>8</w:t>
      </w:r>
      <w:r w:rsidRPr="00E576E4">
        <w:t>(1): 33.</w:t>
      </w:r>
    </w:p>
    <w:p w14:paraId="5941D0B6" w14:textId="77777777" w:rsidR="00E576E4" w:rsidRPr="00E576E4" w:rsidRDefault="00E576E4" w:rsidP="00E576E4">
      <w:pPr>
        <w:pStyle w:val="EndNoteBibliography"/>
        <w:framePr w:wrap="around"/>
        <w:ind w:left="720" w:hanging="720"/>
      </w:pPr>
      <w:r w:rsidRPr="00E576E4">
        <w:t xml:space="preserve">Wheeler D., N. Buck, J. Evans. (2014) Expression of insulin/insulin‐like signalling and TOR pathway genes in honey bee caste determination. Insect Mol. Biol. </w:t>
      </w:r>
      <w:r w:rsidRPr="00E576E4">
        <w:rPr>
          <w:b/>
        </w:rPr>
        <w:t>23</w:t>
      </w:r>
      <w:r w:rsidRPr="00E576E4">
        <w:t>(1): 113-121.</w:t>
      </w:r>
    </w:p>
    <w:p w14:paraId="29D7C5E7" w14:textId="4EF2F22F" w:rsidR="00842C55" w:rsidRPr="00842C55" w:rsidRDefault="00F24FCD">
      <w:pPr>
        <w:rPr>
          <w:rFonts w:cstheme="minorHAnsi"/>
          <w:color w:val="010205"/>
        </w:rPr>
      </w:pPr>
      <w:r>
        <w:rPr>
          <w:rFonts w:cstheme="minorHAnsi"/>
          <w:color w:val="010205"/>
        </w:rPr>
        <w:fldChar w:fldCharType="end"/>
      </w:r>
    </w:p>
    <w:sectPr w:rsidR="00842C55" w:rsidRPr="00842C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idologi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5zrssz7x9sx3ee9vn5zwee5fea5fxaaefx&quot;&gt;My EndNote Library&lt;record-ids&gt;&lt;item&gt;222&lt;/item&gt;&lt;item&gt;355&lt;/item&gt;&lt;item&gt;414&lt;/item&gt;&lt;item&gt;482&lt;/item&gt;&lt;item&gt;495&lt;/item&gt;&lt;item&gt;523&lt;/item&gt;&lt;item&gt;708&lt;/item&gt;&lt;item&gt;709&lt;/item&gt;&lt;item&gt;712&lt;/item&gt;&lt;item&gt;716&lt;/item&gt;&lt;item&gt;717&lt;/item&gt;&lt;/record-ids&gt;&lt;/item&gt;&lt;/Libraries&gt;"/>
  </w:docVars>
  <w:rsids>
    <w:rsidRoot w:val="003A44DA"/>
    <w:rsid w:val="00022D97"/>
    <w:rsid w:val="00103196"/>
    <w:rsid w:val="00117B36"/>
    <w:rsid w:val="00164824"/>
    <w:rsid w:val="001750A6"/>
    <w:rsid w:val="001C595E"/>
    <w:rsid w:val="001C6A8E"/>
    <w:rsid w:val="00264F29"/>
    <w:rsid w:val="00281AAE"/>
    <w:rsid w:val="003870D3"/>
    <w:rsid w:val="003A44DA"/>
    <w:rsid w:val="003C3D15"/>
    <w:rsid w:val="003D52AF"/>
    <w:rsid w:val="003F2DE6"/>
    <w:rsid w:val="00416E0E"/>
    <w:rsid w:val="00422071"/>
    <w:rsid w:val="004221BA"/>
    <w:rsid w:val="004314C8"/>
    <w:rsid w:val="00475529"/>
    <w:rsid w:val="00585224"/>
    <w:rsid w:val="006235C5"/>
    <w:rsid w:val="006A6706"/>
    <w:rsid w:val="006C03E3"/>
    <w:rsid w:val="006C719B"/>
    <w:rsid w:val="00755A4B"/>
    <w:rsid w:val="0076741E"/>
    <w:rsid w:val="007F28D5"/>
    <w:rsid w:val="007F53EA"/>
    <w:rsid w:val="00842C55"/>
    <w:rsid w:val="00845FB3"/>
    <w:rsid w:val="00853478"/>
    <w:rsid w:val="00854DE1"/>
    <w:rsid w:val="00876473"/>
    <w:rsid w:val="00962B66"/>
    <w:rsid w:val="009C6D0C"/>
    <w:rsid w:val="00A04789"/>
    <w:rsid w:val="00A35F60"/>
    <w:rsid w:val="00B17DBC"/>
    <w:rsid w:val="00B53586"/>
    <w:rsid w:val="00B77F2E"/>
    <w:rsid w:val="00BC04F0"/>
    <w:rsid w:val="00BD6463"/>
    <w:rsid w:val="00BF2297"/>
    <w:rsid w:val="00C32584"/>
    <w:rsid w:val="00CE217C"/>
    <w:rsid w:val="00D163BF"/>
    <w:rsid w:val="00D80276"/>
    <w:rsid w:val="00DB5B88"/>
    <w:rsid w:val="00DC2164"/>
    <w:rsid w:val="00E452FB"/>
    <w:rsid w:val="00E47E00"/>
    <w:rsid w:val="00E576E4"/>
    <w:rsid w:val="00E74965"/>
    <w:rsid w:val="00EB296C"/>
    <w:rsid w:val="00EE5F3C"/>
    <w:rsid w:val="00F158AF"/>
    <w:rsid w:val="00F2112D"/>
    <w:rsid w:val="00F24FCD"/>
    <w:rsid w:val="00F50B65"/>
    <w:rsid w:val="00F8153A"/>
    <w:rsid w:val="00FA4931"/>
    <w:rsid w:val="00FA49AA"/>
    <w:rsid w:val="00FA60B4"/>
    <w:rsid w:val="00FC475A"/>
    <w:rsid w:val="00FD1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35F4A"/>
  <w15:chartTrackingRefBased/>
  <w15:docId w15:val="{6EDC7159-DB35-450F-825D-61ED62399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4D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44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DC2164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F24FCD"/>
    <w:pPr>
      <w:framePr w:hSpace="180" w:wrap="around" w:vAnchor="text" w:hAnchor="text" w:xAlign="center" w:y="1"/>
      <w:suppressOverlap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4FCD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4FCD"/>
    <w:pPr>
      <w:framePr w:hSpace="180" w:wrap="around" w:vAnchor="text" w:hAnchor="text" w:xAlign="center" w:y="1"/>
      <w:suppressOverlap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24FCD"/>
    <w:rPr>
      <w:rFonts w:ascii="Calibri" w:hAnsi="Calibri" w:cs="Calibri"/>
      <w:noProof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F28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28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28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28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28D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28D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8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05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93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5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0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6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9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0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0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9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8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2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9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5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287B7F-BAF4-465A-A30B-3759FEB3A7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9</TotalTime>
  <Pages>3</Pages>
  <Words>3806</Words>
  <Characters>21695</Characters>
  <Application>Microsoft Office Word</Application>
  <DocSecurity>0</DocSecurity>
  <Lines>180</Lines>
  <Paragraphs>5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amidor</dc:creator>
  <cp:keywords/>
  <dc:description/>
  <cp:lastModifiedBy>Sarah Aamidor</cp:lastModifiedBy>
  <cp:revision>7</cp:revision>
  <dcterms:created xsi:type="dcterms:W3CDTF">2021-02-23T08:36:00Z</dcterms:created>
  <dcterms:modified xsi:type="dcterms:W3CDTF">2021-03-08T06:54:00Z</dcterms:modified>
</cp:coreProperties>
</file>